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266A65" w14:textId="28C0F3A3" w:rsidR="00D73A93" w:rsidRPr="00AE0F04" w:rsidRDefault="006F695C" w:rsidP="00AE0F04">
      <w:pPr>
        <w:spacing w:after="0"/>
        <w:ind w:left="-720" w:right="-432"/>
        <w:rPr>
          <w:rFonts w:ascii="Times New Roman" w:hAnsi="Times New Roman" w:cs="Times New Roman"/>
          <w:sz w:val="24"/>
          <w:szCs w:val="24"/>
          <w:lang w:eastAsia="zh-CN"/>
        </w:rPr>
      </w:pPr>
      <w:r w:rsidRPr="00AE0F04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  </w:t>
      </w:r>
      <w:r w:rsidR="002C2F71" w:rsidRPr="00AE0F04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9D326F" w:rsidRPr="00AE0F04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A4395B" w:rsidRPr="00AE0F04">
        <w:rPr>
          <w:rFonts w:ascii="Times New Roman" w:hAnsi="Times New Roman" w:cs="Times New Roman"/>
          <w:sz w:val="24"/>
          <w:szCs w:val="24"/>
        </w:rPr>
        <w:t>E</w:t>
      </w:r>
      <w:r w:rsidR="009D326F" w:rsidRPr="00AE0F04">
        <w:rPr>
          <w:rFonts w:ascii="Times New Roman" w:hAnsi="Times New Roman" w:cs="Times New Roman"/>
          <w:sz w:val="24"/>
          <w:szCs w:val="24"/>
          <w:lang w:eastAsia="zh-CN"/>
        </w:rPr>
        <w:t>pigenome-wide association studies</w:t>
      </w:r>
      <w:r w:rsidR="00A4395B" w:rsidRPr="00AE0F04">
        <w:rPr>
          <w:rFonts w:ascii="Times New Roman" w:hAnsi="Times New Roman" w:cs="Times New Roman"/>
          <w:sz w:val="24"/>
          <w:szCs w:val="24"/>
          <w:lang w:eastAsia="zh-CN"/>
        </w:rPr>
        <w:t xml:space="preserve"> selected</w:t>
      </w:r>
      <w:r w:rsidR="009D326F" w:rsidRPr="00AE0F04">
        <w:rPr>
          <w:rFonts w:ascii="Times New Roman" w:hAnsi="Times New Roman" w:cs="Times New Roman"/>
          <w:sz w:val="24"/>
          <w:szCs w:val="24"/>
          <w:lang w:eastAsia="zh-CN"/>
        </w:rPr>
        <w:t xml:space="preserve"> for construction of </w:t>
      </w:r>
      <w:r w:rsidR="00A4395B" w:rsidRPr="00AE0F04">
        <w:rPr>
          <w:rFonts w:ascii="Times New Roman" w:hAnsi="Times New Roman" w:cs="Times New Roman"/>
          <w:sz w:val="24"/>
          <w:szCs w:val="24"/>
          <w:lang w:eastAsia="zh-CN"/>
        </w:rPr>
        <w:t>poly</w:t>
      </w:r>
      <w:r w:rsidRPr="00AE0F04">
        <w:rPr>
          <w:rFonts w:ascii="Times New Roman" w:hAnsi="Times New Roman" w:cs="Times New Roman" w:hint="eastAsia"/>
          <w:sz w:val="24"/>
          <w:szCs w:val="24"/>
          <w:lang w:eastAsia="zh-CN"/>
        </w:rPr>
        <w:t>-</w:t>
      </w:r>
      <w:r w:rsidR="00A4395B" w:rsidRPr="00AE0F04">
        <w:rPr>
          <w:rFonts w:ascii="Times New Roman" w:hAnsi="Times New Roman" w:cs="Times New Roman"/>
          <w:sz w:val="24"/>
          <w:szCs w:val="24"/>
          <w:lang w:eastAsia="zh-CN"/>
        </w:rPr>
        <w:t>epigenetic scores</w:t>
      </w:r>
      <w:r w:rsidRPr="00AE0F04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(PEGS)</w:t>
      </w:r>
      <w:r w:rsidR="00A4395B" w:rsidRPr="00AE0F04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</w:p>
    <w:tbl>
      <w:tblPr>
        <w:tblStyle w:val="TableGrid"/>
        <w:tblW w:w="151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7"/>
        <w:gridCol w:w="1768"/>
        <w:gridCol w:w="900"/>
        <w:gridCol w:w="1349"/>
        <w:gridCol w:w="1349"/>
        <w:gridCol w:w="1437"/>
        <w:gridCol w:w="1706"/>
        <w:gridCol w:w="1902"/>
        <w:gridCol w:w="1244"/>
        <w:gridCol w:w="1199"/>
        <w:gridCol w:w="1249"/>
      </w:tblGrid>
      <w:tr w:rsidR="00AE0F04" w:rsidRPr="00AE0F04" w14:paraId="7B1E398E" w14:textId="77777777" w:rsidTr="006F695C">
        <w:trPr>
          <w:trHeight w:val="674"/>
          <w:jc w:val="center"/>
        </w:trPr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CC974" w14:textId="2F27DDA3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CVD risk factor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94DCA" w14:textId="0E447D81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Selected EWA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A38BD" w14:textId="7777777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Sample siz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0B9B5" w14:textId="11B3F849" w:rsidR="006647AE" w:rsidRPr="00AE0F04" w:rsidRDefault="006647AE" w:rsidP="00AE0F0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 w:hint="eastAsia"/>
                <w:b/>
                <w:bCs/>
                <w:kern w:val="24"/>
                <w:sz w:val="20"/>
                <w:szCs w:val="20"/>
                <w:lang w:eastAsia="zh-CN"/>
              </w:rPr>
              <w:t>Discovery sample (n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F9C54" w14:textId="437A7F20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</w:pPr>
            <w:r w:rsidRPr="00AE0F04">
              <w:rPr>
                <w:rFonts w:ascii="Times New Roman" w:hAnsi="Times New Roman" w:cs="Times New Roman" w:hint="eastAsia"/>
                <w:b/>
                <w:bCs/>
                <w:kern w:val="24"/>
                <w:sz w:val="20"/>
                <w:szCs w:val="20"/>
                <w:lang w:eastAsia="zh-CN"/>
              </w:rPr>
              <w:t>Replication sample (n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D0B1F" w14:textId="0955E5BE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 w:hint="eastAsia"/>
                <w:b/>
                <w:bCs/>
                <w:kern w:val="24"/>
                <w:sz w:val="20"/>
                <w:szCs w:val="20"/>
                <w:lang w:eastAsia="zh-CN"/>
              </w:rPr>
              <w:t>Number</w:t>
            </w:r>
            <w:r w:rsidRPr="00AE0F0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 of CpGs </w:t>
            </w:r>
            <w:r w:rsidRPr="00AE0F04">
              <w:rPr>
                <w:rFonts w:ascii="Times New Roman" w:hAnsi="Times New Roman" w:cs="Times New Roman" w:hint="eastAsia"/>
                <w:b/>
                <w:bCs/>
                <w:kern w:val="24"/>
                <w:sz w:val="20"/>
                <w:szCs w:val="20"/>
                <w:lang w:eastAsia="zh-CN"/>
              </w:rPr>
              <w:t xml:space="preserve">selected </w:t>
            </w:r>
            <w:r w:rsidRPr="00AE0F0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in EWA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07E7A" w14:textId="61B3C4FF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 w:hint="eastAsia"/>
                <w:b/>
                <w:bCs/>
                <w:kern w:val="24"/>
                <w:sz w:val="20"/>
                <w:szCs w:val="20"/>
                <w:lang w:eastAsia="zh-CN"/>
              </w:rPr>
              <w:t xml:space="preserve">Number </w:t>
            </w:r>
            <w:r w:rsidRPr="00AE0F0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of CpGs </w:t>
            </w:r>
            <w:r w:rsidRPr="00AE0F04">
              <w:rPr>
                <w:rFonts w:ascii="Times New Roman" w:hAnsi="Times New Roman" w:cs="Times New Roman" w:hint="eastAsia"/>
                <w:b/>
                <w:bCs/>
                <w:kern w:val="24"/>
                <w:sz w:val="20"/>
                <w:szCs w:val="20"/>
                <w:lang w:eastAsia="zh-CN"/>
              </w:rPr>
              <w:t>that were available</w:t>
            </w:r>
            <w:r w:rsidRPr="00AE0F0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 in HRS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3B509" w14:textId="17669ED8" w:rsidR="006647AE" w:rsidRPr="00AE0F04" w:rsidRDefault="006647AE" w:rsidP="00AE0F0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/>
                <w:bCs/>
                <w:kern w:val="24"/>
                <w:sz w:val="20"/>
                <w:szCs w:val="20"/>
              </w:rPr>
            </w:pPr>
            <w:r w:rsidRPr="00AE0F04">
              <w:rPr>
                <w:rFonts w:eastAsiaTheme="minorEastAsia" w:hint="eastAsia"/>
                <w:b/>
                <w:bCs/>
                <w:kern w:val="24"/>
                <w:sz w:val="20"/>
                <w:szCs w:val="20"/>
              </w:rPr>
              <w:t xml:space="preserve">Methylation </w:t>
            </w:r>
            <w:r w:rsidR="0045141D" w:rsidRPr="00AE0F04">
              <w:rPr>
                <w:rFonts w:eastAsiaTheme="minorEastAsia" w:hint="eastAsia"/>
                <w:b/>
                <w:bCs/>
                <w:kern w:val="24"/>
                <w:sz w:val="20"/>
                <w:szCs w:val="20"/>
              </w:rPr>
              <w:t>array type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0DC79" w14:textId="75A0C5DD" w:rsidR="006647AE" w:rsidRPr="00AE0F04" w:rsidRDefault="006647AE" w:rsidP="00AE0F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E0F04">
              <w:rPr>
                <w:b/>
                <w:bCs/>
                <w:kern w:val="24"/>
                <w:sz w:val="20"/>
                <w:szCs w:val="20"/>
              </w:rPr>
              <w:t>Outcome</w:t>
            </w:r>
          </w:p>
          <w:p w14:paraId="31F6D2BE" w14:textId="7777777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in EWAS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F931F" w14:textId="77777777" w:rsidR="006647AE" w:rsidRPr="00AE0F04" w:rsidRDefault="006647AE" w:rsidP="00AE0F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E0F04">
              <w:rPr>
                <w:b/>
                <w:bCs/>
                <w:kern w:val="24"/>
                <w:sz w:val="20"/>
                <w:szCs w:val="20"/>
              </w:rPr>
              <w:t>Exposure</w:t>
            </w:r>
          </w:p>
          <w:p w14:paraId="3BBBECC5" w14:textId="7777777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in EWAS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7199C" w14:textId="7777777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Weight form</w:t>
            </w:r>
          </w:p>
        </w:tc>
      </w:tr>
      <w:tr w:rsidR="00AE0F04" w:rsidRPr="00AE0F04" w14:paraId="7B2554CC" w14:textId="77777777" w:rsidTr="006F695C">
        <w:trPr>
          <w:trHeight w:val="440"/>
          <w:jc w:val="center"/>
        </w:trPr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14:paraId="5192EC27" w14:textId="7777777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BP/DBP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center"/>
          </w:tcPr>
          <w:p w14:paraId="0C7A7FD8" w14:textId="77777777" w:rsidR="006647AE" w:rsidRPr="00AE0F04" w:rsidRDefault="006647AE" w:rsidP="00AE0F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E0F04">
              <w:rPr>
                <w:kern w:val="24"/>
                <w:sz w:val="20"/>
                <w:szCs w:val="20"/>
              </w:rPr>
              <w:t>Richard et al, 2017</w:t>
            </w:r>
          </w:p>
          <w:p w14:paraId="5287359E" w14:textId="7777777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(PMID: 29198723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820D86C" w14:textId="7777777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7,01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8AF06E2" w14:textId="77777777" w:rsidR="006647AE" w:rsidRPr="00AE0F04" w:rsidRDefault="006647AE" w:rsidP="00AE0F04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A, AA</w:t>
            </w:r>
            <w:r w:rsidRPr="00AE0F04">
              <w:rPr>
                <w:rFonts w:ascii="Times New Roman" w:hAnsi="Times New Roman" w:cs="Times New Roman" w:hint="eastAsia"/>
                <w:kern w:val="24"/>
                <w:sz w:val="20"/>
                <w:szCs w:val="20"/>
                <w:lang w:eastAsia="zh-CN"/>
              </w:rPr>
              <w:t xml:space="preserve"> </w:t>
            </w:r>
          </w:p>
          <w:p w14:paraId="663B2CB2" w14:textId="52F33E6F" w:rsidR="006647AE" w:rsidRPr="00AE0F04" w:rsidRDefault="006647AE" w:rsidP="00AE0F04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 w:hint="eastAsia"/>
                <w:kern w:val="24"/>
                <w:sz w:val="20"/>
                <w:szCs w:val="20"/>
                <w:lang w:eastAsia="zh-CN"/>
              </w:rPr>
              <w:t>(n=9,828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3E8050F6" w14:textId="7777777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A, AA, HA</w:t>
            </w:r>
            <w:r w:rsidRPr="00AE0F04">
              <w:rPr>
                <w:rFonts w:ascii="Times New Roman" w:hAnsi="Times New Roman" w:cs="Times New Roman" w:hint="eastAsia"/>
                <w:kern w:val="24"/>
                <w:sz w:val="20"/>
                <w:szCs w:val="20"/>
                <w:lang w:eastAsia="zh-CN"/>
              </w:rPr>
              <w:t xml:space="preserve"> </w:t>
            </w:r>
          </w:p>
          <w:p w14:paraId="0F1B81E7" w14:textId="4DA7EEC8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 w:hint="eastAsia"/>
                <w:kern w:val="24"/>
                <w:sz w:val="20"/>
                <w:szCs w:val="20"/>
                <w:lang w:eastAsia="zh-CN"/>
              </w:rPr>
              <w:t>(n=7,182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D532627" w14:textId="7777777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9EB7896" w14:textId="7777777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3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2238DC8F" w14:textId="150878E6" w:rsidR="006647AE" w:rsidRPr="00AE0F04" w:rsidRDefault="0045141D" w:rsidP="00AE0F04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 w:hint="eastAsia"/>
                <w:kern w:val="24"/>
                <w:sz w:val="20"/>
                <w:szCs w:val="20"/>
                <w:lang w:eastAsia="zh-CN"/>
              </w:rPr>
              <w:t>450K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14:paraId="097E0B35" w14:textId="2293FC0A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Methylation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14:paraId="43809545" w14:textId="5ECCFE76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BP/DBP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36EB4791" w14:textId="7777777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Transformed</w:t>
            </w:r>
          </w:p>
        </w:tc>
      </w:tr>
      <w:tr w:rsidR="00AE0F04" w:rsidRPr="00AE0F04" w14:paraId="708AC015" w14:textId="77777777" w:rsidTr="006F695C">
        <w:trPr>
          <w:trHeight w:val="180"/>
          <w:jc w:val="center"/>
        </w:trPr>
        <w:tc>
          <w:tcPr>
            <w:tcW w:w="1017" w:type="dxa"/>
            <w:vAlign w:val="center"/>
          </w:tcPr>
          <w:p w14:paraId="62330F1E" w14:textId="7777777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BMI</w:t>
            </w:r>
          </w:p>
        </w:tc>
        <w:tc>
          <w:tcPr>
            <w:tcW w:w="1773" w:type="dxa"/>
            <w:vAlign w:val="center"/>
          </w:tcPr>
          <w:p w14:paraId="5BD7D939" w14:textId="77777777" w:rsidR="006647AE" w:rsidRPr="00AE0F04" w:rsidRDefault="006647AE" w:rsidP="00AE0F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E0F04">
              <w:rPr>
                <w:kern w:val="24"/>
                <w:sz w:val="20"/>
                <w:szCs w:val="20"/>
              </w:rPr>
              <w:t>Wahl et al, 2017</w:t>
            </w:r>
          </w:p>
          <w:p w14:paraId="02B54C0F" w14:textId="7777777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(PMID: 28002404)</w:t>
            </w:r>
          </w:p>
        </w:tc>
        <w:tc>
          <w:tcPr>
            <w:tcW w:w="900" w:type="dxa"/>
            <w:vAlign w:val="center"/>
          </w:tcPr>
          <w:p w14:paraId="00338198" w14:textId="7777777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0,261</w:t>
            </w:r>
          </w:p>
        </w:tc>
        <w:tc>
          <w:tcPr>
            <w:tcW w:w="1350" w:type="dxa"/>
            <w:vAlign w:val="center"/>
          </w:tcPr>
          <w:p w14:paraId="495A786E" w14:textId="77777777" w:rsidR="006647AE" w:rsidRPr="00AE0F04" w:rsidRDefault="006647AE" w:rsidP="00AE0F04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 w:rsidRPr="00AE0F04">
              <w:rPr>
                <w:kern w:val="24"/>
                <w:sz w:val="20"/>
                <w:szCs w:val="20"/>
              </w:rPr>
              <w:t>EA, SAA</w:t>
            </w:r>
          </w:p>
          <w:p w14:paraId="199349BA" w14:textId="45606E8A" w:rsidR="006647AE" w:rsidRPr="00AE0F04" w:rsidRDefault="006647AE" w:rsidP="00AE0F0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kern w:val="24"/>
                <w:sz w:val="20"/>
                <w:szCs w:val="20"/>
              </w:rPr>
            </w:pPr>
            <w:r w:rsidRPr="00AE0F04">
              <w:rPr>
                <w:rFonts w:eastAsiaTheme="minorEastAsia" w:hint="eastAsia"/>
                <w:kern w:val="24"/>
                <w:sz w:val="20"/>
                <w:szCs w:val="20"/>
              </w:rPr>
              <w:t>(n=5,387)</w:t>
            </w:r>
          </w:p>
        </w:tc>
        <w:tc>
          <w:tcPr>
            <w:tcW w:w="1350" w:type="dxa"/>
            <w:vAlign w:val="center"/>
          </w:tcPr>
          <w:p w14:paraId="7E62034B" w14:textId="032CD232" w:rsidR="006647AE" w:rsidRPr="00AE0F04" w:rsidRDefault="006647AE" w:rsidP="00AE0F04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 w:rsidRPr="00AE0F04">
              <w:rPr>
                <w:kern w:val="24"/>
                <w:sz w:val="20"/>
                <w:szCs w:val="20"/>
              </w:rPr>
              <w:t>EA, SAA</w:t>
            </w:r>
          </w:p>
          <w:p w14:paraId="25B2346B" w14:textId="3137BE6C" w:rsidR="006647AE" w:rsidRPr="00AE0F04" w:rsidRDefault="006647AE" w:rsidP="00AE0F0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sz w:val="20"/>
                <w:szCs w:val="20"/>
              </w:rPr>
            </w:pPr>
            <w:r w:rsidRPr="00AE0F04">
              <w:rPr>
                <w:rFonts w:eastAsiaTheme="minorEastAsia" w:hint="eastAsia"/>
                <w:sz w:val="20"/>
                <w:szCs w:val="20"/>
              </w:rPr>
              <w:t>(n=4,874)</w:t>
            </w:r>
          </w:p>
        </w:tc>
        <w:tc>
          <w:tcPr>
            <w:tcW w:w="1440" w:type="dxa"/>
            <w:vAlign w:val="center"/>
          </w:tcPr>
          <w:p w14:paraId="4091ABD0" w14:textId="7777777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87</w:t>
            </w:r>
          </w:p>
        </w:tc>
        <w:tc>
          <w:tcPr>
            <w:tcW w:w="1710" w:type="dxa"/>
            <w:vAlign w:val="center"/>
          </w:tcPr>
          <w:p w14:paraId="2F791438" w14:textId="7777777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78</w:t>
            </w:r>
          </w:p>
        </w:tc>
        <w:tc>
          <w:tcPr>
            <w:tcW w:w="1906" w:type="dxa"/>
            <w:vAlign w:val="center"/>
          </w:tcPr>
          <w:p w14:paraId="23FCF851" w14:textId="7D58D4DF" w:rsidR="006647AE" w:rsidRPr="00AE0F04" w:rsidRDefault="00A57010" w:rsidP="00AE0F04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 w:hint="eastAsia"/>
                <w:kern w:val="24"/>
                <w:sz w:val="20"/>
                <w:szCs w:val="20"/>
                <w:lang w:eastAsia="zh-CN"/>
              </w:rPr>
              <w:t>450K</w:t>
            </w:r>
          </w:p>
        </w:tc>
        <w:tc>
          <w:tcPr>
            <w:tcW w:w="1244" w:type="dxa"/>
            <w:vAlign w:val="center"/>
          </w:tcPr>
          <w:p w14:paraId="53097106" w14:textId="3AD1F6FC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BMI</w:t>
            </w:r>
          </w:p>
        </w:tc>
        <w:tc>
          <w:tcPr>
            <w:tcW w:w="1199" w:type="dxa"/>
            <w:vAlign w:val="center"/>
          </w:tcPr>
          <w:p w14:paraId="2C41D45D" w14:textId="7777777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Methylation</w:t>
            </w:r>
          </w:p>
        </w:tc>
        <w:tc>
          <w:tcPr>
            <w:tcW w:w="1231" w:type="dxa"/>
            <w:vAlign w:val="center"/>
          </w:tcPr>
          <w:p w14:paraId="747CBDD0" w14:textId="7777777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Original</w:t>
            </w:r>
          </w:p>
        </w:tc>
      </w:tr>
      <w:tr w:rsidR="00AE0F04" w:rsidRPr="00AE0F04" w14:paraId="60A248B4" w14:textId="77777777" w:rsidTr="006F695C">
        <w:trPr>
          <w:jc w:val="center"/>
        </w:trPr>
        <w:tc>
          <w:tcPr>
            <w:tcW w:w="1017" w:type="dxa"/>
            <w:vAlign w:val="center"/>
          </w:tcPr>
          <w:p w14:paraId="15F7D8A6" w14:textId="7777777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CRP</w:t>
            </w:r>
          </w:p>
        </w:tc>
        <w:tc>
          <w:tcPr>
            <w:tcW w:w="1773" w:type="dxa"/>
            <w:vAlign w:val="center"/>
          </w:tcPr>
          <w:p w14:paraId="603F04E3" w14:textId="17635ACD" w:rsidR="006647AE" w:rsidRPr="00AE0F04" w:rsidRDefault="006647AE" w:rsidP="00AE0F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E0F04">
              <w:rPr>
                <w:kern w:val="24"/>
                <w:sz w:val="20"/>
                <w:szCs w:val="20"/>
              </w:rPr>
              <w:t>Wielscher et al, 2022</w:t>
            </w:r>
          </w:p>
          <w:p w14:paraId="6CAB5539" w14:textId="019BAFD0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(PMID: 35504910)</w:t>
            </w:r>
          </w:p>
        </w:tc>
        <w:tc>
          <w:tcPr>
            <w:tcW w:w="900" w:type="dxa"/>
            <w:vAlign w:val="center"/>
          </w:tcPr>
          <w:p w14:paraId="03F166F8" w14:textId="620D59F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2,774</w:t>
            </w:r>
          </w:p>
        </w:tc>
        <w:tc>
          <w:tcPr>
            <w:tcW w:w="1350" w:type="dxa"/>
            <w:vAlign w:val="center"/>
          </w:tcPr>
          <w:p w14:paraId="23C0E414" w14:textId="27F437B3" w:rsidR="006647AE" w:rsidRPr="00AE0F04" w:rsidRDefault="006647AE" w:rsidP="00AE0F0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kern w:val="24"/>
                <w:sz w:val="20"/>
                <w:szCs w:val="20"/>
              </w:rPr>
            </w:pPr>
            <w:r w:rsidRPr="00AE0F04">
              <w:rPr>
                <w:kern w:val="24"/>
                <w:sz w:val="20"/>
                <w:szCs w:val="20"/>
              </w:rPr>
              <w:t>EA AA, SAA (n=22,774)</w:t>
            </w:r>
          </w:p>
        </w:tc>
        <w:tc>
          <w:tcPr>
            <w:tcW w:w="1350" w:type="dxa"/>
            <w:vAlign w:val="center"/>
          </w:tcPr>
          <w:p w14:paraId="4CBFDEE7" w14:textId="1F8BB968" w:rsidR="006647AE" w:rsidRPr="00AE0F04" w:rsidRDefault="006647AE" w:rsidP="00AE0F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E0F04">
              <w:rPr>
                <w:kern w:val="24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77D71BA8" w14:textId="68E01A73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1,765</w:t>
            </w:r>
          </w:p>
        </w:tc>
        <w:tc>
          <w:tcPr>
            <w:tcW w:w="1710" w:type="dxa"/>
            <w:vAlign w:val="center"/>
          </w:tcPr>
          <w:p w14:paraId="124CF0C6" w14:textId="6FDA987C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</w:t>
            </w:r>
            <w:r w:rsidRPr="00AE0F04">
              <w:rPr>
                <w:rFonts w:ascii="Times New Roman" w:hAnsi="Times New Roman" w:cs="Times New Roman" w:hint="eastAsia"/>
                <w:kern w:val="24"/>
                <w:sz w:val="20"/>
                <w:szCs w:val="20"/>
                <w:lang w:eastAsia="zh-CN"/>
              </w:rPr>
              <w:t>,6</w:t>
            </w: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1906" w:type="dxa"/>
            <w:vAlign w:val="center"/>
          </w:tcPr>
          <w:p w14:paraId="211FE165" w14:textId="134C83E7" w:rsidR="006647AE" w:rsidRPr="00AE0F04" w:rsidRDefault="002926C7" w:rsidP="00AE0F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50K or EPIC</w:t>
            </w:r>
          </w:p>
        </w:tc>
        <w:tc>
          <w:tcPr>
            <w:tcW w:w="1244" w:type="dxa"/>
            <w:vAlign w:val="center"/>
          </w:tcPr>
          <w:p w14:paraId="2CBD8F68" w14:textId="7DE3A438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ln(CRP)</w:t>
            </w:r>
          </w:p>
        </w:tc>
        <w:tc>
          <w:tcPr>
            <w:tcW w:w="1199" w:type="dxa"/>
            <w:vAlign w:val="center"/>
          </w:tcPr>
          <w:p w14:paraId="7F335A73" w14:textId="16F445FC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Methylation</w:t>
            </w:r>
          </w:p>
        </w:tc>
        <w:tc>
          <w:tcPr>
            <w:tcW w:w="1231" w:type="dxa"/>
            <w:vAlign w:val="center"/>
          </w:tcPr>
          <w:p w14:paraId="7021ED87" w14:textId="3451BD2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Original</w:t>
            </w:r>
          </w:p>
        </w:tc>
      </w:tr>
      <w:tr w:rsidR="00AE0F04" w:rsidRPr="00AE0F04" w14:paraId="55A5AB9A" w14:textId="77777777" w:rsidTr="006F695C">
        <w:trPr>
          <w:jc w:val="center"/>
        </w:trPr>
        <w:tc>
          <w:tcPr>
            <w:tcW w:w="1017" w:type="dxa"/>
            <w:vAlign w:val="center"/>
          </w:tcPr>
          <w:p w14:paraId="4CCC1A8D" w14:textId="7777777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HDL-C</w:t>
            </w:r>
          </w:p>
        </w:tc>
        <w:tc>
          <w:tcPr>
            <w:tcW w:w="1773" w:type="dxa"/>
            <w:vAlign w:val="center"/>
          </w:tcPr>
          <w:p w14:paraId="4D23620C" w14:textId="77777777" w:rsidR="006647AE" w:rsidRPr="00AE0F04" w:rsidRDefault="006647AE" w:rsidP="00AE0F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E0F04">
              <w:rPr>
                <w:kern w:val="24"/>
                <w:sz w:val="20"/>
                <w:szCs w:val="20"/>
              </w:rPr>
              <w:t>Jhun et al, 2021</w:t>
            </w:r>
          </w:p>
          <w:p w14:paraId="6175437E" w14:textId="7777777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(PMID: 34183656)</w:t>
            </w:r>
          </w:p>
        </w:tc>
        <w:tc>
          <w:tcPr>
            <w:tcW w:w="900" w:type="dxa"/>
            <w:vAlign w:val="center"/>
          </w:tcPr>
          <w:p w14:paraId="6AAB3082" w14:textId="3018B00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6,265</w:t>
            </w:r>
          </w:p>
        </w:tc>
        <w:tc>
          <w:tcPr>
            <w:tcW w:w="1350" w:type="dxa"/>
            <w:vAlign w:val="center"/>
          </w:tcPr>
          <w:p w14:paraId="669A4129" w14:textId="650FF8C7" w:rsidR="006647AE" w:rsidRPr="00AE0F04" w:rsidRDefault="006647AE" w:rsidP="00AE0F04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A, AA, HA (n=16,265)</w:t>
            </w:r>
          </w:p>
        </w:tc>
        <w:tc>
          <w:tcPr>
            <w:tcW w:w="1350" w:type="dxa"/>
            <w:vAlign w:val="center"/>
          </w:tcPr>
          <w:p w14:paraId="4470CF1B" w14:textId="7E5F7F95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36C61D85" w14:textId="7777777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10</w:t>
            </w:r>
          </w:p>
        </w:tc>
        <w:tc>
          <w:tcPr>
            <w:tcW w:w="1710" w:type="dxa"/>
            <w:vAlign w:val="center"/>
          </w:tcPr>
          <w:p w14:paraId="69674191" w14:textId="7777777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04</w:t>
            </w:r>
          </w:p>
        </w:tc>
        <w:tc>
          <w:tcPr>
            <w:tcW w:w="1906" w:type="dxa"/>
            <w:vAlign w:val="center"/>
          </w:tcPr>
          <w:p w14:paraId="06633862" w14:textId="73169C53" w:rsidR="006647AE" w:rsidRPr="00AE0F04" w:rsidRDefault="00A67744" w:rsidP="00AE0F04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 w:hint="eastAsia"/>
                <w:kern w:val="24"/>
                <w:sz w:val="20"/>
                <w:szCs w:val="20"/>
                <w:lang w:eastAsia="zh-CN"/>
              </w:rPr>
              <w:t>450K</w:t>
            </w:r>
            <w:r w:rsidR="00ED6E77" w:rsidRPr="00AE0F04">
              <w:rPr>
                <w:rFonts w:ascii="Times New Roman" w:hAnsi="Times New Roman" w:cs="Times New Roman" w:hint="eastAsia"/>
                <w:kern w:val="24"/>
                <w:sz w:val="20"/>
                <w:szCs w:val="20"/>
                <w:lang w:eastAsia="zh-CN"/>
              </w:rPr>
              <w:t xml:space="preserve"> or BeadXpress</w:t>
            </w:r>
          </w:p>
        </w:tc>
        <w:tc>
          <w:tcPr>
            <w:tcW w:w="1244" w:type="dxa"/>
            <w:vAlign w:val="center"/>
          </w:tcPr>
          <w:p w14:paraId="394B581B" w14:textId="42CE7B76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Methylation</w:t>
            </w:r>
          </w:p>
        </w:tc>
        <w:tc>
          <w:tcPr>
            <w:tcW w:w="1199" w:type="dxa"/>
            <w:vAlign w:val="center"/>
          </w:tcPr>
          <w:p w14:paraId="1A7FC406" w14:textId="46E4D756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ln(HDL-C)</w:t>
            </w:r>
          </w:p>
        </w:tc>
        <w:tc>
          <w:tcPr>
            <w:tcW w:w="1231" w:type="dxa"/>
            <w:vAlign w:val="center"/>
          </w:tcPr>
          <w:p w14:paraId="328FE735" w14:textId="7777777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Transformed</w:t>
            </w:r>
          </w:p>
        </w:tc>
      </w:tr>
      <w:tr w:rsidR="00AE0F04" w:rsidRPr="00AE0F04" w14:paraId="3514FFE6" w14:textId="77777777" w:rsidTr="006F695C">
        <w:trPr>
          <w:jc w:val="center"/>
        </w:trPr>
        <w:tc>
          <w:tcPr>
            <w:tcW w:w="1017" w:type="dxa"/>
            <w:vAlign w:val="center"/>
          </w:tcPr>
          <w:p w14:paraId="4FB51A7F" w14:textId="7777777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LDL-C</w:t>
            </w:r>
          </w:p>
        </w:tc>
        <w:tc>
          <w:tcPr>
            <w:tcW w:w="1773" w:type="dxa"/>
            <w:vAlign w:val="center"/>
          </w:tcPr>
          <w:p w14:paraId="71C65506" w14:textId="77777777" w:rsidR="006647AE" w:rsidRPr="00AE0F04" w:rsidRDefault="006647AE" w:rsidP="00AE0F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E0F04">
              <w:rPr>
                <w:kern w:val="24"/>
                <w:sz w:val="20"/>
                <w:szCs w:val="20"/>
              </w:rPr>
              <w:t>Jhun et al, 2021</w:t>
            </w:r>
          </w:p>
          <w:p w14:paraId="60B8ADAE" w14:textId="7777777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(PMID: 34183656)</w:t>
            </w:r>
          </w:p>
        </w:tc>
        <w:tc>
          <w:tcPr>
            <w:tcW w:w="900" w:type="dxa"/>
            <w:vAlign w:val="center"/>
          </w:tcPr>
          <w:p w14:paraId="27EBD8A2" w14:textId="3E25D46F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6,265</w:t>
            </w:r>
          </w:p>
        </w:tc>
        <w:tc>
          <w:tcPr>
            <w:tcW w:w="1350" w:type="dxa"/>
            <w:vAlign w:val="center"/>
          </w:tcPr>
          <w:p w14:paraId="4A3BB288" w14:textId="6C5CD8A1" w:rsidR="006647AE" w:rsidRPr="00AE0F04" w:rsidRDefault="006647AE" w:rsidP="00AE0F04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A, AA, HA (n=16,265)</w:t>
            </w:r>
          </w:p>
        </w:tc>
        <w:tc>
          <w:tcPr>
            <w:tcW w:w="1350" w:type="dxa"/>
            <w:vAlign w:val="center"/>
          </w:tcPr>
          <w:p w14:paraId="1DE29253" w14:textId="5EF376D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18143AF8" w14:textId="7777777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9</w:t>
            </w:r>
          </w:p>
        </w:tc>
        <w:tc>
          <w:tcPr>
            <w:tcW w:w="1710" w:type="dxa"/>
            <w:vAlign w:val="center"/>
          </w:tcPr>
          <w:p w14:paraId="5B26F424" w14:textId="7777777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7</w:t>
            </w:r>
          </w:p>
        </w:tc>
        <w:tc>
          <w:tcPr>
            <w:tcW w:w="1906" w:type="dxa"/>
            <w:vAlign w:val="center"/>
          </w:tcPr>
          <w:p w14:paraId="47862ECA" w14:textId="6550428C" w:rsidR="006647AE" w:rsidRPr="00AE0F04" w:rsidRDefault="00ED6E77" w:rsidP="00AE0F04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 w:hint="eastAsia"/>
                <w:kern w:val="24"/>
                <w:sz w:val="20"/>
                <w:szCs w:val="20"/>
                <w:lang w:eastAsia="zh-CN"/>
              </w:rPr>
              <w:t>450K or BeadXpress</w:t>
            </w:r>
          </w:p>
        </w:tc>
        <w:tc>
          <w:tcPr>
            <w:tcW w:w="1244" w:type="dxa"/>
            <w:vAlign w:val="center"/>
          </w:tcPr>
          <w:p w14:paraId="0070DDD4" w14:textId="7D808BF5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Methylation</w:t>
            </w:r>
          </w:p>
        </w:tc>
        <w:tc>
          <w:tcPr>
            <w:tcW w:w="1199" w:type="dxa"/>
            <w:vAlign w:val="center"/>
          </w:tcPr>
          <w:p w14:paraId="04FAABD7" w14:textId="7777777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LDL-C</w:t>
            </w:r>
          </w:p>
        </w:tc>
        <w:tc>
          <w:tcPr>
            <w:tcW w:w="1231" w:type="dxa"/>
            <w:vAlign w:val="center"/>
          </w:tcPr>
          <w:p w14:paraId="1F9F15D3" w14:textId="7777777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Transformed</w:t>
            </w:r>
          </w:p>
        </w:tc>
      </w:tr>
      <w:tr w:rsidR="00AE0F04" w:rsidRPr="00AE0F04" w14:paraId="7A35F90B" w14:textId="77777777" w:rsidTr="006F695C">
        <w:trPr>
          <w:jc w:val="center"/>
        </w:trPr>
        <w:tc>
          <w:tcPr>
            <w:tcW w:w="1017" w:type="dxa"/>
            <w:vAlign w:val="center"/>
          </w:tcPr>
          <w:p w14:paraId="01A9F69C" w14:textId="7777777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TG</w:t>
            </w:r>
          </w:p>
        </w:tc>
        <w:tc>
          <w:tcPr>
            <w:tcW w:w="1773" w:type="dxa"/>
            <w:vAlign w:val="center"/>
          </w:tcPr>
          <w:p w14:paraId="7066648C" w14:textId="77777777" w:rsidR="006647AE" w:rsidRPr="00AE0F04" w:rsidRDefault="006647AE" w:rsidP="00AE0F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E0F04">
              <w:rPr>
                <w:kern w:val="24"/>
                <w:sz w:val="20"/>
                <w:szCs w:val="20"/>
              </w:rPr>
              <w:t>Jhun et al, 2021</w:t>
            </w:r>
          </w:p>
          <w:p w14:paraId="232C34F4" w14:textId="7777777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(PMID: 34183656)</w:t>
            </w:r>
          </w:p>
        </w:tc>
        <w:tc>
          <w:tcPr>
            <w:tcW w:w="900" w:type="dxa"/>
            <w:vAlign w:val="center"/>
          </w:tcPr>
          <w:p w14:paraId="71F8330E" w14:textId="4C5382A3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6,265</w:t>
            </w:r>
          </w:p>
        </w:tc>
        <w:tc>
          <w:tcPr>
            <w:tcW w:w="1350" w:type="dxa"/>
            <w:vAlign w:val="center"/>
          </w:tcPr>
          <w:p w14:paraId="1C245FC9" w14:textId="34317815" w:rsidR="006647AE" w:rsidRPr="00AE0F04" w:rsidRDefault="006647AE" w:rsidP="00AE0F04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A, AA, HA (n=16,265)</w:t>
            </w:r>
          </w:p>
        </w:tc>
        <w:tc>
          <w:tcPr>
            <w:tcW w:w="1350" w:type="dxa"/>
            <w:vAlign w:val="center"/>
          </w:tcPr>
          <w:p w14:paraId="59CB85B0" w14:textId="126F3324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6FD49676" w14:textId="7777777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16</w:t>
            </w:r>
          </w:p>
        </w:tc>
        <w:tc>
          <w:tcPr>
            <w:tcW w:w="1710" w:type="dxa"/>
            <w:vAlign w:val="center"/>
          </w:tcPr>
          <w:p w14:paraId="499D31CA" w14:textId="7777777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01</w:t>
            </w:r>
          </w:p>
        </w:tc>
        <w:tc>
          <w:tcPr>
            <w:tcW w:w="1906" w:type="dxa"/>
            <w:vAlign w:val="center"/>
          </w:tcPr>
          <w:p w14:paraId="4DA2B070" w14:textId="5315E9D2" w:rsidR="006647AE" w:rsidRPr="00AE0F04" w:rsidRDefault="00ED6E77" w:rsidP="00AE0F04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 w:hint="eastAsia"/>
                <w:kern w:val="24"/>
                <w:sz w:val="20"/>
                <w:szCs w:val="20"/>
                <w:lang w:eastAsia="zh-CN"/>
              </w:rPr>
              <w:t>450K or BeadXpress</w:t>
            </w:r>
          </w:p>
        </w:tc>
        <w:tc>
          <w:tcPr>
            <w:tcW w:w="1244" w:type="dxa"/>
            <w:vAlign w:val="center"/>
          </w:tcPr>
          <w:p w14:paraId="2E8BF537" w14:textId="7951AE90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Methylation</w:t>
            </w:r>
          </w:p>
        </w:tc>
        <w:tc>
          <w:tcPr>
            <w:tcW w:w="1199" w:type="dxa"/>
            <w:vAlign w:val="center"/>
          </w:tcPr>
          <w:p w14:paraId="4A4B08DC" w14:textId="66F00DEE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ln(TG)</w:t>
            </w:r>
          </w:p>
        </w:tc>
        <w:tc>
          <w:tcPr>
            <w:tcW w:w="1231" w:type="dxa"/>
            <w:vAlign w:val="center"/>
          </w:tcPr>
          <w:p w14:paraId="3B9FBD82" w14:textId="7777777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Transformed</w:t>
            </w:r>
          </w:p>
        </w:tc>
      </w:tr>
      <w:tr w:rsidR="00AE0F04" w:rsidRPr="00AE0F04" w14:paraId="3242C1BF" w14:textId="77777777" w:rsidTr="006F695C">
        <w:trPr>
          <w:jc w:val="center"/>
        </w:trPr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14:paraId="03A00C84" w14:textId="7777777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Fasting glucose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vAlign w:val="center"/>
          </w:tcPr>
          <w:p w14:paraId="2E0CDEA0" w14:textId="77777777" w:rsidR="006647AE" w:rsidRPr="00AE0F04" w:rsidRDefault="006647AE" w:rsidP="00AE0F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E0F04">
              <w:rPr>
                <w:kern w:val="24"/>
                <w:sz w:val="20"/>
                <w:szCs w:val="20"/>
              </w:rPr>
              <w:t>Liu et al, 2019</w:t>
            </w:r>
          </w:p>
          <w:p w14:paraId="3EC55C38" w14:textId="7777777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(PMID: 31197173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46F9DBF" w14:textId="3AC778AA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6,55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CE8F93B" w14:textId="77777777" w:rsidR="006647AE" w:rsidRPr="00AE0F04" w:rsidRDefault="006647AE" w:rsidP="00AE0F04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EA </w:t>
            </w:r>
          </w:p>
          <w:p w14:paraId="1BD0039E" w14:textId="5BAED332" w:rsidR="006647AE" w:rsidRPr="00AE0F04" w:rsidRDefault="006647AE" w:rsidP="00AE0F04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(n=4,808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48E34ED" w14:textId="24925AA6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A, AA, HA (n=11,75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E9144DB" w14:textId="7777777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60B80D1" w14:textId="7777777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4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74E40BFF" w14:textId="2DC75EAE" w:rsidR="006647AE" w:rsidRPr="00AE0F04" w:rsidRDefault="00555562" w:rsidP="00AE0F04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 w:hint="eastAsia"/>
                <w:kern w:val="24"/>
                <w:sz w:val="20"/>
                <w:szCs w:val="20"/>
                <w:lang w:eastAsia="zh-CN"/>
              </w:rPr>
              <w:t>450K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14:paraId="1259A420" w14:textId="15E7B3A9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Fasting glucose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center"/>
          </w:tcPr>
          <w:p w14:paraId="13FA1D12" w14:textId="7777777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Methylation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14:paraId="7D39ECEA" w14:textId="77777777" w:rsidR="006647AE" w:rsidRPr="00AE0F04" w:rsidRDefault="006647AE" w:rsidP="00AE0F0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Original</w:t>
            </w:r>
          </w:p>
        </w:tc>
      </w:tr>
    </w:tbl>
    <w:p w14:paraId="403C1972" w14:textId="3BCC8F77" w:rsidR="007C1434" w:rsidRPr="00AE0F04" w:rsidRDefault="007C1434" w:rsidP="00AE0F04">
      <w:pPr>
        <w:spacing w:after="0"/>
        <w:ind w:left="-720"/>
        <w:rPr>
          <w:rFonts w:ascii="Times New Roman" w:hAnsi="Times New Roman" w:cs="Times New Roman"/>
          <w:sz w:val="20"/>
          <w:szCs w:val="20"/>
        </w:rPr>
      </w:pPr>
      <w:r w:rsidRPr="00AE0F04">
        <w:rPr>
          <w:rFonts w:ascii="Times New Roman" w:hAnsi="Times New Roman" w:cs="Times New Roman"/>
          <w:sz w:val="20"/>
          <w:szCs w:val="20"/>
        </w:rPr>
        <w:t>SBP, systolic blood pressure; DBP, diastolic blood pressure; BMI, boss mass index; CRP, C-reactive protein; TG, triglycerides</w:t>
      </w:r>
      <w:r w:rsidR="005200B5" w:rsidRPr="00AE0F04">
        <w:rPr>
          <w:rFonts w:ascii="Times New Roman" w:hAnsi="Times New Roman" w:cs="Times New Roman"/>
          <w:sz w:val="20"/>
          <w:szCs w:val="20"/>
        </w:rPr>
        <w:t>; EA, European Ancestries; AA, African Ancestries; HA, Hispanic Ancestries; SA</w:t>
      </w:r>
      <w:r w:rsidR="005200B5" w:rsidRPr="00AE0F04">
        <w:rPr>
          <w:rFonts w:ascii="Times New Roman" w:hAnsi="Times New Roman" w:cs="Times New Roman" w:hint="eastAsia"/>
          <w:sz w:val="20"/>
          <w:szCs w:val="20"/>
          <w:lang w:eastAsia="zh-CN"/>
        </w:rPr>
        <w:t>A</w:t>
      </w:r>
      <w:r w:rsidR="005200B5" w:rsidRPr="00AE0F04">
        <w:rPr>
          <w:rFonts w:ascii="Times New Roman" w:hAnsi="Times New Roman" w:cs="Times New Roman"/>
          <w:sz w:val="20"/>
          <w:szCs w:val="20"/>
        </w:rPr>
        <w:t>, South Asian Ancestries.</w:t>
      </w:r>
    </w:p>
    <w:p w14:paraId="059A030F" w14:textId="361B5E09" w:rsidR="002C2F71" w:rsidRPr="00AE0F04" w:rsidRDefault="002C2F71" w:rsidP="00AE0F04">
      <w:pPr>
        <w:spacing w:after="0"/>
        <w:ind w:left="-720"/>
        <w:rPr>
          <w:rFonts w:ascii="Times New Roman" w:hAnsi="Times New Roman" w:cs="Times New Roman"/>
          <w:sz w:val="24"/>
          <w:szCs w:val="24"/>
        </w:rPr>
      </w:pPr>
      <w:r w:rsidRPr="00AE0F04">
        <w:rPr>
          <w:rFonts w:ascii="Times New Roman" w:hAnsi="Times New Roman" w:cs="Times New Roman"/>
          <w:sz w:val="24"/>
          <w:szCs w:val="24"/>
        </w:rPr>
        <w:br w:type="page"/>
      </w:r>
    </w:p>
    <w:p w14:paraId="0E807DEE" w14:textId="77777777" w:rsidR="007574C3" w:rsidRPr="00AE0F04" w:rsidRDefault="007574C3" w:rsidP="00AE0F04">
      <w:pPr>
        <w:spacing w:after="0"/>
        <w:ind w:left="-288" w:right="-432"/>
        <w:rPr>
          <w:rFonts w:ascii="Times New Roman" w:hAnsi="Times New Roman" w:cs="Times New Roman"/>
          <w:sz w:val="20"/>
          <w:szCs w:val="20"/>
        </w:rPr>
      </w:pPr>
    </w:p>
    <w:p w14:paraId="4056E64F" w14:textId="6DE727C0" w:rsidR="004F3195" w:rsidRPr="00AE0F04" w:rsidRDefault="004F3195" w:rsidP="00AE0F04">
      <w:pPr>
        <w:spacing w:after="0"/>
        <w:ind w:left="-288" w:right="-432"/>
        <w:rPr>
          <w:rFonts w:ascii="Times New Roman" w:hAnsi="Times New Roman" w:cs="Times New Roman"/>
          <w:sz w:val="24"/>
          <w:szCs w:val="24"/>
        </w:rPr>
      </w:pPr>
      <w:r w:rsidRPr="00AE0F04">
        <w:rPr>
          <w:rFonts w:ascii="Times New Roman" w:hAnsi="Times New Roman" w:cs="Times New Roman"/>
          <w:b/>
          <w:bCs/>
          <w:sz w:val="24"/>
          <w:szCs w:val="24"/>
        </w:rPr>
        <w:t>Supplemental Table 2</w:t>
      </w:r>
      <w:r w:rsidRPr="00AE0F0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A</w:t>
      </w:r>
      <w:r w:rsidRPr="00AE0F0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E0F04">
        <w:rPr>
          <w:rFonts w:ascii="Times New Roman" w:hAnsi="Times New Roman" w:cs="Times New Roman"/>
          <w:sz w:val="24"/>
          <w:szCs w:val="24"/>
        </w:rPr>
        <w:t xml:space="preserve">Pearson correlations among </w:t>
      </w:r>
      <w:r w:rsidRPr="00AE0F04">
        <w:rPr>
          <w:rFonts w:ascii="Times New Roman" w:hAnsi="Times New Roman" w:cs="Times New Roman" w:hint="eastAsia"/>
          <w:sz w:val="24"/>
          <w:szCs w:val="24"/>
          <w:lang w:eastAsia="zh-CN"/>
        </w:rPr>
        <w:t>cardiometabolic risk factors</w:t>
      </w:r>
      <w:r w:rsidRPr="00AE0F04">
        <w:rPr>
          <w:rFonts w:ascii="Times New Roman" w:hAnsi="Times New Roman" w:cs="Times New Roman"/>
          <w:sz w:val="24"/>
          <w:szCs w:val="24"/>
          <w:lang w:eastAsia="zh-CN"/>
        </w:rPr>
        <w:t xml:space="preserve"> in</w:t>
      </w:r>
      <w:r w:rsidRPr="00AE0F04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AE0F04">
        <w:rPr>
          <w:rFonts w:ascii="Times New Roman" w:hAnsi="Times New Roman" w:cs="Times New Roman"/>
          <w:sz w:val="24"/>
          <w:szCs w:val="24"/>
        </w:rPr>
        <w:t>the Health and Retirement Study</w:t>
      </w:r>
    </w:p>
    <w:tbl>
      <w:tblPr>
        <w:tblStyle w:val="TableGrid"/>
        <w:tblpPr w:leftFromText="180" w:rightFromText="180" w:vertAnchor="text" w:horzAnchor="page" w:tblpX="990" w:tblpY="121"/>
        <w:tblW w:w="140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4"/>
        <w:gridCol w:w="1501"/>
        <w:gridCol w:w="1655"/>
        <w:gridCol w:w="1663"/>
        <w:gridCol w:w="1618"/>
        <w:gridCol w:w="1600"/>
        <w:gridCol w:w="1419"/>
        <w:gridCol w:w="1419"/>
        <w:gridCol w:w="1501"/>
      </w:tblGrid>
      <w:tr w:rsidR="00AE0F04" w:rsidRPr="00AE0F04" w14:paraId="3C42C289" w14:textId="77777777" w:rsidTr="00080EE6"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E497A" w14:textId="77777777" w:rsidR="004F3195" w:rsidRPr="00AE0F04" w:rsidRDefault="004F3195" w:rsidP="00AE0F04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5BE63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5B979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94B2C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5A642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8128F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CD6F6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LDL-C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F5B22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7F0EF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Fasting glucose</w:t>
            </w:r>
          </w:p>
        </w:tc>
      </w:tr>
      <w:tr w:rsidR="00AE0F04" w:rsidRPr="00AE0F04" w14:paraId="1944B4CA" w14:textId="77777777" w:rsidTr="00080EE6"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14:paraId="682DE712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center"/>
          </w:tcPr>
          <w:p w14:paraId="44068D8F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vAlign w:val="center"/>
          </w:tcPr>
          <w:p w14:paraId="4A716FA1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14:paraId="7CD454AB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single" w:sz="4" w:space="0" w:color="auto"/>
            </w:tcBorders>
            <w:vAlign w:val="center"/>
          </w:tcPr>
          <w:p w14:paraId="78C11483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vAlign w:val="center"/>
          </w:tcPr>
          <w:p w14:paraId="223CD11D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14:paraId="122F1231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14:paraId="32D98E4F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  <w:vAlign w:val="center"/>
          </w:tcPr>
          <w:p w14:paraId="5F35427E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0F04" w:rsidRPr="00AE0F04" w14:paraId="69585615" w14:textId="77777777" w:rsidTr="00080EE6">
        <w:tc>
          <w:tcPr>
            <w:tcW w:w="1664" w:type="dxa"/>
            <w:vAlign w:val="center"/>
          </w:tcPr>
          <w:p w14:paraId="7BD87B20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501" w:type="dxa"/>
            <w:vAlign w:val="center"/>
          </w:tcPr>
          <w:p w14:paraId="3AF88159" w14:textId="77777777" w:rsidR="004F3195" w:rsidRPr="00AE0F04" w:rsidRDefault="004F3195" w:rsidP="00AE0F0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.64*</w:t>
            </w:r>
          </w:p>
        </w:tc>
        <w:tc>
          <w:tcPr>
            <w:tcW w:w="1655" w:type="dxa"/>
            <w:vAlign w:val="center"/>
          </w:tcPr>
          <w:p w14:paraId="6A86FD95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63" w:type="dxa"/>
            <w:vAlign w:val="center"/>
          </w:tcPr>
          <w:p w14:paraId="57BB3D8E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  <w:vAlign w:val="center"/>
          </w:tcPr>
          <w:p w14:paraId="4535572A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</w:tcPr>
          <w:p w14:paraId="2A5DB349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14:paraId="67B3C6DE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14:paraId="76E11A32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vAlign w:val="center"/>
          </w:tcPr>
          <w:p w14:paraId="34B6F16B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0F04" w:rsidRPr="00AE0F04" w14:paraId="598E639C" w14:textId="77777777" w:rsidTr="00080EE6">
        <w:tc>
          <w:tcPr>
            <w:tcW w:w="1664" w:type="dxa"/>
            <w:vAlign w:val="center"/>
          </w:tcPr>
          <w:p w14:paraId="7CEB5704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501" w:type="dxa"/>
            <w:vAlign w:val="center"/>
          </w:tcPr>
          <w:p w14:paraId="6B762A2A" w14:textId="77777777" w:rsidR="004F3195" w:rsidRPr="00AE0F04" w:rsidRDefault="004F3195" w:rsidP="00AE0F0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.07*</w:t>
            </w:r>
          </w:p>
        </w:tc>
        <w:tc>
          <w:tcPr>
            <w:tcW w:w="1655" w:type="dxa"/>
            <w:vAlign w:val="center"/>
          </w:tcPr>
          <w:p w14:paraId="2F3C74E3" w14:textId="77777777" w:rsidR="004F3195" w:rsidRPr="00AE0F04" w:rsidRDefault="004F3195" w:rsidP="00AE0F0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.17*</w:t>
            </w:r>
          </w:p>
        </w:tc>
        <w:tc>
          <w:tcPr>
            <w:tcW w:w="1663" w:type="dxa"/>
            <w:vAlign w:val="center"/>
          </w:tcPr>
          <w:p w14:paraId="3D5CE409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18" w:type="dxa"/>
            <w:vAlign w:val="center"/>
          </w:tcPr>
          <w:p w14:paraId="2FA4F042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</w:tcPr>
          <w:p w14:paraId="65A1D649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14:paraId="0CA6A536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14:paraId="701CB14D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vAlign w:val="center"/>
          </w:tcPr>
          <w:p w14:paraId="17CAC904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0F04" w:rsidRPr="00AE0F04" w14:paraId="62D41FCF" w14:textId="77777777" w:rsidTr="00080EE6">
        <w:tc>
          <w:tcPr>
            <w:tcW w:w="1664" w:type="dxa"/>
            <w:vAlign w:val="center"/>
          </w:tcPr>
          <w:p w14:paraId="46904A9D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1501" w:type="dxa"/>
            <w:vAlign w:val="center"/>
          </w:tcPr>
          <w:p w14:paraId="288B34F0" w14:textId="77777777" w:rsidR="004F3195" w:rsidRPr="00AE0F04" w:rsidRDefault="004F3195" w:rsidP="00AE0F0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.04*</w:t>
            </w:r>
          </w:p>
        </w:tc>
        <w:tc>
          <w:tcPr>
            <w:tcW w:w="1655" w:type="dxa"/>
            <w:vAlign w:val="center"/>
          </w:tcPr>
          <w:p w14:paraId="7F7AB519" w14:textId="77777777" w:rsidR="004F3195" w:rsidRPr="00AE0F04" w:rsidRDefault="004F3195" w:rsidP="00AE0F0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.04*</w:t>
            </w:r>
          </w:p>
        </w:tc>
        <w:tc>
          <w:tcPr>
            <w:tcW w:w="1663" w:type="dxa"/>
            <w:vAlign w:val="center"/>
          </w:tcPr>
          <w:p w14:paraId="21827F16" w14:textId="77777777" w:rsidR="004F3195" w:rsidRPr="00AE0F04" w:rsidRDefault="004F3195" w:rsidP="00AE0F0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.16*</w:t>
            </w:r>
          </w:p>
        </w:tc>
        <w:tc>
          <w:tcPr>
            <w:tcW w:w="1618" w:type="dxa"/>
            <w:vAlign w:val="center"/>
          </w:tcPr>
          <w:p w14:paraId="26524456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00" w:type="dxa"/>
            <w:vAlign w:val="center"/>
          </w:tcPr>
          <w:p w14:paraId="3D146CD0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14:paraId="539F2BAC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14:paraId="1C5B4399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vAlign w:val="center"/>
          </w:tcPr>
          <w:p w14:paraId="743CFD73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0F04" w:rsidRPr="00AE0F04" w14:paraId="73C8AC3B" w14:textId="77777777" w:rsidTr="00080EE6">
        <w:tc>
          <w:tcPr>
            <w:tcW w:w="1664" w:type="dxa"/>
            <w:vAlign w:val="center"/>
          </w:tcPr>
          <w:p w14:paraId="7ED52BED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501" w:type="dxa"/>
            <w:vAlign w:val="center"/>
          </w:tcPr>
          <w:p w14:paraId="53031A3C" w14:textId="77777777" w:rsidR="004F3195" w:rsidRPr="00AE0F04" w:rsidRDefault="004F3195" w:rsidP="00AE0F0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-0.08*</w:t>
            </w:r>
          </w:p>
        </w:tc>
        <w:tc>
          <w:tcPr>
            <w:tcW w:w="1655" w:type="dxa"/>
            <w:vAlign w:val="center"/>
          </w:tcPr>
          <w:p w14:paraId="39124272" w14:textId="77777777" w:rsidR="004F3195" w:rsidRPr="00AE0F04" w:rsidRDefault="004F3195" w:rsidP="00AE0F0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-0.02</w:t>
            </w:r>
          </w:p>
        </w:tc>
        <w:tc>
          <w:tcPr>
            <w:tcW w:w="1663" w:type="dxa"/>
            <w:vAlign w:val="center"/>
          </w:tcPr>
          <w:p w14:paraId="0C8BD04E" w14:textId="77777777" w:rsidR="004F3195" w:rsidRPr="00AE0F04" w:rsidRDefault="004F3195" w:rsidP="00AE0F0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-0.26*</w:t>
            </w:r>
          </w:p>
        </w:tc>
        <w:tc>
          <w:tcPr>
            <w:tcW w:w="1618" w:type="dxa"/>
            <w:vAlign w:val="center"/>
          </w:tcPr>
          <w:p w14:paraId="6AC2FF59" w14:textId="77777777" w:rsidR="004F3195" w:rsidRPr="00AE0F04" w:rsidRDefault="004F3195" w:rsidP="00AE0F0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-0.09*</w:t>
            </w:r>
          </w:p>
        </w:tc>
        <w:tc>
          <w:tcPr>
            <w:tcW w:w="1600" w:type="dxa"/>
            <w:vAlign w:val="center"/>
          </w:tcPr>
          <w:p w14:paraId="55CAF051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19" w:type="dxa"/>
            <w:vAlign w:val="center"/>
          </w:tcPr>
          <w:p w14:paraId="65723E59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14:paraId="6ACEBDE3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vAlign w:val="center"/>
          </w:tcPr>
          <w:p w14:paraId="18579A57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0F04" w:rsidRPr="00AE0F04" w14:paraId="3752EA08" w14:textId="77777777" w:rsidTr="00080EE6">
        <w:tc>
          <w:tcPr>
            <w:tcW w:w="1664" w:type="dxa"/>
            <w:vAlign w:val="center"/>
          </w:tcPr>
          <w:p w14:paraId="74844F36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LDL-C</w:t>
            </w:r>
          </w:p>
        </w:tc>
        <w:tc>
          <w:tcPr>
            <w:tcW w:w="1501" w:type="dxa"/>
            <w:vAlign w:val="center"/>
          </w:tcPr>
          <w:p w14:paraId="12DFCD85" w14:textId="77777777" w:rsidR="004F3195" w:rsidRPr="00AE0F04" w:rsidRDefault="004F3195" w:rsidP="00AE0F0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.04*</w:t>
            </w:r>
          </w:p>
        </w:tc>
        <w:tc>
          <w:tcPr>
            <w:tcW w:w="1655" w:type="dxa"/>
            <w:vAlign w:val="center"/>
          </w:tcPr>
          <w:p w14:paraId="2EDC2762" w14:textId="77777777" w:rsidR="004F3195" w:rsidRPr="00AE0F04" w:rsidRDefault="004F3195" w:rsidP="00AE0F0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.15*</w:t>
            </w:r>
          </w:p>
        </w:tc>
        <w:tc>
          <w:tcPr>
            <w:tcW w:w="1663" w:type="dxa"/>
            <w:vAlign w:val="center"/>
          </w:tcPr>
          <w:p w14:paraId="4EDF99B1" w14:textId="77777777" w:rsidR="004F3195" w:rsidRPr="00AE0F04" w:rsidRDefault="004F3195" w:rsidP="00AE0F0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-0.03*</w:t>
            </w:r>
          </w:p>
        </w:tc>
        <w:tc>
          <w:tcPr>
            <w:tcW w:w="1618" w:type="dxa"/>
            <w:vAlign w:val="center"/>
          </w:tcPr>
          <w:p w14:paraId="7317F2E4" w14:textId="77777777" w:rsidR="004F3195" w:rsidRPr="00AE0F04" w:rsidRDefault="004F3195" w:rsidP="00AE0F0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-0.01</w:t>
            </w:r>
          </w:p>
        </w:tc>
        <w:tc>
          <w:tcPr>
            <w:tcW w:w="1600" w:type="dxa"/>
            <w:vAlign w:val="center"/>
          </w:tcPr>
          <w:p w14:paraId="78CDFBA0" w14:textId="77777777" w:rsidR="004F3195" w:rsidRPr="00AE0F04" w:rsidRDefault="004F3195" w:rsidP="00AE0F0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.04*</w:t>
            </w:r>
          </w:p>
        </w:tc>
        <w:tc>
          <w:tcPr>
            <w:tcW w:w="1419" w:type="dxa"/>
            <w:vAlign w:val="center"/>
          </w:tcPr>
          <w:p w14:paraId="113B316C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19" w:type="dxa"/>
            <w:vAlign w:val="center"/>
          </w:tcPr>
          <w:p w14:paraId="26E3BF4C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vAlign w:val="center"/>
          </w:tcPr>
          <w:p w14:paraId="0A2E8FE5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0F04" w:rsidRPr="00AE0F04" w14:paraId="54AB5946" w14:textId="77777777" w:rsidTr="00080EE6">
        <w:tc>
          <w:tcPr>
            <w:tcW w:w="1664" w:type="dxa"/>
            <w:vAlign w:val="center"/>
          </w:tcPr>
          <w:p w14:paraId="02E90456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1501" w:type="dxa"/>
            <w:vAlign w:val="center"/>
          </w:tcPr>
          <w:p w14:paraId="4057F909" w14:textId="77777777" w:rsidR="004F3195" w:rsidRPr="00AE0F04" w:rsidRDefault="004F3195" w:rsidP="00AE0F0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.06*</w:t>
            </w:r>
          </w:p>
        </w:tc>
        <w:tc>
          <w:tcPr>
            <w:tcW w:w="1655" w:type="dxa"/>
            <w:vAlign w:val="center"/>
          </w:tcPr>
          <w:p w14:paraId="09F9A50B" w14:textId="77777777" w:rsidR="004F3195" w:rsidRPr="00AE0F04" w:rsidRDefault="004F3195" w:rsidP="00AE0F0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.08*</w:t>
            </w:r>
          </w:p>
        </w:tc>
        <w:tc>
          <w:tcPr>
            <w:tcW w:w="1663" w:type="dxa"/>
            <w:vAlign w:val="center"/>
          </w:tcPr>
          <w:p w14:paraId="493D4826" w14:textId="77777777" w:rsidR="004F3195" w:rsidRPr="00AE0F04" w:rsidRDefault="004F3195" w:rsidP="00AE0F0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.13*</w:t>
            </w:r>
          </w:p>
        </w:tc>
        <w:tc>
          <w:tcPr>
            <w:tcW w:w="1618" w:type="dxa"/>
            <w:vAlign w:val="center"/>
          </w:tcPr>
          <w:p w14:paraId="4F05B9A3" w14:textId="77777777" w:rsidR="004F3195" w:rsidRPr="00AE0F04" w:rsidRDefault="004F3195" w:rsidP="00AE0F0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600" w:type="dxa"/>
            <w:vAlign w:val="center"/>
          </w:tcPr>
          <w:p w14:paraId="29AF8845" w14:textId="77777777" w:rsidR="004F3195" w:rsidRPr="00AE0F04" w:rsidRDefault="004F3195" w:rsidP="00AE0F0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-0.43*</w:t>
            </w:r>
          </w:p>
        </w:tc>
        <w:tc>
          <w:tcPr>
            <w:tcW w:w="1419" w:type="dxa"/>
            <w:vAlign w:val="center"/>
          </w:tcPr>
          <w:p w14:paraId="4E0B81AD" w14:textId="77777777" w:rsidR="004F3195" w:rsidRPr="00AE0F04" w:rsidRDefault="004F3195" w:rsidP="00AE0F0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.09*</w:t>
            </w:r>
          </w:p>
        </w:tc>
        <w:tc>
          <w:tcPr>
            <w:tcW w:w="1419" w:type="dxa"/>
            <w:vAlign w:val="center"/>
          </w:tcPr>
          <w:p w14:paraId="2A7AB60C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01" w:type="dxa"/>
            <w:vAlign w:val="center"/>
          </w:tcPr>
          <w:p w14:paraId="40A6A8ED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0F04" w:rsidRPr="00AE0F04" w14:paraId="0F19AE0D" w14:textId="77777777" w:rsidTr="00080EE6">
        <w:tc>
          <w:tcPr>
            <w:tcW w:w="1664" w:type="dxa"/>
            <w:tcBorders>
              <w:bottom w:val="single" w:sz="4" w:space="0" w:color="auto"/>
            </w:tcBorders>
            <w:vAlign w:val="center"/>
          </w:tcPr>
          <w:p w14:paraId="4C8CAFB7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Fasting glucose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vAlign w:val="center"/>
          </w:tcPr>
          <w:p w14:paraId="4C3DDECA" w14:textId="77777777" w:rsidR="004F3195" w:rsidRPr="00AE0F04" w:rsidRDefault="004F3195" w:rsidP="00AE0F0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.09*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vAlign w:val="center"/>
          </w:tcPr>
          <w:p w14:paraId="7C98C704" w14:textId="77777777" w:rsidR="004F3195" w:rsidRPr="00AE0F04" w:rsidRDefault="004F3195" w:rsidP="00AE0F0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vAlign w:val="center"/>
          </w:tcPr>
          <w:p w14:paraId="0C17EA47" w14:textId="77777777" w:rsidR="004F3195" w:rsidRPr="00AE0F04" w:rsidRDefault="004F3195" w:rsidP="00AE0F0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.17*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vAlign w:val="center"/>
          </w:tcPr>
          <w:p w14:paraId="0C836928" w14:textId="77777777" w:rsidR="004F3195" w:rsidRPr="00AE0F04" w:rsidRDefault="004F3195" w:rsidP="00AE0F0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.1*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2865E253" w14:textId="77777777" w:rsidR="004F3195" w:rsidRPr="00AE0F04" w:rsidRDefault="004F3195" w:rsidP="00AE0F0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-0.21*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67A845DE" w14:textId="77777777" w:rsidR="004F3195" w:rsidRPr="00AE0F04" w:rsidRDefault="004F3195" w:rsidP="00AE0F0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-0.08*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3D8D4CEF" w14:textId="77777777" w:rsidR="004F3195" w:rsidRPr="00AE0F04" w:rsidRDefault="004F3195" w:rsidP="00AE0F0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.26*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vAlign w:val="center"/>
          </w:tcPr>
          <w:p w14:paraId="70CD4D41" w14:textId="77777777" w:rsidR="004F3195" w:rsidRPr="00AE0F04" w:rsidRDefault="004F3195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</w:tbl>
    <w:p w14:paraId="6736F0E0" w14:textId="77777777" w:rsidR="004F3195" w:rsidRPr="00AE0F04" w:rsidRDefault="004F3195" w:rsidP="00AE0F04">
      <w:pPr>
        <w:spacing w:after="0"/>
        <w:ind w:left="-288" w:right="-432"/>
        <w:rPr>
          <w:rFonts w:ascii="Times New Roman" w:hAnsi="Times New Roman" w:cs="Times New Roman"/>
          <w:sz w:val="20"/>
          <w:szCs w:val="20"/>
        </w:rPr>
      </w:pPr>
      <w:r w:rsidRPr="00AE0F04">
        <w:rPr>
          <w:rFonts w:ascii="Times New Roman" w:hAnsi="Times New Roman" w:cs="Times New Roman"/>
          <w:sz w:val="20"/>
          <w:szCs w:val="20"/>
        </w:rPr>
        <w:t>SBP, systolic blood pressure; DBP, diastolic blood pressure; BMI, boss mass index; CRP, C-reactive protein; HDL-C, high-density lipoprotein; LDL-C, low-density lipoprotein; TG, triglycerides</w:t>
      </w:r>
    </w:p>
    <w:p w14:paraId="41C3BE81" w14:textId="3934F209" w:rsidR="004F3195" w:rsidRPr="00AE0F04" w:rsidRDefault="004F3195" w:rsidP="00AE0F04">
      <w:pPr>
        <w:spacing w:after="0"/>
        <w:ind w:left="-288" w:right="-432"/>
        <w:rPr>
          <w:rFonts w:ascii="Times New Roman" w:hAnsi="Times New Roman" w:cs="Times New Roman"/>
          <w:sz w:val="20"/>
          <w:szCs w:val="20"/>
        </w:rPr>
      </w:pPr>
      <w:r w:rsidRPr="00AE0F04">
        <w:rPr>
          <w:rFonts w:ascii="Times New Roman" w:hAnsi="Times New Roman" w:cs="Times New Roman" w:hint="eastAsia"/>
          <w:sz w:val="20"/>
          <w:szCs w:val="20"/>
          <w:lang w:eastAsia="zh-CN"/>
        </w:rPr>
        <w:t>*</w:t>
      </w:r>
      <w:r w:rsidRPr="00AE0F04">
        <w:rPr>
          <w:rFonts w:ascii="Times New Roman" w:hAnsi="Times New Roman" w:cs="Times New Roman"/>
          <w:sz w:val="20"/>
          <w:szCs w:val="20"/>
        </w:rPr>
        <w:t xml:space="preserve"> P &lt; 0.05</w:t>
      </w:r>
    </w:p>
    <w:p w14:paraId="00E084E5" w14:textId="77777777" w:rsidR="004F3195" w:rsidRPr="00AE0F04" w:rsidRDefault="004F3195" w:rsidP="00AE0F04">
      <w:pPr>
        <w:spacing w:after="0"/>
        <w:ind w:left="-288" w:right="-432"/>
        <w:rPr>
          <w:rFonts w:ascii="Times New Roman" w:hAnsi="Times New Roman" w:cs="Times New Roman"/>
          <w:b/>
          <w:bCs/>
          <w:sz w:val="24"/>
          <w:szCs w:val="24"/>
        </w:rPr>
      </w:pPr>
    </w:p>
    <w:p w14:paraId="1244A70C" w14:textId="11071A22" w:rsidR="0064198F" w:rsidRPr="00AE0F04" w:rsidRDefault="0064198F" w:rsidP="00AE0F04">
      <w:pPr>
        <w:spacing w:after="0"/>
        <w:ind w:left="-288" w:right="-432"/>
        <w:rPr>
          <w:rFonts w:ascii="Times New Roman" w:hAnsi="Times New Roman" w:cs="Times New Roman"/>
          <w:sz w:val="24"/>
          <w:szCs w:val="24"/>
        </w:rPr>
      </w:pPr>
      <w:r w:rsidRPr="00AE0F04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234331" w:rsidRPr="00AE0F0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F3195" w:rsidRPr="00AE0F0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B</w:t>
      </w:r>
      <w:r w:rsidRPr="00AE0F0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9123C" w:rsidRPr="00AE0F04">
        <w:rPr>
          <w:rFonts w:ascii="Times New Roman" w:hAnsi="Times New Roman" w:cs="Times New Roman"/>
          <w:sz w:val="24"/>
          <w:szCs w:val="24"/>
        </w:rPr>
        <w:t>Pearson c</w:t>
      </w:r>
      <w:r w:rsidRPr="00AE0F04">
        <w:rPr>
          <w:rFonts w:ascii="Times New Roman" w:hAnsi="Times New Roman" w:cs="Times New Roman"/>
          <w:sz w:val="24"/>
          <w:szCs w:val="24"/>
        </w:rPr>
        <w:t>orrelations among poly</w:t>
      </w:r>
      <w:r w:rsidR="00BA1BAA" w:rsidRPr="00AE0F04">
        <w:rPr>
          <w:rFonts w:ascii="Times New Roman" w:hAnsi="Times New Roman" w:cs="Times New Roman" w:hint="eastAsia"/>
          <w:sz w:val="24"/>
          <w:szCs w:val="24"/>
          <w:lang w:eastAsia="zh-CN"/>
        </w:rPr>
        <w:t>-</w:t>
      </w:r>
      <w:r w:rsidRPr="00AE0F04">
        <w:rPr>
          <w:rFonts w:ascii="Times New Roman" w:hAnsi="Times New Roman" w:cs="Times New Roman"/>
          <w:sz w:val="24"/>
          <w:szCs w:val="24"/>
        </w:rPr>
        <w:t>epigenetic scores</w:t>
      </w:r>
      <w:r w:rsidR="00080EE6" w:rsidRPr="00AE0F04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(PEGS)</w:t>
      </w:r>
      <w:r w:rsidRPr="00AE0F04">
        <w:rPr>
          <w:rFonts w:ascii="Times New Roman" w:hAnsi="Times New Roman" w:cs="Times New Roman"/>
          <w:sz w:val="24"/>
          <w:szCs w:val="24"/>
        </w:rPr>
        <w:t xml:space="preserve"> in the Health and Retirement Study</w:t>
      </w:r>
    </w:p>
    <w:tbl>
      <w:tblPr>
        <w:tblStyle w:val="TableGrid"/>
        <w:tblpPr w:leftFromText="180" w:rightFromText="180" w:vertAnchor="text" w:horzAnchor="page" w:tblpX="990" w:tblpY="121"/>
        <w:tblW w:w="141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4"/>
        <w:gridCol w:w="1501"/>
        <w:gridCol w:w="1655"/>
        <w:gridCol w:w="1663"/>
        <w:gridCol w:w="1618"/>
        <w:gridCol w:w="1600"/>
        <w:gridCol w:w="1419"/>
        <w:gridCol w:w="1419"/>
        <w:gridCol w:w="1591"/>
      </w:tblGrid>
      <w:tr w:rsidR="00AE0F04" w:rsidRPr="00AE0F04" w14:paraId="1A70E069" w14:textId="5D9E90E1" w:rsidTr="00080EE6"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40B8D" w14:textId="0D79D5F3" w:rsidR="00DF0AC4" w:rsidRPr="00AE0F04" w:rsidRDefault="00EA1907" w:rsidP="00AE0F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GS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C1004" w14:textId="3B7CFE27" w:rsidR="00AE2552" w:rsidRPr="00AE0F04" w:rsidRDefault="00EA1907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PEGS</w:t>
            </w:r>
            <w:r w:rsidR="00AE2552" w:rsidRPr="00AE0F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SBP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F4397" w14:textId="345DA860" w:rsidR="00AE2552" w:rsidRPr="00AE0F04" w:rsidRDefault="00EA1907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PEGS</w:t>
            </w:r>
            <w:r w:rsidR="00AE2552" w:rsidRPr="00AE0F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DBP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0E568" w14:textId="19101775" w:rsidR="00AE2552" w:rsidRPr="00AE0F04" w:rsidRDefault="00EA1907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PEGS</w:t>
            </w:r>
            <w:r w:rsidR="008F7EF0" w:rsidRPr="00AE0F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BMI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D6953" w14:textId="2BCEB2DD" w:rsidR="00AE2552" w:rsidRPr="00AE0F04" w:rsidRDefault="00EA1907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PEGS</w:t>
            </w:r>
            <w:r w:rsidR="008F7EF0" w:rsidRPr="00AE0F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CRP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E64E0" w14:textId="16D03F43" w:rsidR="00AE2552" w:rsidRPr="00AE0F04" w:rsidRDefault="00EA1907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PEGS</w:t>
            </w:r>
            <w:r w:rsidR="008F7EF0" w:rsidRPr="00AE0F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HDL-C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6EB70" w14:textId="7C8C9791" w:rsidR="00AE2552" w:rsidRPr="00AE0F04" w:rsidRDefault="00EA1907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PEGS</w:t>
            </w:r>
            <w:r w:rsidR="008F7EF0" w:rsidRPr="00AE0F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L-C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B2001" w14:textId="5D42CAB0" w:rsidR="00AE2552" w:rsidRPr="00AE0F04" w:rsidRDefault="00EA1907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PEGS</w:t>
            </w:r>
            <w:r w:rsidR="008F7EF0" w:rsidRPr="00AE0F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TG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8E939" w14:textId="0C167494" w:rsidR="00AE2552" w:rsidRPr="00AE0F04" w:rsidRDefault="00EA1907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PEGS</w:t>
            </w:r>
            <w:r w:rsidR="008F7EF0" w:rsidRPr="00AE0F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sting glucose</w:t>
            </w:r>
          </w:p>
        </w:tc>
      </w:tr>
      <w:tr w:rsidR="00AE0F04" w:rsidRPr="00AE0F04" w14:paraId="16C646FE" w14:textId="142640B5" w:rsidTr="00080EE6"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14:paraId="7C2A1673" w14:textId="3FF45E23" w:rsidR="00AE2552" w:rsidRPr="00AE0F04" w:rsidRDefault="00EA1907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PEGS</w:t>
            </w:r>
            <w:r w:rsidR="00AE2552" w:rsidRPr="00AE0F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SBP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center"/>
          </w:tcPr>
          <w:p w14:paraId="75AC3123" w14:textId="6C56E471" w:rsidR="00AE2552" w:rsidRPr="00AE0F04" w:rsidRDefault="00DF0AC4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vAlign w:val="center"/>
          </w:tcPr>
          <w:p w14:paraId="69E5F330" w14:textId="4E8A26EF" w:rsidR="00AE2552" w:rsidRPr="00AE0F04" w:rsidRDefault="00AE2552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14:paraId="35AF72CC" w14:textId="77777777" w:rsidR="00AE2552" w:rsidRPr="00AE0F04" w:rsidRDefault="00AE2552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single" w:sz="4" w:space="0" w:color="auto"/>
            </w:tcBorders>
            <w:vAlign w:val="center"/>
          </w:tcPr>
          <w:p w14:paraId="26D3C757" w14:textId="77777777" w:rsidR="00AE2552" w:rsidRPr="00AE0F04" w:rsidRDefault="00AE2552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vAlign w:val="center"/>
          </w:tcPr>
          <w:p w14:paraId="2593162B" w14:textId="77777777" w:rsidR="00AE2552" w:rsidRPr="00AE0F04" w:rsidRDefault="00AE2552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14:paraId="6EC582FA" w14:textId="77777777" w:rsidR="00AE2552" w:rsidRPr="00AE0F04" w:rsidRDefault="00AE2552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14:paraId="194BB95E" w14:textId="77777777" w:rsidR="00AE2552" w:rsidRPr="00AE0F04" w:rsidRDefault="00AE2552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single" w:sz="4" w:space="0" w:color="auto"/>
            </w:tcBorders>
            <w:vAlign w:val="center"/>
          </w:tcPr>
          <w:p w14:paraId="1A8D11E2" w14:textId="77777777" w:rsidR="00AE2552" w:rsidRPr="00AE0F04" w:rsidRDefault="00AE2552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0F04" w:rsidRPr="00AE0F04" w14:paraId="1B4B500F" w14:textId="7438101A" w:rsidTr="00080EE6">
        <w:tc>
          <w:tcPr>
            <w:tcW w:w="1664" w:type="dxa"/>
            <w:vAlign w:val="center"/>
          </w:tcPr>
          <w:p w14:paraId="4F9E29CE" w14:textId="62E1BB3F" w:rsidR="00AE2552" w:rsidRPr="00AE0F04" w:rsidRDefault="00EA1907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PEGS</w:t>
            </w:r>
            <w:r w:rsidR="00AE2552" w:rsidRPr="00AE0F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DBP</w:t>
            </w:r>
          </w:p>
        </w:tc>
        <w:tc>
          <w:tcPr>
            <w:tcW w:w="1501" w:type="dxa"/>
            <w:vAlign w:val="center"/>
          </w:tcPr>
          <w:p w14:paraId="01B6B222" w14:textId="375FA9D7" w:rsidR="00AE2552" w:rsidRPr="00AE0F04" w:rsidRDefault="00DF0AC4" w:rsidP="00AE0F0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  <w:r w:rsidR="00ED1E3D"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55" w:type="dxa"/>
            <w:vAlign w:val="center"/>
          </w:tcPr>
          <w:p w14:paraId="58DC8436" w14:textId="610755D7" w:rsidR="00AE2552" w:rsidRPr="00AE0F04" w:rsidRDefault="00DF0AC4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63" w:type="dxa"/>
            <w:vAlign w:val="center"/>
          </w:tcPr>
          <w:p w14:paraId="1EC8FEDD" w14:textId="6F39D43E" w:rsidR="00AE2552" w:rsidRPr="00AE0F04" w:rsidRDefault="00AE2552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  <w:vAlign w:val="center"/>
          </w:tcPr>
          <w:p w14:paraId="1FE61657" w14:textId="77777777" w:rsidR="00AE2552" w:rsidRPr="00AE0F04" w:rsidRDefault="00AE2552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</w:tcPr>
          <w:p w14:paraId="58F3C7F8" w14:textId="77777777" w:rsidR="00AE2552" w:rsidRPr="00AE0F04" w:rsidRDefault="00AE2552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14:paraId="166B8011" w14:textId="77777777" w:rsidR="00AE2552" w:rsidRPr="00AE0F04" w:rsidRDefault="00AE2552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14:paraId="75C2B8C2" w14:textId="77777777" w:rsidR="00AE2552" w:rsidRPr="00AE0F04" w:rsidRDefault="00AE2552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vAlign w:val="center"/>
          </w:tcPr>
          <w:p w14:paraId="25CE9A3A" w14:textId="77777777" w:rsidR="00AE2552" w:rsidRPr="00AE0F04" w:rsidRDefault="00AE2552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0F04" w:rsidRPr="00AE0F04" w14:paraId="78E489DB" w14:textId="481E3786" w:rsidTr="00080EE6">
        <w:tc>
          <w:tcPr>
            <w:tcW w:w="1664" w:type="dxa"/>
            <w:vAlign w:val="center"/>
          </w:tcPr>
          <w:p w14:paraId="334B168F" w14:textId="14511AAA" w:rsidR="00AE2552" w:rsidRPr="00AE0F04" w:rsidRDefault="00EA1907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PEGS</w:t>
            </w:r>
            <w:r w:rsidR="00AE2552" w:rsidRPr="00AE0F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BMI</w:t>
            </w:r>
          </w:p>
        </w:tc>
        <w:tc>
          <w:tcPr>
            <w:tcW w:w="1501" w:type="dxa"/>
            <w:vAlign w:val="center"/>
          </w:tcPr>
          <w:p w14:paraId="62AD2DE2" w14:textId="662EA374" w:rsidR="00AE2552" w:rsidRPr="00AE0F04" w:rsidRDefault="00DF0AC4" w:rsidP="00AE0F0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  <w:r w:rsidR="00ED1E3D"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55" w:type="dxa"/>
            <w:vAlign w:val="center"/>
          </w:tcPr>
          <w:p w14:paraId="28C63150" w14:textId="79CD2035" w:rsidR="00AE2552" w:rsidRPr="00AE0F04" w:rsidRDefault="00DF0AC4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  <w:r w:rsidR="00ED1E3D"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3" w:type="dxa"/>
            <w:vAlign w:val="center"/>
          </w:tcPr>
          <w:p w14:paraId="565E875A" w14:textId="0C5351AA" w:rsidR="00AE2552" w:rsidRPr="00AE0F04" w:rsidRDefault="00DF0AC4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18" w:type="dxa"/>
            <w:vAlign w:val="center"/>
          </w:tcPr>
          <w:p w14:paraId="037B77DE" w14:textId="1968FE29" w:rsidR="00AE2552" w:rsidRPr="00AE0F04" w:rsidRDefault="00AE2552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</w:tcPr>
          <w:p w14:paraId="32B22FE7" w14:textId="77777777" w:rsidR="00AE2552" w:rsidRPr="00AE0F04" w:rsidRDefault="00AE2552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14:paraId="5E9B2D0D" w14:textId="77777777" w:rsidR="00AE2552" w:rsidRPr="00AE0F04" w:rsidRDefault="00AE2552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14:paraId="18759612" w14:textId="77777777" w:rsidR="00AE2552" w:rsidRPr="00AE0F04" w:rsidRDefault="00AE2552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vAlign w:val="center"/>
          </w:tcPr>
          <w:p w14:paraId="4A44E360" w14:textId="77777777" w:rsidR="00AE2552" w:rsidRPr="00AE0F04" w:rsidRDefault="00AE2552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0F04" w:rsidRPr="00AE0F04" w14:paraId="5132AF6C" w14:textId="46230292" w:rsidTr="00080EE6">
        <w:tc>
          <w:tcPr>
            <w:tcW w:w="1664" w:type="dxa"/>
            <w:vAlign w:val="center"/>
          </w:tcPr>
          <w:p w14:paraId="728987B3" w14:textId="5B484090" w:rsidR="00AE2552" w:rsidRPr="00AE0F04" w:rsidRDefault="00EA1907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PEGS</w:t>
            </w:r>
            <w:r w:rsidR="00AE2552" w:rsidRPr="00AE0F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CRP</w:t>
            </w:r>
          </w:p>
        </w:tc>
        <w:tc>
          <w:tcPr>
            <w:tcW w:w="1501" w:type="dxa"/>
            <w:vAlign w:val="center"/>
          </w:tcPr>
          <w:p w14:paraId="2127C2A9" w14:textId="44B5799F" w:rsidR="00AE2552" w:rsidRPr="00AE0F04" w:rsidRDefault="005A5DF6" w:rsidP="00AE0F0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  <w:r w:rsidR="00ED1E3D"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55" w:type="dxa"/>
            <w:vAlign w:val="center"/>
          </w:tcPr>
          <w:p w14:paraId="0D637EC7" w14:textId="4A375077" w:rsidR="00AE2552" w:rsidRPr="00AE0F04" w:rsidRDefault="005A5DF6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  <w:r w:rsidR="00ED1E3D"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3" w:type="dxa"/>
            <w:vAlign w:val="center"/>
          </w:tcPr>
          <w:p w14:paraId="3D03404E" w14:textId="002D220E" w:rsidR="00AE2552" w:rsidRPr="00AE0F04" w:rsidRDefault="005A5DF6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  <w:r w:rsidR="00ED1E3D"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18" w:type="dxa"/>
            <w:vAlign w:val="center"/>
          </w:tcPr>
          <w:p w14:paraId="40C6CA06" w14:textId="6526DAA6" w:rsidR="00AE2552" w:rsidRPr="00AE0F04" w:rsidRDefault="005A5DF6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00" w:type="dxa"/>
            <w:vAlign w:val="center"/>
          </w:tcPr>
          <w:p w14:paraId="25413248" w14:textId="5C226DDA" w:rsidR="00AE2552" w:rsidRPr="00AE0F04" w:rsidRDefault="00AE2552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14:paraId="1AFB66B9" w14:textId="77777777" w:rsidR="00AE2552" w:rsidRPr="00AE0F04" w:rsidRDefault="00AE2552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14:paraId="6C67E2A0" w14:textId="77777777" w:rsidR="00AE2552" w:rsidRPr="00AE0F04" w:rsidRDefault="00AE2552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vAlign w:val="center"/>
          </w:tcPr>
          <w:p w14:paraId="48267B06" w14:textId="77777777" w:rsidR="00AE2552" w:rsidRPr="00AE0F04" w:rsidRDefault="00AE2552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0F04" w:rsidRPr="00AE0F04" w14:paraId="6A69F3E3" w14:textId="77777777" w:rsidTr="00080EE6">
        <w:tc>
          <w:tcPr>
            <w:tcW w:w="1664" w:type="dxa"/>
            <w:vAlign w:val="center"/>
          </w:tcPr>
          <w:p w14:paraId="79A65088" w14:textId="59E511AB" w:rsidR="00AE2552" w:rsidRPr="00AE0F04" w:rsidRDefault="00EA1907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PEGS</w:t>
            </w:r>
            <w:r w:rsidR="00AE2552" w:rsidRPr="00AE0F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HDL-C</w:t>
            </w:r>
          </w:p>
        </w:tc>
        <w:tc>
          <w:tcPr>
            <w:tcW w:w="1501" w:type="dxa"/>
            <w:vAlign w:val="center"/>
          </w:tcPr>
          <w:p w14:paraId="7C6C6EE8" w14:textId="11CC8068" w:rsidR="00AE2552" w:rsidRPr="00AE0F04" w:rsidRDefault="00DF0AC4" w:rsidP="00AE0F0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  <w:r w:rsidR="00ED1E3D"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55" w:type="dxa"/>
            <w:vAlign w:val="center"/>
          </w:tcPr>
          <w:p w14:paraId="66E7C413" w14:textId="3BE10B3F" w:rsidR="00AE2552" w:rsidRPr="00AE0F04" w:rsidRDefault="00DF0AC4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  <w:r w:rsidR="00ED1E3D"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3" w:type="dxa"/>
            <w:vAlign w:val="center"/>
          </w:tcPr>
          <w:p w14:paraId="6459E83D" w14:textId="0461DFF7" w:rsidR="00AE2552" w:rsidRPr="00AE0F04" w:rsidRDefault="00DF0AC4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-0.64</w:t>
            </w:r>
            <w:r w:rsidR="00ED1E3D"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18" w:type="dxa"/>
            <w:vAlign w:val="center"/>
          </w:tcPr>
          <w:p w14:paraId="682F561B" w14:textId="5BE2F1A9" w:rsidR="00AE2552" w:rsidRPr="00AE0F04" w:rsidRDefault="005A5DF6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-0.38</w:t>
            </w:r>
            <w:r w:rsidR="00F97A68"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00" w:type="dxa"/>
            <w:vAlign w:val="center"/>
          </w:tcPr>
          <w:p w14:paraId="7B0743DD" w14:textId="1A22DBB7" w:rsidR="00AE2552" w:rsidRPr="00AE0F04" w:rsidRDefault="00DF0AC4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19" w:type="dxa"/>
            <w:vAlign w:val="center"/>
          </w:tcPr>
          <w:p w14:paraId="60C3715D" w14:textId="77777777" w:rsidR="00AE2552" w:rsidRPr="00AE0F04" w:rsidRDefault="00AE2552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14:paraId="44E0F532" w14:textId="77777777" w:rsidR="00AE2552" w:rsidRPr="00AE0F04" w:rsidRDefault="00AE2552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vAlign w:val="center"/>
          </w:tcPr>
          <w:p w14:paraId="052B5509" w14:textId="77777777" w:rsidR="00AE2552" w:rsidRPr="00AE0F04" w:rsidRDefault="00AE2552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0F04" w:rsidRPr="00AE0F04" w14:paraId="5AC99166" w14:textId="77777777" w:rsidTr="00080EE6">
        <w:tc>
          <w:tcPr>
            <w:tcW w:w="1664" w:type="dxa"/>
            <w:vAlign w:val="center"/>
          </w:tcPr>
          <w:p w14:paraId="1AAC4A9B" w14:textId="1337D2A0" w:rsidR="00AE2552" w:rsidRPr="00AE0F04" w:rsidRDefault="00EA1907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PEGS</w:t>
            </w:r>
            <w:r w:rsidR="00AE2552" w:rsidRPr="00AE0F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L-C</w:t>
            </w:r>
          </w:p>
        </w:tc>
        <w:tc>
          <w:tcPr>
            <w:tcW w:w="1501" w:type="dxa"/>
            <w:vAlign w:val="center"/>
          </w:tcPr>
          <w:p w14:paraId="5EB6DEC5" w14:textId="2787363E" w:rsidR="00AE2552" w:rsidRPr="00AE0F04" w:rsidRDefault="00DF0AC4" w:rsidP="00AE0F0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-0.37</w:t>
            </w:r>
            <w:r w:rsidR="00ED1E3D"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55" w:type="dxa"/>
            <w:vAlign w:val="center"/>
          </w:tcPr>
          <w:p w14:paraId="288D09D4" w14:textId="2D1F498C" w:rsidR="00AE2552" w:rsidRPr="00AE0F04" w:rsidRDefault="00DF0AC4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-0.35</w:t>
            </w:r>
            <w:r w:rsidR="00ED1E3D"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3" w:type="dxa"/>
            <w:vAlign w:val="center"/>
          </w:tcPr>
          <w:p w14:paraId="45BED0D3" w14:textId="638DF27A" w:rsidR="00AE2552" w:rsidRPr="00AE0F04" w:rsidRDefault="00DF0AC4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  <w:r w:rsidR="00ED1E3D"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18" w:type="dxa"/>
            <w:vAlign w:val="center"/>
          </w:tcPr>
          <w:p w14:paraId="445DFB14" w14:textId="3953B22C" w:rsidR="00AE2552" w:rsidRPr="00AE0F04" w:rsidRDefault="00DF0AC4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5A5DF6"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="00F97A68"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00" w:type="dxa"/>
            <w:vAlign w:val="center"/>
          </w:tcPr>
          <w:p w14:paraId="64761298" w14:textId="09BF4CD3" w:rsidR="00AE2552" w:rsidRPr="00AE0F04" w:rsidRDefault="00DF0AC4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-0.10</w:t>
            </w:r>
            <w:r w:rsidR="00F97A68"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9" w:type="dxa"/>
            <w:vAlign w:val="center"/>
          </w:tcPr>
          <w:p w14:paraId="20B43361" w14:textId="082EA29B" w:rsidR="00AE2552" w:rsidRPr="00AE0F04" w:rsidRDefault="00DF0AC4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19" w:type="dxa"/>
            <w:vAlign w:val="center"/>
          </w:tcPr>
          <w:p w14:paraId="3C23C1C4" w14:textId="77777777" w:rsidR="00AE2552" w:rsidRPr="00AE0F04" w:rsidRDefault="00AE2552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vAlign w:val="center"/>
          </w:tcPr>
          <w:p w14:paraId="42CD5884" w14:textId="77777777" w:rsidR="00AE2552" w:rsidRPr="00AE0F04" w:rsidRDefault="00AE2552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0F04" w:rsidRPr="00AE0F04" w14:paraId="6BEDF2FB" w14:textId="77777777" w:rsidTr="00080EE6">
        <w:tc>
          <w:tcPr>
            <w:tcW w:w="1664" w:type="dxa"/>
            <w:vAlign w:val="center"/>
          </w:tcPr>
          <w:p w14:paraId="1ABD91E5" w14:textId="629870E9" w:rsidR="00AE2552" w:rsidRPr="00AE0F04" w:rsidRDefault="00EA1907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PEGS</w:t>
            </w:r>
            <w:r w:rsidR="00AE2552" w:rsidRPr="00AE0F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TG</w:t>
            </w:r>
          </w:p>
        </w:tc>
        <w:tc>
          <w:tcPr>
            <w:tcW w:w="1501" w:type="dxa"/>
            <w:vAlign w:val="center"/>
          </w:tcPr>
          <w:p w14:paraId="7592B316" w14:textId="7C86E165" w:rsidR="00AE2552" w:rsidRPr="00AE0F04" w:rsidRDefault="00DF0AC4" w:rsidP="00AE0F0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  <w:r w:rsidR="00ED1E3D"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55" w:type="dxa"/>
            <w:vAlign w:val="center"/>
          </w:tcPr>
          <w:p w14:paraId="17ED5C57" w14:textId="46FD13B6" w:rsidR="00AE2552" w:rsidRPr="00AE0F04" w:rsidRDefault="00DF0AC4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  <w:r w:rsidR="00ED1E3D"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3" w:type="dxa"/>
            <w:vAlign w:val="center"/>
          </w:tcPr>
          <w:p w14:paraId="07FC2723" w14:textId="2C0DFF6C" w:rsidR="00AE2552" w:rsidRPr="00AE0F04" w:rsidRDefault="00DF0AC4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  <w:r w:rsidR="00ED1E3D"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18" w:type="dxa"/>
            <w:vAlign w:val="center"/>
          </w:tcPr>
          <w:p w14:paraId="6F761FA9" w14:textId="44660D9D" w:rsidR="00AE2552" w:rsidRPr="00AE0F04" w:rsidRDefault="00DF0AC4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5A5DF6"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 w:rsidR="00ED1E3D"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00" w:type="dxa"/>
            <w:vAlign w:val="center"/>
          </w:tcPr>
          <w:p w14:paraId="21A98E35" w14:textId="29D1F87D" w:rsidR="00AE2552" w:rsidRPr="00AE0F04" w:rsidRDefault="00DF0AC4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  <w:r w:rsidR="00F97A68"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9" w:type="dxa"/>
            <w:vAlign w:val="center"/>
          </w:tcPr>
          <w:p w14:paraId="00C14BD1" w14:textId="77019C32" w:rsidR="00AE2552" w:rsidRPr="00AE0F04" w:rsidRDefault="00DF0AC4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-0.39</w:t>
            </w:r>
            <w:r w:rsidR="00F97A68"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9" w:type="dxa"/>
            <w:vAlign w:val="center"/>
          </w:tcPr>
          <w:p w14:paraId="12864C1F" w14:textId="6D8E86D3" w:rsidR="00AE2552" w:rsidRPr="00AE0F04" w:rsidRDefault="00DF0AC4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91" w:type="dxa"/>
            <w:vAlign w:val="center"/>
          </w:tcPr>
          <w:p w14:paraId="452307C5" w14:textId="77777777" w:rsidR="00AE2552" w:rsidRPr="00AE0F04" w:rsidRDefault="00AE2552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0F04" w:rsidRPr="00AE0F04" w14:paraId="2B2A768A" w14:textId="77777777" w:rsidTr="00080EE6">
        <w:tc>
          <w:tcPr>
            <w:tcW w:w="1664" w:type="dxa"/>
            <w:tcBorders>
              <w:bottom w:val="single" w:sz="4" w:space="0" w:color="auto"/>
            </w:tcBorders>
            <w:vAlign w:val="center"/>
          </w:tcPr>
          <w:p w14:paraId="59E5DC5D" w14:textId="19F3E810" w:rsidR="00AE2552" w:rsidRPr="00AE0F04" w:rsidRDefault="00EA1907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PEGS</w:t>
            </w:r>
            <w:r w:rsidR="00AE2552" w:rsidRPr="00AE0F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sting glucose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vAlign w:val="center"/>
          </w:tcPr>
          <w:p w14:paraId="6243B180" w14:textId="4A1B761E" w:rsidR="00AE2552" w:rsidRPr="00AE0F04" w:rsidRDefault="00DF0AC4" w:rsidP="00AE0F0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  <w:r w:rsidR="00ED1E3D"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vAlign w:val="center"/>
          </w:tcPr>
          <w:p w14:paraId="59FD73E9" w14:textId="40C3191B" w:rsidR="00AE2552" w:rsidRPr="00AE0F04" w:rsidRDefault="00DF0AC4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  <w:r w:rsidR="00ED1E3D"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vAlign w:val="center"/>
          </w:tcPr>
          <w:p w14:paraId="6B548783" w14:textId="6B2E00EA" w:rsidR="00AE2552" w:rsidRPr="00AE0F04" w:rsidRDefault="00DF0AC4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  <w:r w:rsidR="00ED1E3D"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vAlign w:val="center"/>
          </w:tcPr>
          <w:p w14:paraId="24DF8C93" w14:textId="7AF584EA" w:rsidR="00AE2552" w:rsidRPr="00AE0F04" w:rsidRDefault="00DF0AC4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5A5DF6"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="00ED1E3D"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2F20B11B" w14:textId="3144F8A3" w:rsidR="00AE2552" w:rsidRPr="00AE0F04" w:rsidRDefault="00DF0AC4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  <w:r w:rsidR="00F97A68"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14371A26" w14:textId="445D5FD0" w:rsidR="00AE2552" w:rsidRPr="00AE0F04" w:rsidRDefault="00DF0AC4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  <w:r w:rsidR="00F97A68"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20F2E645" w14:textId="6095FBAD" w:rsidR="00AE2552" w:rsidRPr="00AE0F04" w:rsidRDefault="00DF0AC4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  <w:r w:rsidR="00F97A68"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vAlign w:val="center"/>
          </w:tcPr>
          <w:p w14:paraId="21789CF7" w14:textId="3C0A2923" w:rsidR="00AE2552" w:rsidRPr="00AE0F04" w:rsidRDefault="00DF0AC4" w:rsidP="00AE0F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</w:tbl>
    <w:p w14:paraId="09E99C31" w14:textId="726A3BC7" w:rsidR="006D430A" w:rsidRPr="00AE0F04" w:rsidRDefault="006D430A" w:rsidP="00AE0F04">
      <w:pPr>
        <w:spacing w:after="0"/>
        <w:ind w:left="-288" w:right="-432"/>
        <w:rPr>
          <w:rFonts w:ascii="Times New Roman" w:hAnsi="Times New Roman" w:cs="Times New Roman"/>
          <w:sz w:val="20"/>
          <w:szCs w:val="20"/>
        </w:rPr>
      </w:pPr>
      <w:r w:rsidRPr="00AE0F04">
        <w:rPr>
          <w:rFonts w:ascii="Times New Roman" w:hAnsi="Times New Roman" w:cs="Times New Roman"/>
          <w:sz w:val="20"/>
          <w:szCs w:val="20"/>
        </w:rPr>
        <w:t xml:space="preserve">SBP, systolic blood pressure; DBP, diastolic blood pressure; BMI, boss mass index; CRP, C-reactive protein; </w:t>
      </w:r>
      <w:r w:rsidR="00C2733F" w:rsidRPr="00AE0F04">
        <w:rPr>
          <w:rFonts w:ascii="Times New Roman" w:hAnsi="Times New Roman" w:cs="Times New Roman"/>
          <w:sz w:val="20"/>
          <w:szCs w:val="20"/>
        </w:rPr>
        <w:t xml:space="preserve">HDL-C, high-density lipoprotein; LDL-C, low-density lipoprotein; </w:t>
      </w:r>
      <w:r w:rsidRPr="00AE0F04">
        <w:rPr>
          <w:rFonts w:ascii="Times New Roman" w:hAnsi="Times New Roman" w:cs="Times New Roman"/>
          <w:sz w:val="20"/>
          <w:szCs w:val="20"/>
        </w:rPr>
        <w:t>TG, triglycerides</w:t>
      </w:r>
    </w:p>
    <w:p w14:paraId="063FE22E" w14:textId="3F360DAC" w:rsidR="001651BF" w:rsidRPr="00AE0F04" w:rsidRDefault="00EC725F" w:rsidP="00AE0F04">
      <w:pPr>
        <w:spacing w:after="0"/>
        <w:ind w:left="-288" w:right="-432"/>
        <w:rPr>
          <w:rFonts w:ascii="Times New Roman" w:hAnsi="Times New Roman" w:cs="Times New Roman"/>
          <w:sz w:val="20"/>
          <w:szCs w:val="20"/>
        </w:rPr>
      </w:pPr>
      <w:r w:rsidRPr="00AE0F04">
        <w:rPr>
          <w:rFonts w:ascii="Times New Roman" w:hAnsi="Times New Roman" w:cs="Times New Roman"/>
          <w:sz w:val="20"/>
          <w:szCs w:val="20"/>
        </w:rPr>
        <w:t>*</w:t>
      </w:r>
      <w:r w:rsidR="001651BF" w:rsidRPr="00AE0F04">
        <w:rPr>
          <w:rFonts w:ascii="Times New Roman" w:hAnsi="Times New Roman" w:cs="Times New Roman"/>
          <w:sz w:val="20"/>
          <w:szCs w:val="20"/>
        </w:rPr>
        <w:t xml:space="preserve"> P &lt; 0.05</w:t>
      </w:r>
    </w:p>
    <w:p w14:paraId="3FE7889D" w14:textId="77777777" w:rsidR="00AD3CD9" w:rsidRPr="00AE0F04" w:rsidRDefault="00AD3CD9" w:rsidP="00AE0F04">
      <w:pPr>
        <w:spacing w:after="0"/>
        <w:ind w:left="-288" w:right="-432"/>
        <w:rPr>
          <w:rFonts w:ascii="Times New Roman" w:hAnsi="Times New Roman" w:cs="Times New Roman"/>
          <w:sz w:val="20"/>
          <w:szCs w:val="20"/>
        </w:rPr>
      </w:pPr>
    </w:p>
    <w:p w14:paraId="43FABCAB" w14:textId="77777777" w:rsidR="00AD3CD9" w:rsidRPr="00AE0F04" w:rsidRDefault="00AD3CD9" w:rsidP="00AE0F04">
      <w:pPr>
        <w:spacing w:after="0"/>
        <w:ind w:left="-288" w:right="-432"/>
        <w:rPr>
          <w:rFonts w:ascii="Times New Roman" w:hAnsi="Times New Roman" w:cs="Times New Roman"/>
          <w:sz w:val="20"/>
          <w:szCs w:val="20"/>
        </w:rPr>
      </w:pPr>
    </w:p>
    <w:p w14:paraId="29A9AC17" w14:textId="57BBA7C3" w:rsidR="00665555" w:rsidRPr="00AE0F04" w:rsidRDefault="00665555" w:rsidP="00AE0F04">
      <w:pPr>
        <w:rPr>
          <w:rFonts w:ascii="Times New Roman" w:hAnsi="Times New Roman" w:cs="Times New Roman"/>
          <w:sz w:val="20"/>
          <w:szCs w:val="20"/>
        </w:rPr>
      </w:pPr>
    </w:p>
    <w:p w14:paraId="244633D8" w14:textId="77777777" w:rsidR="00665555" w:rsidRPr="00AE0F04" w:rsidRDefault="00665555" w:rsidP="00AE0F04">
      <w:pPr>
        <w:spacing w:after="0"/>
        <w:ind w:left="-288" w:right="-432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margin" w:tblpXSpec="center" w:tblpY="693"/>
        <w:tblW w:w="1458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900"/>
        <w:gridCol w:w="990"/>
        <w:gridCol w:w="1170"/>
        <w:gridCol w:w="900"/>
        <w:gridCol w:w="900"/>
        <w:gridCol w:w="990"/>
        <w:gridCol w:w="1080"/>
        <w:gridCol w:w="1080"/>
        <w:gridCol w:w="1080"/>
        <w:gridCol w:w="1170"/>
        <w:gridCol w:w="1170"/>
        <w:gridCol w:w="1170"/>
      </w:tblGrid>
      <w:tr w:rsidR="00AE0F04" w:rsidRPr="00AE0F04" w14:paraId="4C5DDD2F" w14:textId="77777777" w:rsidTr="0064198F">
        <w:trPr>
          <w:trHeight w:val="155"/>
        </w:trPr>
        <w:tc>
          <w:tcPr>
            <w:tcW w:w="1985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A134F7F" w14:textId="77777777" w:rsidR="0064198F" w:rsidRPr="00AE0F04" w:rsidRDefault="0064198F" w:rsidP="00AE0F0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DDA05E" w14:textId="77777777" w:rsidR="0064198F" w:rsidRPr="00AE0F04" w:rsidRDefault="0064198F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AE0F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verall (n=3,996)</w:t>
            </w:r>
            <w:r w:rsidRPr="00AE0F04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5DF8D6" w14:textId="77777777" w:rsidR="0064198F" w:rsidRPr="00AE0F04" w:rsidRDefault="0064198F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n-Hispanic White</w:t>
            </w:r>
            <w:r w:rsidRPr="00AE0F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r w:rsidRPr="00AE0F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n=2,657)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1FF68B" w14:textId="77777777" w:rsidR="0064198F" w:rsidRPr="00AE0F04" w:rsidRDefault="0064198F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n-Hispanic Black</w:t>
            </w:r>
            <w:r w:rsidRPr="00AE0F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r w:rsidRPr="00AE0F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n=652)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422A4E" w14:textId="77777777" w:rsidR="0064198F" w:rsidRPr="00AE0F04" w:rsidRDefault="0064198F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ispanic</w:t>
            </w:r>
            <w:r w:rsidRPr="00AE0F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r w:rsidRPr="00AE0F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n=565)</w:t>
            </w:r>
          </w:p>
        </w:tc>
      </w:tr>
      <w:tr w:rsidR="00AE0F04" w:rsidRPr="00AE0F04" w14:paraId="0EEDBA1D" w14:textId="77777777" w:rsidTr="00080EE6">
        <w:trPr>
          <w:trHeight w:val="234"/>
        </w:trPr>
        <w:tc>
          <w:tcPr>
            <w:tcW w:w="1985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7FB2ED0" w14:textId="77777777" w:rsidR="0064198F" w:rsidRPr="00AE0F04" w:rsidRDefault="0064198F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A3FBA22" w14:textId="24E4866E" w:rsidR="0064198F" w:rsidRPr="00AE0F04" w:rsidRDefault="0064198F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AE0F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β</w:t>
            </w:r>
            <w:r w:rsidRPr="00AE0F0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4524A" w14:textId="77777777" w:rsidR="0064198F" w:rsidRPr="00AE0F04" w:rsidRDefault="0064198F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165B39A" w14:textId="77777777" w:rsidR="0064198F" w:rsidRPr="00AE0F04" w:rsidRDefault="0064198F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8092A" w14:textId="6E0601ED" w:rsidR="0064198F" w:rsidRPr="00AE0F04" w:rsidRDefault="0064198F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AE0F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β</w:t>
            </w:r>
            <w:r w:rsidRPr="00AE0F0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47196" w14:textId="77777777" w:rsidR="0064198F" w:rsidRPr="00AE0F04" w:rsidRDefault="0064198F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685D2" w14:textId="77777777" w:rsidR="0064198F" w:rsidRPr="00AE0F04" w:rsidRDefault="0064198F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6B8ACB9" w14:textId="77777777" w:rsidR="0064198F" w:rsidRPr="00AE0F04" w:rsidRDefault="0064198F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AE0F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β</w:t>
            </w:r>
            <w:r w:rsidRPr="00AE0F0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6EA1C" w14:textId="77777777" w:rsidR="0064198F" w:rsidRPr="00AE0F04" w:rsidRDefault="0064198F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B0FF0CB" w14:textId="77777777" w:rsidR="0064198F" w:rsidRPr="00AE0F04" w:rsidRDefault="0064198F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54D32" w14:textId="7784C460" w:rsidR="0064198F" w:rsidRPr="00AE0F04" w:rsidRDefault="0064198F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AE0F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β</w:t>
            </w:r>
            <w:r w:rsidRPr="00AE0F0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F72DE" w14:textId="77777777" w:rsidR="0064198F" w:rsidRPr="00AE0F04" w:rsidRDefault="0064198F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6AAA8" w14:textId="77777777" w:rsidR="0064198F" w:rsidRPr="00AE0F04" w:rsidRDefault="0064198F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AE0F04" w:rsidRPr="00AE0F04" w14:paraId="7C1AF991" w14:textId="77777777" w:rsidTr="00080EE6">
        <w:trPr>
          <w:trHeight w:val="115"/>
        </w:trPr>
        <w:tc>
          <w:tcPr>
            <w:tcW w:w="1985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099E29" w14:textId="77777777" w:rsidR="00C1142D" w:rsidRPr="00AE0F04" w:rsidRDefault="00C1142D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9056A80" w14:textId="2B30233A" w:rsidR="00C1142D" w:rsidRPr="00AE0F04" w:rsidRDefault="00C1142D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FD3A802" w14:textId="3095022F" w:rsidR="00C1142D" w:rsidRPr="00AE0F04" w:rsidRDefault="00C1142D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AE0F0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5E14A23" w14:textId="0A5E4CD2" w:rsidR="00C1142D" w:rsidRPr="00AE0F04" w:rsidRDefault="00C1142D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</w:t>
            </w:r>
            <w:r w:rsidRPr="00AE0F0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8</w:t>
            </w: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×10</w:t>
            </w: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EE612C2" w14:textId="136D669E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B6A617D" w14:textId="4A928B1C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B2AB70D" w14:textId="77777777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0BD41DF" w14:textId="73DBEAAA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794BAD0" w14:textId="00666AA6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FCF9D3F" w14:textId="77777777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AD05201" w14:textId="59616674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="00256458" w:rsidRPr="00AE0F0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4E6BB38" w14:textId="7A656442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2A9186E" w14:textId="77777777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0</w:t>
            </w:r>
          </w:p>
        </w:tc>
      </w:tr>
      <w:tr w:rsidR="00AE0F04" w:rsidRPr="00AE0F04" w14:paraId="27050934" w14:textId="77777777" w:rsidTr="00080EE6">
        <w:trPr>
          <w:trHeight w:val="189"/>
        </w:trPr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E52610" w14:textId="77777777" w:rsidR="00C1142D" w:rsidRPr="00AE0F04" w:rsidRDefault="00C1142D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EF20D5A" w14:textId="01301FB0" w:rsidR="00C1142D" w:rsidRPr="00AE0F04" w:rsidRDefault="00C1142D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990" w:type="dxa"/>
            <w:vAlign w:val="center"/>
          </w:tcPr>
          <w:p w14:paraId="66F711DB" w14:textId="59538EA2" w:rsidR="00C1142D" w:rsidRPr="00AE0F04" w:rsidRDefault="00C1142D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AE0F0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7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F74E86F" w14:textId="3E600B40" w:rsidR="00C1142D" w:rsidRPr="00AE0F04" w:rsidRDefault="00C1142D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8×10</w:t>
            </w: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00" w:type="dxa"/>
            <w:vAlign w:val="center"/>
          </w:tcPr>
          <w:p w14:paraId="3305B70D" w14:textId="78AE08A2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00" w:type="dxa"/>
            <w:vAlign w:val="center"/>
          </w:tcPr>
          <w:p w14:paraId="7D4C478F" w14:textId="7416D5B2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90" w:type="dxa"/>
            <w:vAlign w:val="center"/>
          </w:tcPr>
          <w:p w14:paraId="726230FB" w14:textId="77777777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72×10</w:t>
            </w: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BFE0D16" w14:textId="20AEA26C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080" w:type="dxa"/>
            <w:vAlign w:val="center"/>
          </w:tcPr>
          <w:p w14:paraId="1C48E13B" w14:textId="662E2216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2F55EEA" w14:textId="0915D497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="00C02B42" w:rsidRPr="00AE0F0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70" w:type="dxa"/>
            <w:vAlign w:val="center"/>
          </w:tcPr>
          <w:p w14:paraId="0A46FF9E" w14:textId="2B207C14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170" w:type="dxa"/>
            <w:vAlign w:val="center"/>
          </w:tcPr>
          <w:p w14:paraId="60C9043F" w14:textId="1EC4449F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70" w:type="dxa"/>
            <w:vAlign w:val="center"/>
          </w:tcPr>
          <w:p w14:paraId="1AB4D967" w14:textId="77777777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5</w:t>
            </w:r>
          </w:p>
        </w:tc>
      </w:tr>
      <w:tr w:rsidR="00AE0F04" w:rsidRPr="00AE0F04" w14:paraId="166B6DE2" w14:textId="77777777" w:rsidTr="00080EE6">
        <w:trPr>
          <w:trHeight w:val="219"/>
        </w:trPr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73EDFFE" w14:textId="77777777" w:rsidR="00C1142D" w:rsidRPr="00AE0F04" w:rsidRDefault="00C1142D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223CD6C" w14:textId="5A3D99CA" w:rsidR="00C1142D" w:rsidRPr="00AE0F04" w:rsidRDefault="00C1142D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990" w:type="dxa"/>
            <w:vAlign w:val="center"/>
          </w:tcPr>
          <w:p w14:paraId="028C59EA" w14:textId="5DB6E8D7" w:rsidR="00C1142D" w:rsidRPr="00AE0F04" w:rsidRDefault="00C1142D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AE0F0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17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D6229E4" w14:textId="637E4D9D" w:rsidR="00C1142D" w:rsidRPr="00AE0F04" w:rsidRDefault="00C1142D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2.75</w:t>
            </w: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×10</w:t>
            </w: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2</w:t>
            </w:r>
            <w:r w:rsidRPr="00AE0F0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  <w:lang w:eastAsia="zh-CN"/>
              </w:rPr>
              <w:t>4</w:t>
            </w:r>
          </w:p>
        </w:tc>
        <w:tc>
          <w:tcPr>
            <w:tcW w:w="900" w:type="dxa"/>
            <w:vAlign w:val="center"/>
          </w:tcPr>
          <w:p w14:paraId="19EDFF67" w14:textId="72C68C5B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900" w:type="dxa"/>
            <w:vAlign w:val="center"/>
          </w:tcPr>
          <w:p w14:paraId="5A6BC84A" w14:textId="198C4B04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90" w:type="dxa"/>
            <w:vAlign w:val="center"/>
          </w:tcPr>
          <w:p w14:paraId="73EFAFB9" w14:textId="7F1E91AC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7.28</w:t>
            </w: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×10</w:t>
            </w: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9</w:t>
            </w:r>
            <w:r w:rsidRPr="00AE0F0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  <w:lang w:eastAsia="zh-CN"/>
              </w:rPr>
              <w:t>6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D353B2D" w14:textId="52C76AD8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="00E8154F" w:rsidRPr="00AE0F0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080" w:type="dxa"/>
            <w:vAlign w:val="center"/>
          </w:tcPr>
          <w:p w14:paraId="0E2C07A4" w14:textId="12DEA692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A2DCD55" w14:textId="0A648ADA" w:rsidR="00C1142D" w:rsidRPr="00AE0F04" w:rsidRDefault="00C02B42" w:rsidP="00AE0F0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5.72</w:t>
            </w:r>
            <w:r w:rsidR="00C1142D"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×10</w:t>
            </w:r>
            <w:r w:rsidR="00C1142D"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170" w:type="dxa"/>
            <w:vAlign w:val="center"/>
          </w:tcPr>
          <w:p w14:paraId="5A2B1CE7" w14:textId="2637769B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170" w:type="dxa"/>
            <w:vAlign w:val="center"/>
          </w:tcPr>
          <w:p w14:paraId="4300C0C1" w14:textId="4392B00C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70" w:type="dxa"/>
            <w:vAlign w:val="center"/>
          </w:tcPr>
          <w:p w14:paraId="0EEF891A" w14:textId="1746AE96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50×10</w:t>
            </w: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6</w:t>
            </w:r>
          </w:p>
        </w:tc>
      </w:tr>
      <w:tr w:rsidR="00AE0F04" w:rsidRPr="00AE0F04" w14:paraId="2CE229BD" w14:textId="77777777" w:rsidTr="00080EE6">
        <w:trPr>
          <w:trHeight w:val="129"/>
        </w:trPr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633CDC" w14:textId="0D849763" w:rsidR="00C1142D" w:rsidRPr="00AE0F04" w:rsidRDefault="00C1142D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ln(CRP)</w:t>
            </w:r>
          </w:p>
        </w:tc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422A1E2" w14:textId="32FB3ABF" w:rsidR="00C1142D" w:rsidRPr="00AE0F04" w:rsidRDefault="00C1142D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90" w:type="dxa"/>
            <w:vAlign w:val="center"/>
          </w:tcPr>
          <w:p w14:paraId="5FA92C66" w14:textId="68967D16" w:rsidR="00C1142D" w:rsidRPr="00AE0F04" w:rsidRDefault="00C1142D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AE0F0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7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81921F6" w14:textId="51B14AC6" w:rsidR="00C1142D" w:rsidRPr="00AE0F04" w:rsidRDefault="00C1142D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20×10</w:t>
            </w: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78</w:t>
            </w:r>
          </w:p>
        </w:tc>
        <w:tc>
          <w:tcPr>
            <w:tcW w:w="900" w:type="dxa"/>
            <w:vAlign w:val="center"/>
          </w:tcPr>
          <w:p w14:paraId="7738E38F" w14:textId="0022B34A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00" w:type="dxa"/>
            <w:vAlign w:val="center"/>
          </w:tcPr>
          <w:p w14:paraId="5C7ED544" w14:textId="3626AA33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0" w:type="dxa"/>
            <w:vAlign w:val="center"/>
          </w:tcPr>
          <w:p w14:paraId="08C87656" w14:textId="6AB2547A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29×10</w:t>
            </w: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55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D70728C" w14:textId="23847FC5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080" w:type="dxa"/>
            <w:vAlign w:val="center"/>
          </w:tcPr>
          <w:p w14:paraId="2DE72C44" w14:textId="02A8FD31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89A0A84" w14:textId="108C69F9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81×10</w:t>
            </w: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170" w:type="dxa"/>
            <w:vAlign w:val="center"/>
          </w:tcPr>
          <w:p w14:paraId="68922D50" w14:textId="38CDEE41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70" w:type="dxa"/>
            <w:vAlign w:val="center"/>
          </w:tcPr>
          <w:p w14:paraId="4AE13B37" w14:textId="0A62C15D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70" w:type="dxa"/>
            <w:vAlign w:val="center"/>
          </w:tcPr>
          <w:p w14:paraId="3DA98F10" w14:textId="47ACAB5A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25×10</w:t>
            </w: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0</w:t>
            </w:r>
          </w:p>
        </w:tc>
      </w:tr>
      <w:tr w:rsidR="00AE0F04" w:rsidRPr="00AE0F04" w14:paraId="02E481B0" w14:textId="77777777" w:rsidTr="00080EE6">
        <w:trPr>
          <w:trHeight w:val="180"/>
        </w:trPr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B67F1BA" w14:textId="77777777" w:rsidR="00C1142D" w:rsidRPr="00AE0F04" w:rsidRDefault="00C1142D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ln(HDL-C)</w:t>
            </w:r>
          </w:p>
        </w:tc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DB16401" w14:textId="07DC3A7C" w:rsidR="00C1142D" w:rsidRPr="00AE0F04" w:rsidRDefault="00C1142D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90" w:type="dxa"/>
            <w:vAlign w:val="center"/>
          </w:tcPr>
          <w:p w14:paraId="795668E1" w14:textId="2048F69E" w:rsidR="00C1142D" w:rsidRPr="00AE0F04" w:rsidRDefault="00C1142D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AE0F0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5</w:t>
            </w:r>
          </w:p>
        </w:tc>
        <w:tc>
          <w:tcPr>
            <w:tcW w:w="117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3027CDF" w14:textId="1F4460C6" w:rsidR="00C1142D" w:rsidRPr="00AE0F04" w:rsidRDefault="00C1142D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80×10</w:t>
            </w: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62</w:t>
            </w:r>
          </w:p>
        </w:tc>
        <w:tc>
          <w:tcPr>
            <w:tcW w:w="900" w:type="dxa"/>
            <w:vAlign w:val="center"/>
          </w:tcPr>
          <w:p w14:paraId="117D37AE" w14:textId="4E44BEC7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00" w:type="dxa"/>
            <w:vAlign w:val="center"/>
          </w:tcPr>
          <w:p w14:paraId="0BCDB854" w14:textId="33D8792B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0" w:type="dxa"/>
            <w:vAlign w:val="center"/>
          </w:tcPr>
          <w:p w14:paraId="6E2515C7" w14:textId="77777777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9×10</w:t>
            </w: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38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FC15407" w14:textId="138431A5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80" w:type="dxa"/>
            <w:vAlign w:val="center"/>
          </w:tcPr>
          <w:p w14:paraId="56C15733" w14:textId="28060596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23B2461" w14:textId="6E5F69B3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4×10</w:t>
            </w: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170" w:type="dxa"/>
            <w:vAlign w:val="center"/>
          </w:tcPr>
          <w:p w14:paraId="41EF89CF" w14:textId="4F39F433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70" w:type="dxa"/>
            <w:vAlign w:val="center"/>
          </w:tcPr>
          <w:p w14:paraId="1D86AB9C" w14:textId="09A0BC71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70" w:type="dxa"/>
            <w:vAlign w:val="center"/>
          </w:tcPr>
          <w:p w14:paraId="5272383E" w14:textId="226874C3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6×10</w:t>
            </w: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0</w:t>
            </w:r>
          </w:p>
        </w:tc>
      </w:tr>
      <w:tr w:rsidR="00AE0F04" w:rsidRPr="00AE0F04" w14:paraId="57C4AEC4" w14:textId="77777777" w:rsidTr="00080EE6">
        <w:trPr>
          <w:trHeight w:val="297"/>
        </w:trPr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34FE447" w14:textId="4156151E" w:rsidR="00C1142D" w:rsidRPr="00AE0F04" w:rsidRDefault="00C1142D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LDL-C</w:t>
            </w:r>
            <w:r w:rsidRPr="00AE0F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AF53921" w14:textId="6BD102F3" w:rsidR="00C1142D" w:rsidRPr="00AE0F04" w:rsidRDefault="00C1142D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990" w:type="dxa"/>
            <w:vAlign w:val="center"/>
          </w:tcPr>
          <w:p w14:paraId="2C9DA6D1" w14:textId="43FEE478" w:rsidR="00C1142D" w:rsidRPr="00AE0F04" w:rsidRDefault="00C1142D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AE0F0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7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7157545" w14:textId="33759AC0" w:rsidR="00C1142D" w:rsidRPr="00AE0F04" w:rsidRDefault="00C1142D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6.05</w:t>
            </w: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×10</w:t>
            </w: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900" w:type="dxa"/>
            <w:vAlign w:val="center"/>
          </w:tcPr>
          <w:p w14:paraId="4D40ADA2" w14:textId="6DE54571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900" w:type="dxa"/>
            <w:vAlign w:val="center"/>
          </w:tcPr>
          <w:p w14:paraId="45520A53" w14:textId="12AD2F14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990" w:type="dxa"/>
            <w:vAlign w:val="center"/>
          </w:tcPr>
          <w:p w14:paraId="7762F042" w14:textId="6DF47454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1×10</w:t>
            </w: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9A81993" w14:textId="094CCBF6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C02B42" w:rsidRPr="00AE0F0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vAlign w:val="center"/>
          </w:tcPr>
          <w:p w14:paraId="30E9F126" w14:textId="7CACF350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02B42" w:rsidRPr="00AE0F0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9D502FE" w14:textId="77777777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70" w:type="dxa"/>
            <w:vAlign w:val="center"/>
          </w:tcPr>
          <w:p w14:paraId="1BE088FE" w14:textId="67D3BBD4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1170" w:type="dxa"/>
            <w:vAlign w:val="center"/>
          </w:tcPr>
          <w:p w14:paraId="0FF42D07" w14:textId="3516DB90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170" w:type="dxa"/>
            <w:vAlign w:val="center"/>
          </w:tcPr>
          <w:p w14:paraId="2570143A" w14:textId="40D998A5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</w:t>
            </w:r>
          </w:p>
        </w:tc>
      </w:tr>
      <w:tr w:rsidR="00AE0F04" w:rsidRPr="00AE0F04" w14:paraId="19CD3D63" w14:textId="77777777" w:rsidTr="00080EE6">
        <w:trPr>
          <w:trHeight w:val="270"/>
        </w:trPr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7169CC" w14:textId="1C68DF23" w:rsidR="00C1142D" w:rsidRPr="00AE0F04" w:rsidRDefault="00C1142D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ln(TG)</w:t>
            </w:r>
            <w:r w:rsidRPr="00AE0F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CF493B9" w14:textId="47097DD9" w:rsidR="00C1142D" w:rsidRPr="00AE0F04" w:rsidRDefault="00C1142D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90" w:type="dxa"/>
            <w:vAlign w:val="center"/>
          </w:tcPr>
          <w:p w14:paraId="3DD3E72A" w14:textId="3EF91E30" w:rsidR="00C1142D" w:rsidRPr="00AE0F04" w:rsidRDefault="00C1142D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AE0F0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7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55810A0" w14:textId="26870795" w:rsidR="00C1142D" w:rsidRPr="00AE0F04" w:rsidRDefault="00C1142D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46×10</w:t>
            </w: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05</w:t>
            </w:r>
          </w:p>
        </w:tc>
        <w:tc>
          <w:tcPr>
            <w:tcW w:w="900" w:type="dxa"/>
            <w:vAlign w:val="center"/>
          </w:tcPr>
          <w:p w14:paraId="1E827FDA" w14:textId="793E064D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00" w:type="dxa"/>
            <w:vAlign w:val="center"/>
          </w:tcPr>
          <w:p w14:paraId="0F6F8ABE" w14:textId="3A04FEDD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0" w:type="dxa"/>
            <w:vAlign w:val="center"/>
          </w:tcPr>
          <w:p w14:paraId="452A4582" w14:textId="0E8181AB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2×10</w:t>
            </w: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72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1B965B2" w14:textId="7911EC0C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080" w:type="dxa"/>
            <w:vAlign w:val="center"/>
          </w:tcPr>
          <w:p w14:paraId="407F0C7F" w14:textId="406CA056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50F2BC5" w14:textId="195848F4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4×10</w:t>
            </w: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170" w:type="dxa"/>
            <w:vAlign w:val="center"/>
          </w:tcPr>
          <w:p w14:paraId="120F07ED" w14:textId="38E7730D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70" w:type="dxa"/>
            <w:vAlign w:val="center"/>
          </w:tcPr>
          <w:p w14:paraId="65AFBD07" w14:textId="48F1F4B0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70" w:type="dxa"/>
            <w:vAlign w:val="center"/>
          </w:tcPr>
          <w:p w14:paraId="21F39CA5" w14:textId="6AF36538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11×10</w:t>
            </w: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7</w:t>
            </w:r>
          </w:p>
        </w:tc>
      </w:tr>
      <w:tr w:rsidR="00AE0F04" w:rsidRPr="00AE0F04" w14:paraId="613A11EC" w14:textId="77777777" w:rsidTr="00080EE6">
        <w:trPr>
          <w:trHeight w:val="270"/>
        </w:trPr>
        <w:tc>
          <w:tcPr>
            <w:tcW w:w="1985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B8B177" w14:textId="04F03A84" w:rsidR="00C1142D" w:rsidRPr="00AE0F04" w:rsidRDefault="00C1142D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ln(Fasting glucose)</w:t>
            </w:r>
            <w:r w:rsidRPr="00AE0F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57D0C67" w14:textId="57CE5FAA" w:rsidR="00C1142D" w:rsidRPr="00AE0F04" w:rsidRDefault="00C1142D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951B418" w14:textId="55CFC5CA" w:rsidR="00C1142D" w:rsidRPr="00AE0F04" w:rsidRDefault="00C1142D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E76CD0C" w14:textId="205F4735" w:rsidR="00C1142D" w:rsidRPr="00AE0F04" w:rsidRDefault="00C1142D" w:rsidP="00AE0F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42×10</w:t>
            </w: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EA4EE0B" w14:textId="5B84AD4F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84D0E0A" w14:textId="0EB2CE19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F205ACA" w14:textId="7C994AF4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2×10</w:t>
            </w: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747EA52" w14:textId="1FDD637C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CF53E0F" w14:textId="224FCC73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75A7914" w14:textId="0B3E54A8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4E3AD83" w14:textId="22358614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D844BBD" w14:textId="765D2C99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75A60A2" w14:textId="1B250041" w:rsidR="00C1142D" w:rsidRPr="00AE0F04" w:rsidRDefault="00C1142D" w:rsidP="00AE0F0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60×10</w:t>
            </w: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4</w:t>
            </w:r>
          </w:p>
        </w:tc>
      </w:tr>
    </w:tbl>
    <w:p w14:paraId="7AD9C126" w14:textId="3A7ECC42" w:rsidR="00F457A6" w:rsidRPr="00AE0F04" w:rsidRDefault="00E47285" w:rsidP="00AE0F04">
      <w:pPr>
        <w:spacing w:after="0"/>
        <w:ind w:left="-288" w:right="-432"/>
        <w:rPr>
          <w:rFonts w:ascii="Times New Roman" w:hAnsi="Times New Roman" w:cs="Times New Roman"/>
          <w:sz w:val="24"/>
          <w:szCs w:val="24"/>
        </w:rPr>
      </w:pPr>
      <w:r w:rsidRPr="00AE0F04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F457A6" w:rsidRPr="00AE0F0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4198F" w:rsidRPr="00AE0F0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F457A6" w:rsidRPr="00AE0F04">
        <w:rPr>
          <w:rFonts w:ascii="Times New Roman" w:hAnsi="Times New Roman" w:cs="Times New Roman"/>
          <w:sz w:val="24"/>
          <w:szCs w:val="24"/>
        </w:rPr>
        <w:t>. Associations between poly</w:t>
      </w:r>
      <w:r w:rsidR="00D950AD" w:rsidRPr="00AE0F04">
        <w:rPr>
          <w:rFonts w:ascii="Times New Roman" w:hAnsi="Times New Roman" w:cs="Times New Roman" w:hint="eastAsia"/>
          <w:sz w:val="24"/>
          <w:szCs w:val="24"/>
          <w:lang w:eastAsia="zh-CN"/>
        </w:rPr>
        <w:t>-</w:t>
      </w:r>
      <w:r w:rsidR="00F457A6" w:rsidRPr="00AE0F04">
        <w:rPr>
          <w:rFonts w:ascii="Times New Roman" w:hAnsi="Times New Roman" w:cs="Times New Roman"/>
          <w:sz w:val="24"/>
          <w:szCs w:val="24"/>
        </w:rPr>
        <w:t>epigenetic scores (</w:t>
      </w:r>
      <w:r w:rsidR="00EA1907" w:rsidRPr="00AE0F04">
        <w:rPr>
          <w:rFonts w:ascii="Times New Roman" w:hAnsi="Times New Roman" w:cs="Times New Roman"/>
          <w:sz w:val="24"/>
          <w:szCs w:val="24"/>
        </w:rPr>
        <w:t>PEGS</w:t>
      </w:r>
      <w:r w:rsidR="00F457A6" w:rsidRPr="00AE0F04">
        <w:rPr>
          <w:rFonts w:ascii="Times New Roman" w:hAnsi="Times New Roman" w:cs="Times New Roman"/>
          <w:sz w:val="24"/>
          <w:szCs w:val="24"/>
        </w:rPr>
        <w:t xml:space="preserve">) and corresponding </w:t>
      </w:r>
      <w:r w:rsidR="00622932" w:rsidRPr="00AE0F04">
        <w:rPr>
          <w:rFonts w:ascii="Times New Roman" w:hAnsi="Times New Roman" w:cs="Times New Roman"/>
          <w:sz w:val="24"/>
          <w:szCs w:val="24"/>
        </w:rPr>
        <w:t>cardiometabolic</w:t>
      </w:r>
      <w:r w:rsidR="00F457A6" w:rsidRPr="00AE0F04">
        <w:rPr>
          <w:rFonts w:ascii="Times New Roman" w:hAnsi="Times New Roman" w:cs="Times New Roman"/>
          <w:sz w:val="24"/>
          <w:szCs w:val="24"/>
        </w:rPr>
        <w:t xml:space="preserve"> risk factors</w:t>
      </w:r>
      <w:r w:rsidRPr="00AE0F04">
        <w:rPr>
          <w:rFonts w:ascii="Times New Roman" w:hAnsi="Times New Roman" w:cs="Times New Roman"/>
          <w:sz w:val="24"/>
          <w:szCs w:val="24"/>
        </w:rPr>
        <w:t xml:space="preserve"> in the full sample and </w:t>
      </w:r>
      <w:r w:rsidR="00EE43E0" w:rsidRPr="00AE0F04">
        <w:rPr>
          <w:rFonts w:ascii="Times New Roman" w:hAnsi="Times New Roman" w:cs="Times New Roman"/>
          <w:sz w:val="24"/>
          <w:szCs w:val="24"/>
        </w:rPr>
        <w:t xml:space="preserve">stratified </w:t>
      </w:r>
      <w:r w:rsidRPr="00AE0F04">
        <w:rPr>
          <w:rFonts w:ascii="Times New Roman" w:hAnsi="Times New Roman" w:cs="Times New Roman"/>
          <w:sz w:val="24"/>
          <w:szCs w:val="24"/>
        </w:rPr>
        <w:t>by rac</w:t>
      </w:r>
      <w:r w:rsidR="00997EDA" w:rsidRPr="00AE0F04">
        <w:rPr>
          <w:rFonts w:ascii="Times New Roman" w:hAnsi="Times New Roman" w:cs="Times New Roman" w:hint="eastAsia"/>
          <w:sz w:val="24"/>
          <w:szCs w:val="24"/>
          <w:lang w:eastAsia="zh-CN"/>
        </w:rPr>
        <w:t>e</w:t>
      </w:r>
      <w:r w:rsidRPr="00AE0F04">
        <w:rPr>
          <w:rFonts w:ascii="Times New Roman" w:hAnsi="Times New Roman" w:cs="Times New Roman"/>
          <w:sz w:val="24"/>
          <w:szCs w:val="24"/>
        </w:rPr>
        <w:t>/ethnic groups</w:t>
      </w:r>
    </w:p>
    <w:p w14:paraId="0ED3D574" w14:textId="6B26796B" w:rsidR="00F457A6" w:rsidRPr="00AE0F04" w:rsidRDefault="00F457A6" w:rsidP="00AE0F04">
      <w:pPr>
        <w:spacing w:after="0"/>
        <w:ind w:left="-288" w:right="-432"/>
        <w:contextualSpacing/>
        <w:rPr>
          <w:rFonts w:ascii="Times New Roman" w:hAnsi="Times New Roman" w:cs="Times New Roman"/>
          <w:sz w:val="20"/>
          <w:szCs w:val="20"/>
        </w:rPr>
      </w:pPr>
      <w:r w:rsidRPr="00AE0F04">
        <w:rPr>
          <w:rFonts w:ascii="Times New Roman" w:hAnsi="Times New Roman" w:cs="Times New Roman"/>
          <w:sz w:val="20"/>
          <w:szCs w:val="20"/>
        </w:rPr>
        <w:t>SBP, systolic blood pressure; DBP, diastolic blood pressure; BMI, body mass index; CRP, C-reactive protein; HDL-C, high-density lipoprotein; LDL-C, low-density lipoprotein; TG, triglycerides</w:t>
      </w:r>
    </w:p>
    <w:p w14:paraId="6FB08659" w14:textId="1C18E6BB" w:rsidR="00F457A6" w:rsidRPr="00AE0F04" w:rsidRDefault="00705B49" w:rsidP="00AE0F04">
      <w:pPr>
        <w:spacing w:after="0"/>
        <w:ind w:left="-288" w:right="-432"/>
        <w:contextualSpacing/>
        <w:rPr>
          <w:rFonts w:ascii="Times New Roman" w:hAnsi="Times New Roman" w:cs="Times New Roman"/>
          <w:sz w:val="20"/>
          <w:szCs w:val="20"/>
        </w:rPr>
      </w:pPr>
      <w:r w:rsidRPr="00AE0F0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F457A6" w:rsidRPr="00AE0F04">
        <w:rPr>
          <w:rFonts w:ascii="Times New Roman" w:hAnsi="Times New Roman" w:cs="Times New Roman"/>
          <w:sz w:val="20"/>
          <w:szCs w:val="20"/>
        </w:rPr>
        <w:t xml:space="preserve">Model: </w:t>
      </w:r>
      <w:r w:rsidR="00622932" w:rsidRPr="00AE0F04">
        <w:rPr>
          <w:rFonts w:ascii="Times New Roman" w:hAnsi="Times New Roman" w:cs="Times New Roman"/>
          <w:sz w:val="20"/>
          <w:szCs w:val="20"/>
        </w:rPr>
        <w:t xml:space="preserve">Cardiometabolic </w:t>
      </w:r>
      <w:r w:rsidR="00F457A6" w:rsidRPr="00AE0F04">
        <w:rPr>
          <w:rFonts w:ascii="Times New Roman" w:hAnsi="Times New Roman" w:cs="Times New Roman"/>
          <w:sz w:val="20"/>
          <w:szCs w:val="20"/>
        </w:rPr>
        <w:t xml:space="preserve">risk factor ~ </w:t>
      </w:r>
      <w:r w:rsidR="00EA1907" w:rsidRPr="00AE0F04">
        <w:rPr>
          <w:rFonts w:ascii="Times New Roman" w:hAnsi="Times New Roman" w:cs="Times New Roman"/>
          <w:sz w:val="20"/>
          <w:szCs w:val="20"/>
        </w:rPr>
        <w:t>PEGS</w:t>
      </w:r>
      <w:r w:rsidR="00F457A6" w:rsidRPr="00AE0F04">
        <w:rPr>
          <w:rFonts w:ascii="Times New Roman" w:hAnsi="Times New Roman" w:cs="Times New Roman"/>
          <w:sz w:val="20"/>
          <w:szCs w:val="20"/>
        </w:rPr>
        <w:t xml:space="preserve"> + age + sex + race/ethnicity + educational attainment (less than high school degree, high school degree or equivalent, college degree and above) + medication use (for SBP/DBP, lipids, and fasting glucose)</w:t>
      </w:r>
      <w:r w:rsidRPr="00AE0F04">
        <w:rPr>
          <w:rFonts w:ascii="Times New Roman" w:hAnsi="Times New Roman" w:cs="Times New Roman"/>
          <w:sz w:val="20"/>
          <w:szCs w:val="20"/>
        </w:rPr>
        <w:t xml:space="preserve"> + smoking + alcohol consumption + physical acti</w:t>
      </w:r>
      <w:r w:rsidR="00CE4E72" w:rsidRPr="00AE0F04">
        <w:rPr>
          <w:rFonts w:ascii="Times New Roman" w:hAnsi="Times New Roman" w:cs="Times New Roman"/>
          <w:sz w:val="20"/>
          <w:szCs w:val="20"/>
        </w:rPr>
        <w:t>vity</w:t>
      </w:r>
    </w:p>
    <w:p w14:paraId="5C1B1918" w14:textId="114506F9" w:rsidR="00CE4E72" w:rsidRPr="00AE0F04" w:rsidRDefault="00705B49" w:rsidP="00AE0F04">
      <w:pPr>
        <w:spacing w:after="0"/>
        <w:ind w:left="-288" w:right="-432"/>
        <w:contextualSpacing/>
        <w:rPr>
          <w:rFonts w:ascii="Times New Roman" w:hAnsi="Times New Roman" w:cs="Times New Roman"/>
          <w:sz w:val="20"/>
          <w:szCs w:val="20"/>
        </w:rPr>
      </w:pPr>
      <w:r w:rsidRPr="00AE0F0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F457A6" w:rsidRPr="00AE0F04">
        <w:rPr>
          <w:rFonts w:ascii="Times New Roman" w:hAnsi="Times New Roman" w:cs="Times New Roman"/>
          <w:sz w:val="20"/>
          <w:szCs w:val="20"/>
        </w:rPr>
        <w:t xml:space="preserve">Model: </w:t>
      </w:r>
      <w:r w:rsidR="00622932" w:rsidRPr="00AE0F04">
        <w:rPr>
          <w:rFonts w:ascii="Times New Roman" w:hAnsi="Times New Roman" w:cs="Times New Roman"/>
          <w:sz w:val="20"/>
          <w:szCs w:val="20"/>
        </w:rPr>
        <w:t xml:space="preserve">Cardiometabolic </w:t>
      </w:r>
      <w:r w:rsidRPr="00AE0F04">
        <w:rPr>
          <w:rFonts w:ascii="Times New Roman" w:hAnsi="Times New Roman" w:cs="Times New Roman"/>
          <w:sz w:val="20"/>
          <w:szCs w:val="20"/>
        </w:rPr>
        <w:t xml:space="preserve">risk factor ~ </w:t>
      </w:r>
      <w:r w:rsidR="00EA1907" w:rsidRPr="00AE0F04">
        <w:rPr>
          <w:rFonts w:ascii="Times New Roman" w:hAnsi="Times New Roman" w:cs="Times New Roman"/>
          <w:sz w:val="20"/>
          <w:szCs w:val="20"/>
        </w:rPr>
        <w:t>PEGS</w:t>
      </w:r>
      <w:r w:rsidRPr="00AE0F04">
        <w:rPr>
          <w:rFonts w:ascii="Times New Roman" w:hAnsi="Times New Roman" w:cs="Times New Roman"/>
          <w:sz w:val="20"/>
          <w:szCs w:val="20"/>
        </w:rPr>
        <w:t xml:space="preserve"> + age + sex + educational attainment (less than high school degree, high school degree or equivalent, college degree and above) + medication use (for SBP/DBP, lipids, and fasting glucose) + </w:t>
      </w:r>
      <w:r w:rsidR="00CE4E72" w:rsidRPr="00AE0F04">
        <w:rPr>
          <w:rFonts w:ascii="Times New Roman" w:hAnsi="Times New Roman" w:cs="Times New Roman"/>
          <w:sz w:val="20"/>
          <w:szCs w:val="20"/>
        </w:rPr>
        <w:t>smoking + alcohol consumption + physical activity</w:t>
      </w:r>
    </w:p>
    <w:p w14:paraId="5A9931F7" w14:textId="685EFBA2" w:rsidR="00F457A6" w:rsidRPr="00AE0F04" w:rsidRDefault="00705B49" w:rsidP="00AE0F04">
      <w:pPr>
        <w:spacing w:after="0"/>
        <w:ind w:left="-288" w:right="-432"/>
        <w:contextualSpacing/>
        <w:rPr>
          <w:rFonts w:ascii="Times New Roman" w:hAnsi="Times New Roman" w:cs="Times New Roman"/>
          <w:sz w:val="20"/>
          <w:szCs w:val="20"/>
        </w:rPr>
      </w:pPr>
      <w:r w:rsidRPr="00AE0F04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F457A6" w:rsidRPr="00AE0F04">
        <w:rPr>
          <w:rFonts w:ascii="Times New Roman" w:hAnsi="Times New Roman" w:cs="Times New Roman"/>
          <w:sz w:val="20"/>
          <w:szCs w:val="20"/>
        </w:rPr>
        <w:t xml:space="preserve">The beta coefficient corresponds to the change in the corresponding </w:t>
      </w:r>
      <w:r w:rsidR="00622932" w:rsidRPr="00AE0F04">
        <w:rPr>
          <w:rFonts w:ascii="Times New Roman" w:hAnsi="Times New Roman" w:cs="Times New Roman"/>
          <w:sz w:val="20"/>
          <w:szCs w:val="20"/>
        </w:rPr>
        <w:t xml:space="preserve">cardiometabolic </w:t>
      </w:r>
      <w:r w:rsidR="00F457A6" w:rsidRPr="00AE0F04">
        <w:rPr>
          <w:rFonts w:ascii="Times New Roman" w:hAnsi="Times New Roman" w:cs="Times New Roman"/>
          <w:sz w:val="20"/>
          <w:szCs w:val="20"/>
        </w:rPr>
        <w:t xml:space="preserve">risk factor with 1-standard deviation increase in </w:t>
      </w:r>
      <w:r w:rsidR="00EA1907" w:rsidRPr="00AE0F04">
        <w:rPr>
          <w:rFonts w:ascii="Times New Roman" w:hAnsi="Times New Roman" w:cs="Times New Roman"/>
          <w:sz w:val="20"/>
          <w:szCs w:val="20"/>
        </w:rPr>
        <w:t>PEGS</w:t>
      </w:r>
      <w:r w:rsidR="000238ED" w:rsidRPr="00AE0F04">
        <w:rPr>
          <w:rFonts w:ascii="Times New Roman" w:hAnsi="Times New Roman" w:cs="Times New Roman"/>
          <w:sz w:val="20"/>
          <w:szCs w:val="20"/>
        </w:rPr>
        <w:t>.</w:t>
      </w:r>
    </w:p>
    <w:p w14:paraId="48EA2F2D" w14:textId="16094BB8" w:rsidR="007271F8" w:rsidRPr="00AE0F04" w:rsidRDefault="00CE2024" w:rsidP="00AE0F04">
      <w:pPr>
        <w:ind w:left="-432" w:right="-432" w:firstLine="144"/>
        <w:contextualSpacing/>
        <w:rPr>
          <w:rFonts w:ascii="Times New Roman" w:hAnsi="Times New Roman" w:cs="Times New Roman"/>
          <w:sz w:val="20"/>
          <w:szCs w:val="20"/>
        </w:rPr>
      </w:pPr>
      <w:r w:rsidRPr="00AE0F04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AE0F04">
        <w:rPr>
          <w:rFonts w:ascii="Times New Roman" w:hAnsi="Times New Roman" w:cs="Times New Roman"/>
          <w:sz w:val="20"/>
          <w:szCs w:val="20"/>
        </w:rPr>
        <w:t>Model</w:t>
      </w:r>
      <w:r w:rsidR="007271F8" w:rsidRPr="00AE0F04">
        <w:rPr>
          <w:rFonts w:ascii="Times New Roman" w:hAnsi="Times New Roman" w:cs="Times New Roman"/>
          <w:sz w:val="20"/>
          <w:szCs w:val="20"/>
        </w:rPr>
        <w:t>s</w:t>
      </w:r>
      <w:r w:rsidRPr="00AE0F04">
        <w:rPr>
          <w:rFonts w:ascii="Times New Roman" w:hAnsi="Times New Roman" w:cs="Times New Roman"/>
          <w:sz w:val="20"/>
          <w:szCs w:val="20"/>
        </w:rPr>
        <w:t xml:space="preserve"> w</w:t>
      </w:r>
      <w:r w:rsidR="007271F8" w:rsidRPr="00AE0F04">
        <w:rPr>
          <w:rFonts w:ascii="Times New Roman" w:hAnsi="Times New Roman" w:cs="Times New Roman"/>
          <w:sz w:val="20"/>
          <w:szCs w:val="20"/>
        </w:rPr>
        <w:t>ere</w:t>
      </w:r>
      <w:r w:rsidRPr="00AE0F04">
        <w:rPr>
          <w:rFonts w:ascii="Times New Roman" w:hAnsi="Times New Roman" w:cs="Times New Roman"/>
          <w:sz w:val="20"/>
          <w:szCs w:val="20"/>
        </w:rPr>
        <w:t xml:space="preserve"> additionally</w:t>
      </w:r>
      <w:r w:rsidR="004412FD" w:rsidRPr="00AE0F04">
        <w:rPr>
          <w:rFonts w:ascii="Times New Roman" w:hAnsi="Times New Roman" w:cs="Times New Roman"/>
          <w:sz w:val="20"/>
          <w:szCs w:val="20"/>
        </w:rPr>
        <w:t xml:space="preserve"> adjusted</w:t>
      </w:r>
      <w:r w:rsidRPr="00AE0F04">
        <w:rPr>
          <w:rFonts w:ascii="Times New Roman" w:hAnsi="Times New Roman" w:cs="Times New Roman"/>
          <w:sz w:val="20"/>
          <w:szCs w:val="20"/>
        </w:rPr>
        <w:t xml:space="preserve"> for fasting status.</w:t>
      </w:r>
    </w:p>
    <w:p w14:paraId="17AD577A" w14:textId="39ABDF7F" w:rsidR="00847C8D" w:rsidRPr="00AE0F04" w:rsidRDefault="00847C8D" w:rsidP="00AE0F04">
      <w:pPr>
        <w:ind w:left="-432" w:right="-432" w:firstLine="144"/>
        <w:contextualSpacing/>
        <w:rPr>
          <w:rFonts w:ascii="Times New Roman" w:hAnsi="Times New Roman" w:cs="Times New Roman"/>
          <w:sz w:val="20"/>
          <w:szCs w:val="20"/>
        </w:rPr>
      </w:pPr>
      <w:r w:rsidRPr="00AE0F04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AE0F04">
        <w:rPr>
          <w:rFonts w:ascii="Times New Roman" w:hAnsi="Times New Roman" w:cs="Times New Roman"/>
          <w:sz w:val="20"/>
          <w:szCs w:val="20"/>
        </w:rPr>
        <w:t>Sample size</w:t>
      </w:r>
      <w:r w:rsidR="001A796A" w:rsidRPr="00AE0F04">
        <w:rPr>
          <w:rFonts w:ascii="Times New Roman" w:hAnsi="Times New Roman" w:cs="Times New Roman"/>
          <w:sz w:val="20"/>
          <w:szCs w:val="20"/>
        </w:rPr>
        <w:t>s</w:t>
      </w:r>
      <w:r w:rsidRPr="00AE0F04">
        <w:rPr>
          <w:rFonts w:ascii="Times New Roman" w:hAnsi="Times New Roman" w:cs="Times New Roman"/>
          <w:sz w:val="20"/>
          <w:szCs w:val="20"/>
        </w:rPr>
        <w:t xml:space="preserve"> for</w:t>
      </w:r>
      <w:r w:rsidR="00534F3F" w:rsidRPr="00AE0F04">
        <w:rPr>
          <w:rFonts w:ascii="Times New Roman" w:hAnsi="Times New Roman" w:cs="Times New Roman"/>
          <w:sz w:val="20"/>
          <w:szCs w:val="20"/>
        </w:rPr>
        <w:t xml:space="preserve"> overall, non-Hispanic White, non-Hispanic Black, and Hispanic: 2515,</w:t>
      </w:r>
      <w:r w:rsidR="00902FAC" w:rsidRPr="00AE0F04">
        <w:rPr>
          <w:rFonts w:ascii="Times New Roman" w:hAnsi="Times New Roman" w:cs="Times New Roman"/>
          <w:sz w:val="20"/>
          <w:szCs w:val="20"/>
        </w:rPr>
        <w:t xml:space="preserve"> 1760, 409, and 385.</w:t>
      </w:r>
      <w:r w:rsidR="00534F3F" w:rsidRPr="00AE0F0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4BDAC65" w14:textId="01B4DEC8" w:rsidR="00705B49" w:rsidRPr="00AE0F04" w:rsidRDefault="00705B49" w:rsidP="00AE0F04">
      <w:pPr>
        <w:spacing w:after="0"/>
        <w:ind w:left="-288" w:right="-432"/>
        <w:contextualSpacing/>
        <w:rPr>
          <w:rFonts w:ascii="Times New Roman" w:hAnsi="Times New Roman" w:cs="Times New Roman"/>
          <w:sz w:val="20"/>
          <w:szCs w:val="20"/>
          <w:lang w:eastAsia="zh-CN"/>
        </w:rPr>
      </w:pPr>
      <w:bookmarkStart w:id="0" w:name="_Hlk156388545"/>
      <w:r w:rsidRPr="00AE0F04">
        <w:rPr>
          <w:rFonts w:ascii="Times New Roman" w:hAnsi="Times New Roman" w:cs="Times New Roman"/>
          <w:sz w:val="20"/>
          <w:szCs w:val="20"/>
        </w:rPr>
        <w:t>P-value &lt; 0.05 in bold</w:t>
      </w:r>
    </w:p>
    <w:bookmarkEnd w:id="0"/>
    <w:p w14:paraId="11B59746" w14:textId="69ED92C6" w:rsidR="00986E86" w:rsidRPr="00AE0F04" w:rsidRDefault="00986E86" w:rsidP="00AE0F04">
      <w:pPr>
        <w:rPr>
          <w:rFonts w:ascii="Times New Roman" w:hAnsi="Times New Roman" w:cs="Times New Roman"/>
        </w:rPr>
      </w:pPr>
      <w:r w:rsidRPr="00AE0F04">
        <w:rPr>
          <w:rFonts w:ascii="Times New Roman" w:hAnsi="Times New Roman" w:cs="Times New Roman"/>
        </w:rPr>
        <w:br w:type="page"/>
      </w:r>
    </w:p>
    <w:p w14:paraId="2409B9C3" w14:textId="77777777" w:rsidR="00986E86" w:rsidRPr="00AE0F04" w:rsidRDefault="00986E86" w:rsidP="00AE0F04">
      <w:pPr>
        <w:spacing w:after="0"/>
        <w:rPr>
          <w:rFonts w:ascii="Times New Roman" w:hAnsi="Times New Roman" w:cs="Times New Roman"/>
        </w:rPr>
        <w:sectPr w:rsidR="00986E86" w:rsidRPr="00AE0F04" w:rsidSect="00017A2B">
          <w:pgSz w:w="16838" w:h="11906" w:orient="landscape"/>
          <w:pgMar w:top="1800" w:right="1440" w:bottom="1800" w:left="1440" w:header="851" w:footer="992" w:gutter="0"/>
          <w:cols w:space="425"/>
          <w:docGrid w:linePitch="360"/>
        </w:sectPr>
      </w:pPr>
    </w:p>
    <w:p w14:paraId="1ED1D3DD" w14:textId="785448B2" w:rsidR="00986E86" w:rsidRPr="00AE0F04" w:rsidRDefault="00986E86" w:rsidP="00AE0F04">
      <w:pPr>
        <w:rPr>
          <w:rFonts w:ascii="Times New Roman" w:hAnsi="Times New Roman" w:cs="Times New Roman"/>
          <w:sz w:val="24"/>
          <w:szCs w:val="24"/>
        </w:rPr>
      </w:pPr>
      <w:r w:rsidRPr="00AE0F04">
        <w:rPr>
          <w:rFonts w:ascii="Times New Roman" w:hAnsi="Times New Roman" w:cs="Times New Roman"/>
          <w:b/>
          <w:bCs/>
        </w:rPr>
        <w:lastRenderedPageBreak/>
        <w:t>Supplemental</w:t>
      </w:r>
      <w:r w:rsidRPr="00AE0F04">
        <w:rPr>
          <w:rFonts w:ascii="Times New Roman" w:hAnsi="Times New Roman" w:cs="Times New Roman"/>
        </w:rPr>
        <w:t xml:space="preserve"> </w:t>
      </w:r>
      <w:r w:rsidRPr="00AE0F0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4198F" w:rsidRPr="00AE0F0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E0F04">
        <w:rPr>
          <w:rFonts w:ascii="Times New Roman" w:hAnsi="Times New Roman" w:cs="Times New Roman"/>
          <w:sz w:val="24"/>
          <w:szCs w:val="24"/>
        </w:rPr>
        <w:t xml:space="preserve">. </w:t>
      </w:r>
      <w:r w:rsidR="00EE43E0" w:rsidRPr="00AE0F04">
        <w:rPr>
          <w:rFonts w:ascii="Times New Roman" w:hAnsi="Times New Roman" w:cs="Times New Roman"/>
          <w:sz w:val="24"/>
          <w:szCs w:val="24"/>
        </w:rPr>
        <w:t>A</w:t>
      </w:r>
      <w:r w:rsidRPr="00AE0F04">
        <w:rPr>
          <w:rFonts w:ascii="Times New Roman" w:hAnsi="Times New Roman" w:cs="Times New Roman"/>
          <w:sz w:val="24"/>
          <w:szCs w:val="24"/>
        </w:rPr>
        <w:t>ssociations between poly</w:t>
      </w:r>
      <w:r w:rsidR="00D77A13" w:rsidRPr="00AE0F04">
        <w:rPr>
          <w:rFonts w:ascii="Times New Roman" w:hAnsi="Times New Roman" w:cs="Times New Roman" w:hint="eastAsia"/>
          <w:sz w:val="24"/>
          <w:szCs w:val="24"/>
          <w:lang w:eastAsia="zh-CN"/>
        </w:rPr>
        <w:t>-</w:t>
      </w:r>
      <w:r w:rsidRPr="00AE0F04">
        <w:rPr>
          <w:rFonts w:ascii="Times New Roman" w:hAnsi="Times New Roman" w:cs="Times New Roman"/>
          <w:sz w:val="24"/>
          <w:szCs w:val="24"/>
        </w:rPr>
        <w:t>epigenetic scores (</w:t>
      </w:r>
      <w:r w:rsidR="00EA1907" w:rsidRPr="00AE0F04">
        <w:rPr>
          <w:rFonts w:ascii="Times New Roman" w:hAnsi="Times New Roman" w:cs="Times New Roman"/>
          <w:sz w:val="24"/>
          <w:szCs w:val="24"/>
        </w:rPr>
        <w:t>PEGS</w:t>
      </w:r>
      <w:r w:rsidRPr="00AE0F04">
        <w:rPr>
          <w:rFonts w:ascii="Times New Roman" w:hAnsi="Times New Roman" w:cs="Times New Roman"/>
          <w:sz w:val="24"/>
          <w:szCs w:val="24"/>
        </w:rPr>
        <w:t xml:space="preserve">) and corresponding </w:t>
      </w:r>
      <w:r w:rsidR="00BF5271" w:rsidRPr="00AE0F04">
        <w:rPr>
          <w:rFonts w:ascii="Times New Roman" w:hAnsi="Times New Roman" w:cs="Times New Roman"/>
          <w:sz w:val="24"/>
          <w:szCs w:val="24"/>
        </w:rPr>
        <w:t>cardiometabolic</w:t>
      </w:r>
      <w:r w:rsidR="00D77A13" w:rsidRPr="00AE0F04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AE0F04">
        <w:rPr>
          <w:rFonts w:ascii="Times New Roman" w:hAnsi="Times New Roman" w:cs="Times New Roman"/>
          <w:sz w:val="24"/>
          <w:szCs w:val="24"/>
        </w:rPr>
        <w:t>risk factors</w:t>
      </w:r>
      <w:r w:rsidR="00EE43E0" w:rsidRPr="00AE0F04">
        <w:rPr>
          <w:rFonts w:ascii="Times New Roman" w:hAnsi="Times New Roman" w:cs="Times New Roman"/>
          <w:sz w:val="24"/>
          <w:szCs w:val="24"/>
        </w:rPr>
        <w:t xml:space="preserve"> using HRS sample weights</w:t>
      </w:r>
    </w:p>
    <w:tbl>
      <w:tblPr>
        <w:tblStyle w:val="TableGrid"/>
        <w:tblpPr w:leftFromText="180" w:rightFromText="180" w:vertAnchor="text" w:horzAnchor="margin" w:tblpY="24"/>
        <w:tblW w:w="109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260"/>
        <w:gridCol w:w="720"/>
        <w:gridCol w:w="803"/>
        <w:gridCol w:w="1141"/>
        <w:gridCol w:w="1296"/>
        <w:gridCol w:w="1296"/>
        <w:gridCol w:w="1296"/>
        <w:gridCol w:w="1296"/>
      </w:tblGrid>
      <w:tr w:rsidR="00AE0F04" w:rsidRPr="00AE0F04" w14:paraId="3356A9C9" w14:textId="77777777" w:rsidTr="00D77A13">
        <w:tc>
          <w:tcPr>
            <w:tcW w:w="1800" w:type="dxa"/>
            <w:tcBorders>
              <w:top w:val="single" w:sz="4" w:space="0" w:color="auto"/>
            </w:tcBorders>
          </w:tcPr>
          <w:p w14:paraId="328B4EDC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55D219E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6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DF801F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0F04">
              <w:rPr>
                <w:rFonts w:ascii="Times New Roman" w:hAnsi="Times New Roman" w:cs="Times New Roman"/>
                <w:b/>
                <w:bCs/>
              </w:rPr>
              <w:t>Unweighted</w:t>
            </w:r>
          </w:p>
        </w:tc>
        <w:tc>
          <w:tcPr>
            <w:tcW w:w="51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942D0F3" w14:textId="7D4B08B1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0F04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 xml:space="preserve">Weighted </w:t>
            </w:r>
          </w:p>
        </w:tc>
      </w:tr>
      <w:tr w:rsidR="00AE0F04" w:rsidRPr="00AE0F04" w14:paraId="3A8BA718" w14:textId="77777777" w:rsidTr="00D77A13">
        <w:tc>
          <w:tcPr>
            <w:tcW w:w="1800" w:type="dxa"/>
            <w:tcBorders>
              <w:bottom w:val="single" w:sz="4" w:space="0" w:color="auto"/>
            </w:tcBorders>
          </w:tcPr>
          <w:p w14:paraId="1EBC4925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84EC65A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11C4BD7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AE0F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β</w:t>
            </w: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759650DE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22A945B8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52E45B11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CN"/>
              </w:rPr>
            </w:pPr>
            <w:r w:rsidRPr="00AE0F04"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  <w:lang w:eastAsia="zh-CN"/>
              </w:rPr>
              <w:t>Sample siz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1D866FFF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F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β</w:t>
            </w: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498354CA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4E58AA57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AE0F04" w:rsidRPr="00AE0F04" w14:paraId="060F02BC" w14:textId="77777777" w:rsidTr="00080EE6">
        <w:tc>
          <w:tcPr>
            <w:tcW w:w="1800" w:type="dxa"/>
            <w:tcBorders>
              <w:top w:val="single" w:sz="4" w:space="0" w:color="auto"/>
            </w:tcBorders>
          </w:tcPr>
          <w:p w14:paraId="1A96153E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AB9B6FB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E0F0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,</w:t>
            </w: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11AD6B4A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14:paraId="44F9C0E3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3C69977C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7×10</w:t>
            </w: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39E553C7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E0F0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,</w:t>
            </w: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2DCBCA11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47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7E13C0AB" w14:textId="638C08DC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</w:t>
            </w:r>
            <w:r w:rsidR="00C70159" w:rsidRPr="00AE0F0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="00F168BD" w:rsidRPr="00AE0F0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56D35FCC" w14:textId="453BECD5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0.00</w:t>
            </w:r>
            <w:r w:rsidR="00F168BD" w:rsidRPr="00AE0F0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5</w:t>
            </w:r>
          </w:p>
        </w:tc>
      </w:tr>
      <w:tr w:rsidR="00AE0F04" w:rsidRPr="00AE0F04" w14:paraId="07CFBF48" w14:textId="77777777" w:rsidTr="00080EE6">
        <w:tc>
          <w:tcPr>
            <w:tcW w:w="1800" w:type="dxa"/>
          </w:tcPr>
          <w:p w14:paraId="08E88FD0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260" w:type="dxa"/>
            <w:vAlign w:val="center"/>
          </w:tcPr>
          <w:p w14:paraId="5CE1C3CD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3,428</w:t>
            </w:r>
          </w:p>
        </w:tc>
        <w:tc>
          <w:tcPr>
            <w:tcW w:w="720" w:type="dxa"/>
            <w:vAlign w:val="center"/>
          </w:tcPr>
          <w:p w14:paraId="5C2173E0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03" w:type="dxa"/>
            <w:vAlign w:val="center"/>
          </w:tcPr>
          <w:p w14:paraId="0A674181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41" w:type="dxa"/>
            <w:vAlign w:val="center"/>
          </w:tcPr>
          <w:p w14:paraId="36489F45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8×10</w:t>
            </w: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96" w:type="dxa"/>
            <w:vAlign w:val="center"/>
          </w:tcPr>
          <w:p w14:paraId="1B12F6C1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3,311</w:t>
            </w:r>
          </w:p>
        </w:tc>
        <w:tc>
          <w:tcPr>
            <w:tcW w:w="1296" w:type="dxa"/>
            <w:vAlign w:val="center"/>
          </w:tcPr>
          <w:p w14:paraId="4191180A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06</w:t>
            </w:r>
          </w:p>
        </w:tc>
        <w:tc>
          <w:tcPr>
            <w:tcW w:w="1296" w:type="dxa"/>
            <w:vAlign w:val="center"/>
          </w:tcPr>
          <w:p w14:paraId="76540DDF" w14:textId="4AA0E028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2</w:t>
            </w:r>
            <w:r w:rsidR="00F168BD" w:rsidRPr="00AE0F0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296" w:type="dxa"/>
            <w:vAlign w:val="center"/>
          </w:tcPr>
          <w:p w14:paraId="11A526D7" w14:textId="3096BB50" w:rsidR="00D77A13" w:rsidRPr="00AE0F04" w:rsidRDefault="00F168BD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5.10</w:t>
            </w:r>
            <w:r w:rsidR="00D77A13"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×10</w:t>
            </w:r>
            <w:r w:rsidR="00D77A13"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</w:t>
            </w:r>
            <w:r w:rsidRPr="00AE0F0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  <w:lang w:eastAsia="zh-CN"/>
              </w:rPr>
              <w:t>4</w:t>
            </w:r>
          </w:p>
        </w:tc>
      </w:tr>
      <w:tr w:rsidR="00AE0F04" w:rsidRPr="00AE0F04" w14:paraId="17D42699" w14:textId="77777777" w:rsidTr="00080EE6">
        <w:tc>
          <w:tcPr>
            <w:tcW w:w="1800" w:type="dxa"/>
          </w:tcPr>
          <w:p w14:paraId="47E9D0F9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260" w:type="dxa"/>
            <w:vAlign w:val="center"/>
          </w:tcPr>
          <w:p w14:paraId="7002B38D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3,985</w:t>
            </w:r>
          </w:p>
        </w:tc>
        <w:tc>
          <w:tcPr>
            <w:tcW w:w="720" w:type="dxa"/>
            <w:vAlign w:val="center"/>
          </w:tcPr>
          <w:p w14:paraId="32AF12EC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803" w:type="dxa"/>
            <w:vAlign w:val="center"/>
          </w:tcPr>
          <w:p w14:paraId="0175B464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41" w:type="dxa"/>
            <w:vAlign w:val="center"/>
          </w:tcPr>
          <w:p w14:paraId="1B960CD7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0×10</w:t>
            </w: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22</w:t>
            </w:r>
          </w:p>
        </w:tc>
        <w:tc>
          <w:tcPr>
            <w:tcW w:w="1296" w:type="dxa"/>
            <w:vAlign w:val="center"/>
          </w:tcPr>
          <w:p w14:paraId="66774389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3,844</w:t>
            </w:r>
          </w:p>
        </w:tc>
        <w:tc>
          <w:tcPr>
            <w:tcW w:w="1296" w:type="dxa"/>
            <w:vAlign w:val="center"/>
          </w:tcPr>
          <w:p w14:paraId="0866C34A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1296" w:type="dxa"/>
            <w:vAlign w:val="center"/>
          </w:tcPr>
          <w:p w14:paraId="695EA7E0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96" w:type="dxa"/>
            <w:vAlign w:val="center"/>
          </w:tcPr>
          <w:p w14:paraId="6F5B2CD7" w14:textId="2F1CDFC3" w:rsidR="00D77A13" w:rsidRPr="00AE0F04" w:rsidRDefault="00F168BD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2.59</w:t>
            </w:r>
            <w:r w:rsidR="00D77A13"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×10</w:t>
            </w:r>
            <w:r w:rsidR="00D77A13"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</w:t>
            </w:r>
            <w:r w:rsidRPr="00AE0F0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  <w:lang w:eastAsia="zh-CN"/>
              </w:rPr>
              <w:t>23</w:t>
            </w:r>
          </w:p>
        </w:tc>
      </w:tr>
      <w:tr w:rsidR="00AE0F04" w:rsidRPr="00AE0F04" w14:paraId="6A2B8FEB" w14:textId="77777777" w:rsidTr="00080EE6">
        <w:tc>
          <w:tcPr>
            <w:tcW w:w="1800" w:type="dxa"/>
          </w:tcPr>
          <w:p w14:paraId="40D9840A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ln(CRP)</w:t>
            </w:r>
          </w:p>
        </w:tc>
        <w:tc>
          <w:tcPr>
            <w:tcW w:w="1260" w:type="dxa"/>
            <w:vAlign w:val="center"/>
          </w:tcPr>
          <w:p w14:paraId="73AB3FE8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3,984</w:t>
            </w:r>
          </w:p>
        </w:tc>
        <w:tc>
          <w:tcPr>
            <w:tcW w:w="720" w:type="dxa"/>
            <w:vAlign w:val="center"/>
          </w:tcPr>
          <w:p w14:paraId="0BBFA40A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03" w:type="dxa"/>
            <w:vAlign w:val="center"/>
          </w:tcPr>
          <w:p w14:paraId="5204D7BE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41" w:type="dxa"/>
            <w:vAlign w:val="center"/>
          </w:tcPr>
          <w:p w14:paraId="1ED57223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20×10</w:t>
            </w: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78</w:t>
            </w:r>
          </w:p>
        </w:tc>
        <w:tc>
          <w:tcPr>
            <w:tcW w:w="1296" w:type="dxa"/>
            <w:vAlign w:val="center"/>
          </w:tcPr>
          <w:p w14:paraId="7D886195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3,843</w:t>
            </w:r>
          </w:p>
        </w:tc>
        <w:tc>
          <w:tcPr>
            <w:tcW w:w="1296" w:type="dxa"/>
            <w:vAlign w:val="center"/>
          </w:tcPr>
          <w:p w14:paraId="74148C29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AE0F0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96" w:type="dxa"/>
            <w:vAlign w:val="center"/>
          </w:tcPr>
          <w:p w14:paraId="5351E4A0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96" w:type="dxa"/>
            <w:vAlign w:val="center"/>
          </w:tcPr>
          <w:p w14:paraId="07BC9EFA" w14:textId="57CCD8E7" w:rsidR="00D77A13" w:rsidRPr="00AE0F04" w:rsidRDefault="003D5AB1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1.83</w:t>
            </w:r>
            <w:r w:rsidR="00D77A13"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×10</w:t>
            </w:r>
            <w:r w:rsidR="00D77A13"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</w:t>
            </w:r>
            <w:r w:rsidRPr="00AE0F0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  <w:lang w:eastAsia="zh-CN"/>
              </w:rPr>
              <w:t>19</w:t>
            </w:r>
          </w:p>
        </w:tc>
      </w:tr>
      <w:tr w:rsidR="00AE0F04" w:rsidRPr="00AE0F04" w14:paraId="741D0F39" w14:textId="77777777" w:rsidTr="00080EE6">
        <w:tc>
          <w:tcPr>
            <w:tcW w:w="1800" w:type="dxa"/>
          </w:tcPr>
          <w:p w14:paraId="243D25EE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ln(HDL-C)</w:t>
            </w:r>
          </w:p>
        </w:tc>
        <w:tc>
          <w:tcPr>
            <w:tcW w:w="1260" w:type="dxa"/>
            <w:vAlign w:val="center"/>
          </w:tcPr>
          <w:p w14:paraId="58E4E317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3,977</w:t>
            </w:r>
          </w:p>
        </w:tc>
        <w:tc>
          <w:tcPr>
            <w:tcW w:w="720" w:type="dxa"/>
            <w:vAlign w:val="center"/>
          </w:tcPr>
          <w:p w14:paraId="5FE8DC12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03" w:type="dxa"/>
            <w:vAlign w:val="center"/>
          </w:tcPr>
          <w:p w14:paraId="034F7BE7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41" w:type="dxa"/>
            <w:vAlign w:val="center"/>
          </w:tcPr>
          <w:p w14:paraId="1B510CD6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80×10</w:t>
            </w: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62</w:t>
            </w:r>
          </w:p>
        </w:tc>
        <w:tc>
          <w:tcPr>
            <w:tcW w:w="1296" w:type="dxa"/>
            <w:vAlign w:val="center"/>
          </w:tcPr>
          <w:p w14:paraId="0F661EE7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3,836</w:t>
            </w:r>
          </w:p>
        </w:tc>
        <w:tc>
          <w:tcPr>
            <w:tcW w:w="1296" w:type="dxa"/>
            <w:vAlign w:val="center"/>
          </w:tcPr>
          <w:p w14:paraId="5BBC2E07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AE0F0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296" w:type="dxa"/>
            <w:vAlign w:val="center"/>
          </w:tcPr>
          <w:p w14:paraId="5D3E9F87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96" w:type="dxa"/>
            <w:vAlign w:val="center"/>
          </w:tcPr>
          <w:p w14:paraId="467AE7D7" w14:textId="1481FCD1" w:rsidR="00D77A13" w:rsidRPr="00AE0F04" w:rsidRDefault="003D5AB1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5.60</w:t>
            </w:r>
            <w:r w:rsidR="00D77A13"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×10</w:t>
            </w:r>
            <w:r w:rsidR="00D77A13"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</w:t>
            </w:r>
            <w:r w:rsidRPr="00AE0F0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  <w:lang w:eastAsia="zh-CN"/>
              </w:rPr>
              <w:t>17</w:t>
            </w:r>
          </w:p>
        </w:tc>
      </w:tr>
      <w:tr w:rsidR="00AE0F04" w:rsidRPr="00AE0F04" w14:paraId="3224E180" w14:textId="77777777" w:rsidTr="00080EE6">
        <w:tc>
          <w:tcPr>
            <w:tcW w:w="1800" w:type="dxa"/>
          </w:tcPr>
          <w:p w14:paraId="19DE0208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LDL-C</w:t>
            </w:r>
            <w:r w:rsidRPr="00AE0F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0" w:type="dxa"/>
            <w:vAlign w:val="center"/>
          </w:tcPr>
          <w:p w14:paraId="7500BE5A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3,893</w:t>
            </w:r>
          </w:p>
        </w:tc>
        <w:tc>
          <w:tcPr>
            <w:tcW w:w="720" w:type="dxa"/>
            <w:vAlign w:val="center"/>
          </w:tcPr>
          <w:p w14:paraId="38936D8B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Pr="00AE0F0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803" w:type="dxa"/>
            <w:vAlign w:val="center"/>
          </w:tcPr>
          <w:p w14:paraId="0ADE483D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AE0F0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41" w:type="dxa"/>
            <w:vAlign w:val="center"/>
          </w:tcPr>
          <w:p w14:paraId="0C85FE5E" w14:textId="77777777" w:rsidR="00D77A13" w:rsidRPr="00AE0F04" w:rsidRDefault="00D77A13" w:rsidP="00AE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90×10</w:t>
            </w: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296" w:type="dxa"/>
            <w:vAlign w:val="center"/>
          </w:tcPr>
          <w:p w14:paraId="0B7C0417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3,757</w:t>
            </w:r>
          </w:p>
        </w:tc>
        <w:tc>
          <w:tcPr>
            <w:tcW w:w="1296" w:type="dxa"/>
            <w:vAlign w:val="center"/>
          </w:tcPr>
          <w:p w14:paraId="2FB592B7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1296" w:type="dxa"/>
            <w:vAlign w:val="center"/>
          </w:tcPr>
          <w:p w14:paraId="63CA3E56" w14:textId="7F89D3FF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168BD" w:rsidRPr="00AE0F0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1296" w:type="dxa"/>
            <w:vAlign w:val="center"/>
          </w:tcPr>
          <w:p w14:paraId="60C64A7F" w14:textId="08852CC7" w:rsidR="00D77A13" w:rsidRPr="00AE0F04" w:rsidRDefault="003D5AB1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2.21</w:t>
            </w:r>
            <w:r w:rsidR="00D77A13"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×10</w:t>
            </w:r>
            <w:r w:rsidR="00D77A13"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</w:t>
            </w:r>
            <w:r w:rsidRPr="00AE0F0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  <w:lang w:eastAsia="zh-CN"/>
              </w:rPr>
              <w:t>6</w:t>
            </w:r>
          </w:p>
        </w:tc>
      </w:tr>
      <w:tr w:rsidR="00AE0F04" w:rsidRPr="00AE0F04" w14:paraId="3B34F6CC" w14:textId="77777777" w:rsidTr="00080EE6">
        <w:tc>
          <w:tcPr>
            <w:tcW w:w="1800" w:type="dxa"/>
          </w:tcPr>
          <w:p w14:paraId="4BEBAC8A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ln(TG)</w:t>
            </w:r>
            <w:r w:rsidRPr="00AE0F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0" w:type="dxa"/>
            <w:vAlign w:val="center"/>
          </w:tcPr>
          <w:p w14:paraId="2B46F716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3,976</w:t>
            </w:r>
          </w:p>
        </w:tc>
        <w:tc>
          <w:tcPr>
            <w:tcW w:w="720" w:type="dxa"/>
            <w:vAlign w:val="center"/>
          </w:tcPr>
          <w:p w14:paraId="5C81CF5F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AE0F0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803" w:type="dxa"/>
            <w:vAlign w:val="center"/>
          </w:tcPr>
          <w:p w14:paraId="7AFD5B2E" w14:textId="77777777" w:rsidR="00D77A13" w:rsidRPr="00AE0F04" w:rsidRDefault="00D77A13" w:rsidP="00AE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AE0F0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41" w:type="dxa"/>
            <w:vAlign w:val="center"/>
          </w:tcPr>
          <w:p w14:paraId="649FF496" w14:textId="77777777" w:rsidR="00D77A13" w:rsidRPr="00AE0F04" w:rsidRDefault="00D77A13" w:rsidP="00AE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46×10</w:t>
            </w: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05</w:t>
            </w:r>
          </w:p>
        </w:tc>
        <w:tc>
          <w:tcPr>
            <w:tcW w:w="1296" w:type="dxa"/>
            <w:vAlign w:val="center"/>
          </w:tcPr>
          <w:p w14:paraId="67770883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3,835</w:t>
            </w:r>
          </w:p>
        </w:tc>
        <w:tc>
          <w:tcPr>
            <w:tcW w:w="1296" w:type="dxa"/>
            <w:vAlign w:val="center"/>
          </w:tcPr>
          <w:p w14:paraId="5C8E8A9D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296" w:type="dxa"/>
            <w:vAlign w:val="center"/>
          </w:tcPr>
          <w:p w14:paraId="6368A0FE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96" w:type="dxa"/>
            <w:vAlign w:val="center"/>
          </w:tcPr>
          <w:p w14:paraId="3FF5290F" w14:textId="51923059" w:rsidR="00D77A13" w:rsidRPr="00AE0F04" w:rsidRDefault="003D5AB1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3.28</w:t>
            </w:r>
            <w:r w:rsidR="00D77A13"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×10</w:t>
            </w:r>
            <w:r w:rsidR="00D77A13"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</w:t>
            </w:r>
            <w:r w:rsidRPr="00AE0F0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  <w:lang w:eastAsia="zh-CN"/>
              </w:rPr>
              <w:t>20</w:t>
            </w:r>
          </w:p>
        </w:tc>
      </w:tr>
      <w:tr w:rsidR="00AE0F04" w:rsidRPr="00AE0F04" w14:paraId="4FB0BD80" w14:textId="77777777" w:rsidTr="00080EE6">
        <w:tc>
          <w:tcPr>
            <w:tcW w:w="1800" w:type="dxa"/>
            <w:tcBorders>
              <w:bottom w:val="single" w:sz="4" w:space="0" w:color="auto"/>
            </w:tcBorders>
          </w:tcPr>
          <w:p w14:paraId="79ECBB7C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ln(Fasting glucose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9E179EA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2,51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A0EAED8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AE0F0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10566E16" w14:textId="77777777" w:rsidR="00D77A13" w:rsidRPr="00AE0F04" w:rsidRDefault="00D77A13" w:rsidP="00AE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5EC9FEC2" w14:textId="77777777" w:rsidR="00D77A13" w:rsidRPr="00AE0F04" w:rsidRDefault="00D77A13" w:rsidP="00AE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42×10</w:t>
            </w:r>
            <w:r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063F3E3C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2,431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43432A89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02C3A017" w14:textId="77777777" w:rsidR="00D77A13" w:rsidRPr="00AE0F04" w:rsidRDefault="00D77A13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F0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25E14F6D" w14:textId="4076E28A" w:rsidR="00D77A13" w:rsidRPr="00AE0F04" w:rsidRDefault="00D528E9" w:rsidP="00AE0F0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E0F0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3.79</w:t>
            </w:r>
            <w:r w:rsidR="00D77A13"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×10</w:t>
            </w:r>
            <w:r w:rsidR="00D77A13" w:rsidRPr="00AE0F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</w:t>
            </w:r>
            <w:r w:rsidRPr="00AE0F0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  <w:lang w:eastAsia="zh-CN"/>
              </w:rPr>
              <w:t>4</w:t>
            </w:r>
          </w:p>
        </w:tc>
      </w:tr>
    </w:tbl>
    <w:p w14:paraId="684AD98B" w14:textId="77777777" w:rsidR="00D77A13" w:rsidRPr="00AE0F04" w:rsidRDefault="00D77A13" w:rsidP="00AE0F04">
      <w:pPr>
        <w:ind w:left="-432" w:right="-432"/>
        <w:contextualSpacing/>
        <w:rPr>
          <w:rFonts w:ascii="Times New Roman" w:hAnsi="Times New Roman" w:cs="Times New Roman"/>
          <w:sz w:val="20"/>
          <w:szCs w:val="20"/>
        </w:rPr>
      </w:pPr>
    </w:p>
    <w:p w14:paraId="02F5227A" w14:textId="77777777" w:rsidR="00D77A13" w:rsidRPr="00AE0F04" w:rsidRDefault="00D77A13" w:rsidP="00AE0F04">
      <w:pPr>
        <w:ind w:left="-432" w:right="-432"/>
        <w:contextualSpacing/>
        <w:rPr>
          <w:rFonts w:ascii="Times New Roman" w:hAnsi="Times New Roman" w:cs="Times New Roman"/>
          <w:sz w:val="20"/>
          <w:szCs w:val="20"/>
        </w:rPr>
      </w:pPr>
    </w:p>
    <w:p w14:paraId="3A17DB16" w14:textId="77777777" w:rsidR="00D77A13" w:rsidRPr="00AE0F04" w:rsidRDefault="00D77A13" w:rsidP="00AE0F04">
      <w:pPr>
        <w:ind w:left="-432" w:right="-432"/>
        <w:contextualSpacing/>
        <w:rPr>
          <w:rFonts w:ascii="Times New Roman" w:hAnsi="Times New Roman" w:cs="Times New Roman"/>
          <w:sz w:val="20"/>
          <w:szCs w:val="20"/>
        </w:rPr>
      </w:pPr>
    </w:p>
    <w:p w14:paraId="71404016" w14:textId="77777777" w:rsidR="00D77A13" w:rsidRPr="00AE0F04" w:rsidRDefault="00D77A13" w:rsidP="00AE0F04">
      <w:pPr>
        <w:ind w:left="-432" w:right="-432"/>
        <w:contextualSpacing/>
        <w:rPr>
          <w:rFonts w:ascii="Times New Roman" w:hAnsi="Times New Roman" w:cs="Times New Roman"/>
          <w:sz w:val="20"/>
          <w:szCs w:val="20"/>
        </w:rPr>
      </w:pPr>
    </w:p>
    <w:p w14:paraId="74A6FB2B" w14:textId="77777777" w:rsidR="00D77A13" w:rsidRPr="00AE0F04" w:rsidRDefault="00D77A13" w:rsidP="00AE0F04">
      <w:pPr>
        <w:ind w:left="-432" w:right="-432"/>
        <w:contextualSpacing/>
        <w:rPr>
          <w:rFonts w:ascii="Times New Roman" w:hAnsi="Times New Roman" w:cs="Times New Roman"/>
          <w:sz w:val="20"/>
          <w:szCs w:val="20"/>
        </w:rPr>
      </w:pPr>
    </w:p>
    <w:p w14:paraId="76897A8A" w14:textId="77777777" w:rsidR="00D77A13" w:rsidRPr="00AE0F04" w:rsidRDefault="00D77A13" w:rsidP="00AE0F04">
      <w:pPr>
        <w:ind w:left="-432" w:right="-432"/>
        <w:contextualSpacing/>
        <w:rPr>
          <w:rFonts w:ascii="Times New Roman" w:hAnsi="Times New Roman" w:cs="Times New Roman"/>
          <w:sz w:val="20"/>
          <w:szCs w:val="20"/>
        </w:rPr>
      </w:pPr>
    </w:p>
    <w:p w14:paraId="0A2777DB" w14:textId="77777777" w:rsidR="00D77A13" w:rsidRPr="00AE0F04" w:rsidRDefault="00D77A13" w:rsidP="00AE0F04">
      <w:pPr>
        <w:ind w:left="-432" w:right="-432"/>
        <w:contextualSpacing/>
        <w:rPr>
          <w:rFonts w:ascii="Times New Roman" w:hAnsi="Times New Roman" w:cs="Times New Roman"/>
          <w:sz w:val="20"/>
          <w:szCs w:val="20"/>
        </w:rPr>
      </w:pPr>
    </w:p>
    <w:p w14:paraId="2299FA85" w14:textId="77777777" w:rsidR="00D77A13" w:rsidRPr="00AE0F04" w:rsidRDefault="00D77A13" w:rsidP="00AE0F04">
      <w:pPr>
        <w:ind w:left="-432" w:right="-432"/>
        <w:contextualSpacing/>
        <w:rPr>
          <w:rFonts w:ascii="Times New Roman" w:hAnsi="Times New Roman" w:cs="Times New Roman"/>
          <w:sz w:val="20"/>
          <w:szCs w:val="20"/>
        </w:rPr>
      </w:pPr>
    </w:p>
    <w:p w14:paraId="2E5FCD87" w14:textId="77777777" w:rsidR="00D77A13" w:rsidRPr="00AE0F04" w:rsidRDefault="00D77A13" w:rsidP="00AE0F04">
      <w:pPr>
        <w:ind w:left="-432" w:right="-432"/>
        <w:contextualSpacing/>
        <w:rPr>
          <w:rFonts w:ascii="Times New Roman" w:hAnsi="Times New Roman" w:cs="Times New Roman"/>
          <w:sz w:val="20"/>
          <w:szCs w:val="20"/>
        </w:rPr>
      </w:pPr>
    </w:p>
    <w:p w14:paraId="1D5EEFE2" w14:textId="77777777" w:rsidR="00D77A13" w:rsidRPr="00AE0F04" w:rsidRDefault="00D77A13" w:rsidP="00AE0F04">
      <w:pPr>
        <w:ind w:right="-432"/>
        <w:contextualSpacing/>
        <w:rPr>
          <w:rFonts w:ascii="Times New Roman" w:hAnsi="Times New Roman" w:cs="Times New Roman"/>
          <w:sz w:val="20"/>
          <w:szCs w:val="20"/>
        </w:rPr>
      </w:pPr>
    </w:p>
    <w:p w14:paraId="72B98A71" w14:textId="148A6C06" w:rsidR="00986E86" w:rsidRPr="00AE0F04" w:rsidRDefault="00986E86" w:rsidP="00AE0F04">
      <w:pPr>
        <w:contextualSpacing/>
        <w:rPr>
          <w:rFonts w:ascii="Times New Roman" w:hAnsi="Times New Roman" w:cs="Times New Roman"/>
          <w:sz w:val="20"/>
          <w:szCs w:val="20"/>
        </w:rPr>
      </w:pPr>
      <w:r w:rsidRPr="00AE0F04">
        <w:rPr>
          <w:rFonts w:ascii="Times New Roman" w:hAnsi="Times New Roman" w:cs="Times New Roman"/>
          <w:sz w:val="20"/>
          <w:szCs w:val="20"/>
        </w:rPr>
        <w:t>SBP, systolic blood pressure; DBP, diastolic blood pressure; BMI, body mass index; CRP, C-reactive protein; HDL-C, high-density lipoprotein; LDL-C, low-density lipoprotein; TG, triglycerides</w:t>
      </w:r>
    </w:p>
    <w:p w14:paraId="6902F353" w14:textId="630761D6" w:rsidR="00986E86" w:rsidRPr="00AE0F04" w:rsidRDefault="00986E86" w:rsidP="00AE0F04">
      <w:pPr>
        <w:contextualSpacing/>
        <w:rPr>
          <w:rFonts w:ascii="Times New Roman" w:hAnsi="Times New Roman" w:cs="Times New Roman"/>
          <w:sz w:val="20"/>
          <w:szCs w:val="20"/>
        </w:rPr>
      </w:pPr>
      <w:r w:rsidRPr="00AE0F04">
        <w:rPr>
          <w:rFonts w:ascii="Times New Roman" w:hAnsi="Times New Roman" w:cs="Times New Roman"/>
          <w:sz w:val="20"/>
          <w:szCs w:val="20"/>
        </w:rPr>
        <w:t xml:space="preserve">Model: </w:t>
      </w:r>
      <w:r w:rsidR="00BF5271" w:rsidRPr="00AE0F04">
        <w:rPr>
          <w:rFonts w:ascii="Times New Roman" w:hAnsi="Times New Roman" w:cs="Times New Roman"/>
          <w:sz w:val="20"/>
          <w:szCs w:val="20"/>
        </w:rPr>
        <w:t>Cardiometabolic</w:t>
      </w:r>
      <w:r w:rsidRPr="00AE0F04">
        <w:rPr>
          <w:rFonts w:ascii="Times New Roman" w:hAnsi="Times New Roman" w:cs="Times New Roman"/>
          <w:sz w:val="20"/>
          <w:szCs w:val="20"/>
        </w:rPr>
        <w:t xml:space="preserve"> risk factor ~ </w:t>
      </w:r>
      <w:r w:rsidR="00EA1907" w:rsidRPr="00AE0F04">
        <w:rPr>
          <w:rFonts w:ascii="Times New Roman" w:hAnsi="Times New Roman" w:cs="Times New Roman"/>
          <w:sz w:val="20"/>
          <w:szCs w:val="20"/>
        </w:rPr>
        <w:t>PEGS</w:t>
      </w:r>
      <w:r w:rsidRPr="00AE0F04">
        <w:rPr>
          <w:rFonts w:ascii="Times New Roman" w:hAnsi="Times New Roman" w:cs="Times New Roman"/>
          <w:sz w:val="20"/>
          <w:szCs w:val="20"/>
        </w:rPr>
        <w:t xml:space="preserve"> + age + sex + race/ethnicity + educational attainment (less than high school degree, high school degree or equivalent, college degree and above) + medication use (for SBP/DBP, lipids, and fasting glucose)</w:t>
      </w:r>
      <w:r w:rsidR="000F35BE" w:rsidRPr="00AE0F04">
        <w:rPr>
          <w:rFonts w:ascii="Times New Roman" w:hAnsi="Times New Roman" w:cs="Times New Roman"/>
          <w:sz w:val="20"/>
          <w:szCs w:val="20"/>
        </w:rPr>
        <w:t xml:space="preserve"> + </w:t>
      </w:r>
      <w:r w:rsidRPr="00AE0F04">
        <w:rPr>
          <w:rFonts w:ascii="Times New Roman" w:hAnsi="Times New Roman" w:cs="Times New Roman"/>
          <w:sz w:val="20"/>
          <w:szCs w:val="20"/>
        </w:rPr>
        <w:t>smoking + alcohol consumption + physical activ</w:t>
      </w:r>
      <w:r w:rsidR="00512711" w:rsidRPr="00AE0F04">
        <w:rPr>
          <w:rFonts w:ascii="Times New Roman" w:hAnsi="Times New Roman" w:cs="Times New Roman"/>
          <w:sz w:val="20"/>
          <w:szCs w:val="20"/>
        </w:rPr>
        <w:t>ity</w:t>
      </w:r>
    </w:p>
    <w:p w14:paraId="20BEEB5C" w14:textId="7F7BF349" w:rsidR="000F35BE" w:rsidRPr="00AE0F04" w:rsidRDefault="00D22755" w:rsidP="00AE0F04">
      <w:pPr>
        <w:contextualSpacing/>
        <w:rPr>
          <w:rFonts w:ascii="Times New Roman" w:hAnsi="Times New Roman" w:cs="Times New Roman"/>
          <w:sz w:val="20"/>
          <w:szCs w:val="20"/>
        </w:rPr>
      </w:pPr>
      <w:r w:rsidRPr="00AE0F0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BF5271" w:rsidRPr="00AE0F04">
        <w:rPr>
          <w:rFonts w:ascii="Times New Roman" w:hAnsi="Times New Roman" w:cs="Times New Roman"/>
          <w:sz w:val="20"/>
          <w:szCs w:val="20"/>
        </w:rPr>
        <w:t>DNA methylation s</w:t>
      </w:r>
      <w:r w:rsidRPr="00AE0F04">
        <w:rPr>
          <w:rFonts w:ascii="Times New Roman" w:hAnsi="Times New Roman" w:cs="Times New Roman"/>
          <w:sz w:val="20"/>
          <w:szCs w:val="20"/>
        </w:rPr>
        <w:t>ample weight was included in the analyses</w:t>
      </w:r>
      <w:r w:rsidR="000F35BE" w:rsidRPr="00AE0F04">
        <w:rPr>
          <w:rFonts w:ascii="Times New Roman" w:hAnsi="Times New Roman" w:cs="Times New Roman"/>
          <w:sz w:val="20"/>
          <w:szCs w:val="20"/>
        </w:rPr>
        <w:t xml:space="preserve"> </w:t>
      </w:r>
      <w:r w:rsidR="000F35BE" w:rsidRPr="00AE0F0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</w:p>
    <w:p w14:paraId="313D9F01" w14:textId="39739A25" w:rsidR="00986E86" w:rsidRPr="00AE0F04" w:rsidRDefault="000F35BE" w:rsidP="00AE0F04">
      <w:pPr>
        <w:contextualSpacing/>
        <w:rPr>
          <w:rFonts w:ascii="Times New Roman" w:hAnsi="Times New Roman" w:cs="Times New Roman"/>
          <w:sz w:val="20"/>
          <w:szCs w:val="20"/>
        </w:rPr>
      </w:pPr>
      <w:r w:rsidRPr="00AE0F0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986E86" w:rsidRPr="00AE0F04">
        <w:rPr>
          <w:rFonts w:ascii="Times New Roman" w:hAnsi="Times New Roman" w:cs="Times New Roman"/>
          <w:sz w:val="20"/>
          <w:szCs w:val="20"/>
        </w:rPr>
        <w:t xml:space="preserve">The beta coefficient corresponds to the change in the corresponding </w:t>
      </w:r>
      <w:r w:rsidR="00BF5271" w:rsidRPr="00AE0F04">
        <w:rPr>
          <w:rFonts w:ascii="Times New Roman" w:hAnsi="Times New Roman" w:cs="Times New Roman"/>
          <w:sz w:val="20"/>
          <w:szCs w:val="20"/>
        </w:rPr>
        <w:t>cardiometabolic</w:t>
      </w:r>
      <w:r w:rsidR="00986E86" w:rsidRPr="00AE0F04">
        <w:rPr>
          <w:rFonts w:ascii="Times New Roman" w:hAnsi="Times New Roman" w:cs="Times New Roman"/>
          <w:sz w:val="20"/>
          <w:szCs w:val="20"/>
        </w:rPr>
        <w:t xml:space="preserve"> risk factor with 1-standard deviation increase in </w:t>
      </w:r>
      <w:r w:rsidR="00EA1907" w:rsidRPr="00AE0F04">
        <w:rPr>
          <w:rFonts w:ascii="Times New Roman" w:hAnsi="Times New Roman" w:cs="Times New Roman"/>
          <w:sz w:val="20"/>
          <w:szCs w:val="20"/>
        </w:rPr>
        <w:t>PEGS</w:t>
      </w:r>
      <w:r w:rsidR="00512711" w:rsidRPr="00AE0F04">
        <w:rPr>
          <w:rFonts w:ascii="Times New Roman" w:hAnsi="Times New Roman" w:cs="Times New Roman"/>
          <w:sz w:val="20"/>
          <w:szCs w:val="20"/>
        </w:rPr>
        <w:t>.</w:t>
      </w:r>
    </w:p>
    <w:p w14:paraId="48C1DA2D" w14:textId="33B50507" w:rsidR="00103770" w:rsidRPr="00AE0F04" w:rsidRDefault="00103770" w:rsidP="00AE0F04">
      <w:pPr>
        <w:contextualSpacing/>
        <w:rPr>
          <w:rFonts w:ascii="Times New Roman" w:hAnsi="Times New Roman" w:cs="Times New Roman"/>
          <w:sz w:val="20"/>
          <w:szCs w:val="20"/>
        </w:rPr>
      </w:pPr>
      <w:r w:rsidRPr="00AE0F04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AE0F04">
        <w:rPr>
          <w:rFonts w:ascii="Times New Roman" w:hAnsi="Times New Roman" w:cs="Times New Roman"/>
          <w:sz w:val="20"/>
          <w:szCs w:val="20"/>
        </w:rPr>
        <w:t>Model</w:t>
      </w:r>
      <w:r w:rsidR="007271F8" w:rsidRPr="00AE0F04">
        <w:rPr>
          <w:rFonts w:ascii="Times New Roman" w:hAnsi="Times New Roman" w:cs="Times New Roman"/>
          <w:sz w:val="20"/>
          <w:szCs w:val="20"/>
        </w:rPr>
        <w:t>s</w:t>
      </w:r>
      <w:r w:rsidRPr="00AE0F04">
        <w:rPr>
          <w:rFonts w:ascii="Times New Roman" w:hAnsi="Times New Roman" w:cs="Times New Roman"/>
          <w:sz w:val="20"/>
          <w:szCs w:val="20"/>
        </w:rPr>
        <w:t xml:space="preserve"> w</w:t>
      </w:r>
      <w:r w:rsidR="007271F8" w:rsidRPr="00AE0F04">
        <w:rPr>
          <w:rFonts w:ascii="Times New Roman" w:hAnsi="Times New Roman" w:cs="Times New Roman"/>
          <w:sz w:val="20"/>
          <w:szCs w:val="20"/>
        </w:rPr>
        <w:t>ere</w:t>
      </w:r>
      <w:r w:rsidRPr="00AE0F04">
        <w:rPr>
          <w:rFonts w:ascii="Times New Roman" w:hAnsi="Times New Roman" w:cs="Times New Roman"/>
          <w:sz w:val="20"/>
          <w:szCs w:val="20"/>
        </w:rPr>
        <w:t xml:space="preserve"> additionally </w:t>
      </w:r>
      <w:r w:rsidR="004412FD" w:rsidRPr="00AE0F04">
        <w:rPr>
          <w:rFonts w:ascii="Times New Roman" w:hAnsi="Times New Roman" w:cs="Times New Roman"/>
          <w:sz w:val="20"/>
          <w:szCs w:val="20"/>
        </w:rPr>
        <w:t xml:space="preserve">adjusted </w:t>
      </w:r>
      <w:r w:rsidRPr="00AE0F04">
        <w:rPr>
          <w:rFonts w:ascii="Times New Roman" w:hAnsi="Times New Roman" w:cs="Times New Roman"/>
          <w:sz w:val="20"/>
          <w:szCs w:val="20"/>
        </w:rPr>
        <w:t>for fasting status.</w:t>
      </w:r>
    </w:p>
    <w:p w14:paraId="6326A0FC" w14:textId="6BD5CCCD" w:rsidR="000F35BE" w:rsidRPr="00AE0F04" w:rsidRDefault="000F35BE" w:rsidP="00AE0F04">
      <w:pPr>
        <w:contextualSpacing/>
        <w:rPr>
          <w:rFonts w:ascii="Times New Roman" w:hAnsi="Times New Roman" w:cs="Times New Roman"/>
          <w:sz w:val="20"/>
          <w:szCs w:val="20"/>
        </w:rPr>
      </w:pPr>
      <w:r w:rsidRPr="00AE0F04">
        <w:rPr>
          <w:rFonts w:ascii="Times New Roman" w:hAnsi="Times New Roman" w:cs="Times New Roman"/>
          <w:sz w:val="20"/>
          <w:szCs w:val="20"/>
        </w:rPr>
        <w:t>P-value &lt; 0.05 in bold</w:t>
      </w:r>
    </w:p>
    <w:p w14:paraId="14F8B01C" w14:textId="1DAF7F5C" w:rsidR="00C05484" w:rsidRPr="00AE0F04" w:rsidRDefault="00C05484" w:rsidP="00AE0F04">
      <w:pPr>
        <w:rPr>
          <w:rFonts w:ascii="Times New Roman" w:hAnsi="Times New Roman" w:cs="Times New Roman"/>
        </w:rPr>
      </w:pPr>
      <w:r w:rsidRPr="00AE0F04">
        <w:rPr>
          <w:rFonts w:ascii="Times New Roman" w:hAnsi="Times New Roman" w:cs="Times New Roman"/>
        </w:rPr>
        <w:br w:type="page"/>
      </w:r>
    </w:p>
    <w:p w14:paraId="30582D07" w14:textId="77777777" w:rsidR="005A7D43" w:rsidRPr="00AE0F04" w:rsidRDefault="005A7D43" w:rsidP="00AE0F04">
      <w:pPr>
        <w:pStyle w:val="NormalWeb"/>
        <w:jc w:val="center"/>
        <w:rPr>
          <w:rFonts w:eastAsiaTheme="minorEastAsia"/>
        </w:rPr>
        <w:sectPr w:rsidR="005A7D43" w:rsidRPr="00AE0F04" w:rsidSect="00A64427">
          <w:pgSz w:w="16838" w:h="11906" w:orient="landscape"/>
          <w:pgMar w:top="1800" w:right="1440" w:bottom="1800" w:left="1440" w:header="850" w:footer="994" w:gutter="0"/>
          <w:cols w:space="425"/>
          <w:docGrid w:linePitch="360"/>
        </w:sectPr>
      </w:pPr>
    </w:p>
    <w:p w14:paraId="0384F843" w14:textId="77777777" w:rsidR="005A7D43" w:rsidRPr="00AE0F04" w:rsidRDefault="005A7D43" w:rsidP="00AE0F04">
      <w:pPr>
        <w:pStyle w:val="NormalWeb"/>
        <w:jc w:val="center"/>
        <w:rPr>
          <w:rFonts w:eastAsiaTheme="minorEastAsia"/>
        </w:rPr>
      </w:pPr>
      <w:r w:rsidRPr="00AE0F04">
        <w:rPr>
          <w:noProof/>
          <w:lang w:val="en-IN" w:eastAsia="en-IN"/>
        </w:rPr>
        <w:lastRenderedPageBreak/>
        <w:drawing>
          <wp:inline distT="0" distB="0" distL="0" distR="0" wp14:anchorId="46DF1CE9" wp14:editId="7864F786">
            <wp:extent cx="4724400" cy="2918645"/>
            <wp:effectExtent l="0" t="0" r="0" b="0"/>
            <wp:docPr id="188683723" name="Picture 2" descr="A graph showing a number of different colo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683723" name="Picture 2" descr="A graph showing a number of different colored dot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34" r="7634" b="3312"/>
                    <a:stretch/>
                  </pic:blipFill>
                  <pic:spPr bwMode="auto">
                    <a:xfrm>
                      <a:off x="0" y="0"/>
                      <a:ext cx="4743194" cy="2930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34C7BB" w14:textId="6ECE3CA1" w:rsidR="005A7D43" w:rsidRPr="00AE0F04" w:rsidRDefault="005A7D43" w:rsidP="00AE0F04">
      <w:pPr>
        <w:spacing w:after="0"/>
        <w:rPr>
          <w:rFonts w:ascii="Times New Roman" w:hAnsi="Times New Roman" w:cs="Times New Roman"/>
        </w:rPr>
      </w:pPr>
      <w:r w:rsidRPr="00AE0F04">
        <w:rPr>
          <w:rFonts w:ascii="Times New Roman" w:hAnsi="Times New Roman" w:cs="Times New Roman"/>
          <w:b/>
          <w:bCs/>
        </w:rPr>
        <w:t>Supplemental Figure 1.</w:t>
      </w:r>
      <w:r w:rsidRPr="00AE0F04">
        <w:rPr>
          <w:rFonts w:ascii="Times New Roman" w:hAnsi="Times New Roman" w:cs="Times New Roman"/>
        </w:rPr>
        <w:t xml:space="preserve"> Scatterplot of the top </w:t>
      </w:r>
      <w:r w:rsidR="002A5A44" w:rsidRPr="00AE0F04">
        <w:rPr>
          <w:rFonts w:ascii="Times New Roman" w:hAnsi="Times New Roman" w:cs="Times New Roman" w:hint="eastAsia"/>
          <w:lang w:eastAsia="zh-CN"/>
        </w:rPr>
        <w:t>two</w:t>
      </w:r>
      <w:r w:rsidRPr="00AE0F04">
        <w:rPr>
          <w:rFonts w:ascii="Times New Roman" w:hAnsi="Times New Roman" w:cs="Times New Roman"/>
        </w:rPr>
        <w:t xml:space="preserve"> genetic principal components</w:t>
      </w:r>
      <w:r w:rsidR="002A5A44" w:rsidRPr="00AE0F04">
        <w:rPr>
          <w:rFonts w:ascii="Times New Roman" w:hAnsi="Times New Roman" w:cs="Times New Roman" w:hint="eastAsia"/>
          <w:lang w:eastAsia="zh-CN"/>
        </w:rPr>
        <w:t xml:space="preserve"> (PCs)</w:t>
      </w:r>
      <w:r w:rsidRPr="00AE0F04">
        <w:rPr>
          <w:rFonts w:ascii="Times New Roman" w:hAnsi="Times New Roman" w:cs="Times New Roman"/>
        </w:rPr>
        <w:t xml:space="preserve"> of study participants color-coded by self-reported race/ethnicity</w:t>
      </w:r>
      <w:bookmarkStart w:id="1" w:name="_GoBack"/>
      <w:bookmarkEnd w:id="1"/>
    </w:p>
    <w:p w14:paraId="70B59EC5" w14:textId="77777777" w:rsidR="00986E86" w:rsidRPr="00AE0F04" w:rsidRDefault="00986E86" w:rsidP="00AE0F04">
      <w:pPr>
        <w:spacing w:after="0"/>
        <w:rPr>
          <w:rFonts w:ascii="Times New Roman" w:hAnsi="Times New Roman" w:cs="Times New Roman"/>
        </w:rPr>
      </w:pPr>
    </w:p>
    <w:sectPr w:rsidR="00986E86" w:rsidRPr="00AE0F04" w:rsidSect="005A7D43">
      <w:pgSz w:w="11906" w:h="16838"/>
      <w:pgMar w:top="1440" w:right="1800" w:bottom="1440" w:left="180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E3B06E" w14:textId="77777777" w:rsidR="000C6A61" w:rsidRDefault="000C6A61" w:rsidP="00986E86">
      <w:pPr>
        <w:spacing w:after="0" w:line="240" w:lineRule="auto"/>
      </w:pPr>
      <w:r>
        <w:separator/>
      </w:r>
    </w:p>
  </w:endnote>
  <w:endnote w:type="continuationSeparator" w:id="0">
    <w:p w14:paraId="6F48EE14" w14:textId="77777777" w:rsidR="000C6A61" w:rsidRDefault="000C6A61" w:rsidP="00986E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1FBA25" w14:textId="77777777" w:rsidR="000C6A61" w:rsidRDefault="000C6A61" w:rsidP="00986E86">
      <w:pPr>
        <w:spacing w:after="0" w:line="240" w:lineRule="auto"/>
      </w:pPr>
      <w:r>
        <w:separator/>
      </w:r>
    </w:p>
  </w:footnote>
  <w:footnote w:type="continuationSeparator" w:id="0">
    <w:p w14:paraId="43E82C5A" w14:textId="77777777" w:rsidR="000C6A61" w:rsidRDefault="000C6A61" w:rsidP="00986E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bQwsTA1sDQ1MDYwMTRX0lEKTi0uzszPAykwMqsFAMEhKyktAAAA"/>
  </w:docVars>
  <w:rsids>
    <w:rsidRoot w:val="00F457A6"/>
    <w:rsid w:val="00017A2B"/>
    <w:rsid w:val="000238ED"/>
    <w:rsid w:val="00031A29"/>
    <w:rsid w:val="0003257B"/>
    <w:rsid w:val="00034317"/>
    <w:rsid w:val="00053C44"/>
    <w:rsid w:val="00057C0B"/>
    <w:rsid w:val="00067C63"/>
    <w:rsid w:val="00067F08"/>
    <w:rsid w:val="0008094D"/>
    <w:rsid w:val="00080EE6"/>
    <w:rsid w:val="0009123C"/>
    <w:rsid w:val="000C457E"/>
    <w:rsid w:val="000C6A61"/>
    <w:rsid w:val="000E44D0"/>
    <w:rsid w:val="000F35BE"/>
    <w:rsid w:val="000F4023"/>
    <w:rsid w:val="0010127F"/>
    <w:rsid w:val="00102D98"/>
    <w:rsid w:val="00103686"/>
    <w:rsid w:val="00103770"/>
    <w:rsid w:val="00104FB8"/>
    <w:rsid w:val="00136100"/>
    <w:rsid w:val="00142CC9"/>
    <w:rsid w:val="00150C43"/>
    <w:rsid w:val="001550B4"/>
    <w:rsid w:val="00160858"/>
    <w:rsid w:val="00160BEE"/>
    <w:rsid w:val="001651BF"/>
    <w:rsid w:val="00172B67"/>
    <w:rsid w:val="00183B1F"/>
    <w:rsid w:val="00196EA8"/>
    <w:rsid w:val="001A796A"/>
    <w:rsid w:val="001B2F78"/>
    <w:rsid w:val="001B4B80"/>
    <w:rsid w:val="001C16D9"/>
    <w:rsid w:val="001C21A5"/>
    <w:rsid w:val="001C5909"/>
    <w:rsid w:val="001D7E73"/>
    <w:rsid w:val="001E08F3"/>
    <w:rsid w:val="001E5566"/>
    <w:rsid w:val="001F0D76"/>
    <w:rsid w:val="001F0DF6"/>
    <w:rsid w:val="00206D02"/>
    <w:rsid w:val="0020738A"/>
    <w:rsid w:val="00213125"/>
    <w:rsid w:val="00222413"/>
    <w:rsid w:val="00234331"/>
    <w:rsid w:val="002434B1"/>
    <w:rsid w:val="00244059"/>
    <w:rsid w:val="00251F8A"/>
    <w:rsid w:val="00256458"/>
    <w:rsid w:val="00261536"/>
    <w:rsid w:val="002716DB"/>
    <w:rsid w:val="002926C7"/>
    <w:rsid w:val="002A2015"/>
    <w:rsid w:val="002A5A44"/>
    <w:rsid w:val="002B33A7"/>
    <w:rsid w:val="002C2F71"/>
    <w:rsid w:val="002C3EFC"/>
    <w:rsid w:val="002D3CC8"/>
    <w:rsid w:val="002E329C"/>
    <w:rsid w:val="002F0B66"/>
    <w:rsid w:val="00301483"/>
    <w:rsid w:val="0031571C"/>
    <w:rsid w:val="003268E3"/>
    <w:rsid w:val="00327237"/>
    <w:rsid w:val="00332AC5"/>
    <w:rsid w:val="00332DA4"/>
    <w:rsid w:val="00350352"/>
    <w:rsid w:val="00352851"/>
    <w:rsid w:val="00356372"/>
    <w:rsid w:val="00392265"/>
    <w:rsid w:val="003A1B92"/>
    <w:rsid w:val="003C42BC"/>
    <w:rsid w:val="003C53C9"/>
    <w:rsid w:val="003D2756"/>
    <w:rsid w:val="003D42D7"/>
    <w:rsid w:val="003D5AB1"/>
    <w:rsid w:val="003E1C43"/>
    <w:rsid w:val="003F6DFD"/>
    <w:rsid w:val="00406BAE"/>
    <w:rsid w:val="004412FD"/>
    <w:rsid w:val="00443D14"/>
    <w:rsid w:val="0045141D"/>
    <w:rsid w:val="00461438"/>
    <w:rsid w:val="00466067"/>
    <w:rsid w:val="00466D1D"/>
    <w:rsid w:val="00467556"/>
    <w:rsid w:val="00473E99"/>
    <w:rsid w:val="004762D0"/>
    <w:rsid w:val="00483A9D"/>
    <w:rsid w:val="004911F6"/>
    <w:rsid w:val="00492EE0"/>
    <w:rsid w:val="00494BF6"/>
    <w:rsid w:val="0049611D"/>
    <w:rsid w:val="00497A32"/>
    <w:rsid w:val="004A657D"/>
    <w:rsid w:val="004A74A3"/>
    <w:rsid w:val="004B3436"/>
    <w:rsid w:val="004C1D26"/>
    <w:rsid w:val="004E1716"/>
    <w:rsid w:val="004E3FD1"/>
    <w:rsid w:val="004E491E"/>
    <w:rsid w:val="004E5D69"/>
    <w:rsid w:val="004F3195"/>
    <w:rsid w:val="005103E7"/>
    <w:rsid w:val="00512711"/>
    <w:rsid w:val="005200B5"/>
    <w:rsid w:val="00532F36"/>
    <w:rsid w:val="00534F3F"/>
    <w:rsid w:val="00534F7B"/>
    <w:rsid w:val="00540536"/>
    <w:rsid w:val="00554E4D"/>
    <w:rsid w:val="00555562"/>
    <w:rsid w:val="00564ECD"/>
    <w:rsid w:val="005775F0"/>
    <w:rsid w:val="005903D7"/>
    <w:rsid w:val="005A3DC7"/>
    <w:rsid w:val="005A5DF6"/>
    <w:rsid w:val="005A7D43"/>
    <w:rsid w:val="005B0D51"/>
    <w:rsid w:val="005D1EAD"/>
    <w:rsid w:val="00613330"/>
    <w:rsid w:val="00614E6A"/>
    <w:rsid w:val="00614F25"/>
    <w:rsid w:val="006212A6"/>
    <w:rsid w:val="00622932"/>
    <w:rsid w:val="006265D2"/>
    <w:rsid w:val="006328E9"/>
    <w:rsid w:val="006348A8"/>
    <w:rsid w:val="0064198F"/>
    <w:rsid w:val="006647AE"/>
    <w:rsid w:val="00665555"/>
    <w:rsid w:val="0069067F"/>
    <w:rsid w:val="006A0BCC"/>
    <w:rsid w:val="006A314D"/>
    <w:rsid w:val="006A66A9"/>
    <w:rsid w:val="006B6A31"/>
    <w:rsid w:val="006D1D58"/>
    <w:rsid w:val="006D430A"/>
    <w:rsid w:val="006D717C"/>
    <w:rsid w:val="006E46DD"/>
    <w:rsid w:val="006F695C"/>
    <w:rsid w:val="007034E9"/>
    <w:rsid w:val="00705B49"/>
    <w:rsid w:val="007167D5"/>
    <w:rsid w:val="00723CB1"/>
    <w:rsid w:val="007271F8"/>
    <w:rsid w:val="00733611"/>
    <w:rsid w:val="0074259F"/>
    <w:rsid w:val="00745645"/>
    <w:rsid w:val="007574C3"/>
    <w:rsid w:val="00772ADD"/>
    <w:rsid w:val="00776295"/>
    <w:rsid w:val="00785724"/>
    <w:rsid w:val="00786904"/>
    <w:rsid w:val="007903F4"/>
    <w:rsid w:val="007A6AF3"/>
    <w:rsid w:val="007B024B"/>
    <w:rsid w:val="007B54A5"/>
    <w:rsid w:val="007B7D7D"/>
    <w:rsid w:val="007C1434"/>
    <w:rsid w:val="007C6C9A"/>
    <w:rsid w:val="00801696"/>
    <w:rsid w:val="008025DE"/>
    <w:rsid w:val="00802FFF"/>
    <w:rsid w:val="00820FF6"/>
    <w:rsid w:val="00833A7D"/>
    <w:rsid w:val="0084466F"/>
    <w:rsid w:val="00847C8D"/>
    <w:rsid w:val="00852269"/>
    <w:rsid w:val="00857AF6"/>
    <w:rsid w:val="00865524"/>
    <w:rsid w:val="0087078D"/>
    <w:rsid w:val="00873AEE"/>
    <w:rsid w:val="008A165A"/>
    <w:rsid w:val="008B0D36"/>
    <w:rsid w:val="008B53DF"/>
    <w:rsid w:val="008B6233"/>
    <w:rsid w:val="008D3F74"/>
    <w:rsid w:val="008E2B32"/>
    <w:rsid w:val="008F7EF0"/>
    <w:rsid w:val="00902FAC"/>
    <w:rsid w:val="009160B9"/>
    <w:rsid w:val="00922CA9"/>
    <w:rsid w:val="009244B2"/>
    <w:rsid w:val="009331C0"/>
    <w:rsid w:val="009352CB"/>
    <w:rsid w:val="00957B3C"/>
    <w:rsid w:val="009604D0"/>
    <w:rsid w:val="00962BEB"/>
    <w:rsid w:val="009649EA"/>
    <w:rsid w:val="00980631"/>
    <w:rsid w:val="00980696"/>
    <w:rsid w:val="00982B1D"/>
    <w:rsid w:val="00986E86"/>
    <w:rsid w:val="0099315E"/>
    <w:rsid w:val="00997EDA"/>
    <w:rsid w:val="009B486F"/>
    <w:rsid w:val="009D326F"/>
    <w:rsid w:val="009D39A3"/>
    <w:rsid w:val="009D5CBA"/>
    <w:rsid w:val="009E038F"/>
    <w:rsid w:val="009E1D96"/>
    <w:rsid w:val="009E467B"/>
    <w:rsid w:val="00A008E3"/>
    <w:rsid w:val="00A10149"/>
    <w:rsid w:val="00A4395B"/>
    <w:rsid w:val="00A53A9B"/>
    <w:rsid w:val="00A57010"/>
    <w:rsid w:val="00A619E3"/>
    <w:rsid w:val="00A62CD9"/>
    <w:rsid w:val="00A64427"/>
    <w:rsid w:val="00A67744"/>
    <w:rsid w:val="00A704F6"/>
    <w:rsid w:val="00A7397B"/>
    <w:rsid w:val="00A73D15"/>
    <w:rsid w:val="00A74910"/>
    <w:rsid w:val="00A816C4"/>
    <w:rsid w:val="00A85588"/>
    <w:rsid w:val="00A9334A"/>
    <w:rsid w:val="00AA30C6"/>
    <w:rsid w:val="00AC55AB"/>
    <w:rsid w:val="00AD3CD9"/>
    <w:rsid w:val="00AE0F04"/>
    <w:rsid w:val="00AE2552"/>
    <w:rsid w:val="00B00F26"/>
    <w:rsid w:val="00B019E7"/>
    <w:rsid w:val="00B02D1F"/>
    <w:rsid w:val="00B33FAB"/>
    <w:rsid w:val="00B344CB"/>
    <w:rsid w:val="00B46A62"/>
    <w:rsid w:val="00B57D0E"/>
    <w:rsid w:val="00B62AE1"/>
    <w:rsid w:val="00B71E4E"/>
    <w:rsid w:val="00B82258"/>
    <w:rsid w:val="00BA1BAA"/>
    <w:rsid w:val="00BA7A9F"/>
    <w:rsid w:val="00BB288A"/>
    <w:rsid w:val="00BB51F9"/>
    <w:rsid w:val="00BC0922"/>
    <w:rsid w:val="00BD7BBB"/>
    <w:rsid w:val="00BF44F1"/>
    <w:rsid w:val="00BF5271"/>
    <w:rsid w:val="00C02B42"/>
    <w:rsid w:val="00C05484"/>
    <w:rsid w:val="00C1142D"/>
    <w:rsid w:val="00C16406"/>
    <w:rsid w:val="00C2733F"/>
    <w:rsid w:val="00C368D4"/>
    <w:rsid w:val="00C45036"/>
    <w:rsid w:val="00C53AD6"/>
    <w:rsid w:val="00C54256"/>
    <w:rsid w:val="00C6701A"/>
    <w:rsid w:val="00C70159"/>
    <w:rsid w:val="00C7680A"/>
    <w:rsid w:val="00C867ED"/>
    <w:rsid w:val="00CA17D6"/>
    <w:rsid w:val="00CA76D0"/>
    <w:rsid w:val="00CB1427"/>
    <w:rsid w:val="00CB3E9F"/>
    <w:rsid w:val="00CB7601"/>
    <w:rsid w:val="00CB7C3C"/>
    <w:rsid w:val="00CC1618"/>
    <w:rsid w:val="00CD3955"/>
    <w:rsid w:val="00CE2024"/>
    <w:rsid w:val="00CE4E72"/>
    <w:rsid w:val="00CF5B1C"/>
    <w:rsid w:val="00D01F57"/>
    <w:rsid w:val="00D062EA"/>
    <w:rsid w:val="00D065B6"/>
    <w:rsid w:val="00D177A0"/>
    <w:rsid w:val="00D22755"/>
    <w:rsid w:val="00D40DC7"/>
    <w:rsid w:val="00D528E9"/>
    <w:rsid w:val="00D541DD"/>
    <w:rsid w:val="00D63834"/>
    <w:rsid w:val="00D6570F"/>
    <w:rsid w:val="00D71FB7"/>
    <w:rsid w:val="00D73A93"/>
    <w:rsid w:val="00D77A13"/>
    <w:rsid w:val="00D85C06"/>
    <w:rsid w:val="00D924E5"/>
    <w:rsid w:val="00D950AD"/>
    <w:rsid w:val="00DA3BF7"/>
    <w:rsid w:val="00DA75F3"/>
    <w:rsid w:val="00DA78C3"/>
    <w:rsid w:val="00DB5EB4"/>
    <w:rsid w:val="00DC0FB7"/>
    <w:rsid w:val="00DD480C"/>
    <w:rsid w:val="00DD6C2D"/>
    <w:rsid w:val="00DF0AC4"/>
    <w:rsid w:val="00E42DF3"/>
    <w:rsid w:val="00E47285"/>
    <w:rsid w:val="00E8154F"/>
    <w:rsid w:val="00E90690"/>
    <w:rsid w:val="00E90DB7"/>
    <w:rsid w:val="00EA1907"/>
    <w:rsid w:val="00EA5581"/>
    <w:rsid w:val="00EA7399"/>
    <w:rsid w:val="00EB7AAF"/>
    <w:rsid w:val="00EC14FF"/>
    <w:rsid w:val="00EC25BC"/>
    <w:rsid w:val="00EC725F"/>
    <w:rsid w:val="00ED1E3D"/>
    <w:rsid w:val="00ED6E77"/>
    <w:rsid w:val="00EE16DE"/>
    <w:rsid w:val="00EE43E0"/>
    <w:rsid w:val="00EF1575"/>
    <w:rsid w:val="00EF166D"/>
    <w:rsid w:val="00F108D4"/>
    <w:rsid w:val="00F168BD"/>
    <w:rsid w:val="00F24798"/>
    <w:rsid w:val="00F457A6"/>
    <w:rsid w:val="00F4783A"/>
    <w:rsid w:val="00F55518"/>
    <w:rsid w:val="00F6481C"/>
    <w:rsid w:val="00F97A68"/>
    <w:rsid w:val="00FB041B"/>
    <w:rsid w:val="00FC53A3"/>
    <w:rsid w:val="00FE3EE4"/>
    <w:rsid w:val="00FE4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87DDCE"/>
  <w15:chartTrackingRefBased/>
  <w15:docId w15:val="{81A95798-FFBE-42D7-93BC-0E75CDC17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57A6"/>
    <w:rPr>
      <w:rFonts w:asciiTheme="minorHAnsi" w:eastAsiaTheme="minorHAnsi" w:hAnsiTheme="minorHAnsi" w:cstheme="minorBid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57A6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86E8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E86"/>
    <w:rPr>
      <w:rFonts w:asciiTheme="minorHAnsi" w:eastAsiaTheme="minorHAnsi" w:hAnsiTheme="minorHAnsi" w:cstheme="minorBidi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86E8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E86"/>
    <w:rPr>
      <w:rFonts w:asciiTheme="minorHAnsi" w:eastAsiaTheme="minorHAnsi" w:hAnsiTheme="minorHAnsi" w:cstheme="minorBidi"/>
      <w:kern w:val="0"/>
      <w:lang w:eastAsia="en-US"/>
      <w14:ligatures w14:val="none"/>
    </w:rPr>
  </w:style>
  <w:style w:type="paragraph" w:styleId="NormalWeb">
    <w:name w:val="Normal (Web)"/>
    <w:basedOn w:val="Normal"/>
    <w:uiPriority w:val="99"/>
    <w:unhideWhenUsed/>
    <w:rsid w:val="009D32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9D5C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5C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5CBA"/>
    <w:rPr>
      <w:rFonts w:asciiTheme="minorHAnsi" w:eastAsiaTheme="minorHAnsi" w:hAnsiTheme="minorHAnsi" w:cstheme="minorBidi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C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CBA"/>
    <w:rPr>
      <w:rFonts w:asciiTheme="minorHAnsi" w:eastAsiaTheme="minorHAnsi" w:hAnsiTheme="minorHAnsi" w:cstheme="minorBidi"/>
      <w:b/>
      <w:bCs/>
      <w:kern w:val="0"/>
      <w:sz w:val="20"/>
      <w:szCs w:val="20"/>
      <w:lang w:eastAsia="en-US"/>
      <w14:ligatures w14:val="none"/>
    </w:rPr>
  </w:style>
  <w:style w:type="paragraph" w:styleId="Revision">
    <w:name w:val="Revision"/>
    <w:hidden/>
    <w:uiPriority w:val="99"/>
    <w:semiHidden/>
    <w:rsid w:val="009D5CBA"/>
    <w:pPr>
      <w:spacing w:after="0" w:line="240" w:lineRule="auto"/>
    </w:pPr>
    <w:rPr>
      <w:rFonts w:asciiTheme="minorHAnsi" w:eastAsiaTheme="minorHAnsi" w:hAnsiTheme="minorHAnsi" w:cstheme="minorBidi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241E4C-839A-426F-B2F5-ED78D10829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93</Words>
  <Characters>566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Lisha</dc:creator>
  <cp:keywords/>
  <dc:description/>
  <cp:lastModifiedBy>Aswathi M</cp:lastModifiedBy>
  <cp:revision>2</cp:revision>
  <dcterms:created xsi:type="dcterms:W3CDTF">2025-02-16T14:39:00Z</dcterms:created>
  <dcterms:modified xsi:type="dcterms:W3CDTF">2025-02-16T14:39:00Z</dcterms:modified>
</cp:coreProperties>
</file>